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6C3C6" w14:textId="7E824053" w:rsidR="009176A2" w:rsidRPr="003F3A3D" w:rsidRDefault="00743B75" w:rsidP="005616CF">
      <w:pPr>
        <w:spacing w:after="0" w:line="240" w:lineRule="auto"/>
        <w:rPr>
          <w:b/>
        </w:rPr>
      </w:pPr>
      <w:r w:rsidRPr="003F3A3D">
        <w:rPr>
          <w:b/>
        </w:rPr>
        <w:t>Supplemental Table 1</w:t>
      </w:r>
    </w:p>
    <w:p w14:paraId="536EA50E" w14:textId="12BA095A" w:rsidR="00743B75" w:rsidRPr="003F3A3D" w:rsidRDefault="00453C7A" w:rsidP="005616CF">
      <w:pPr>
        <w:spacing w:after="0" w:line="240" w:lineRule="auto"/>
      </w:pPr>
      <w:r w:rsidRPr="003F3A3D">
        <w:t>Geographical summary of the 1</w:t>
      </w:r>
      <w:r w:rsidR="00D45534" w:rsidRPr="003F3A3D">
        <w:t>6,962</w:t>
      </w:r>
      <w:r w:rsidRPr="003F3A3D">
        <w:t xml:space="preserve"> </w:t>
      </w:r>
      <w:r w:rsidR="00D45534" w:rsidRPr="003F3A3D">
        <w:t xml:space="preserve">Gram-negative bacilli </w:t>
      </w:r>
      <w:r w:rsidRPr="003F3A3D">
        <w:t xml:space="preserve">isolates </w:t>
      </w:r>
      <w:r w:rsidR="00F51230" w:rsidRPr="003F3A3D">
        <w:t>tested</w:t>
      </w:r>
      <w:r w:rsidR="00743B75" w:rsidRPr="003F3A3D">
        <w:t xml:space="preserve"> in the study</w:t>
      </w:r>
    </w:p>
    <w:p w14:paraId="56BEEF9D" w14:textId="77777777" w:rsidR="00743B75" w:rsidRPr="003F3A3D" w:rsidRDefault="00743B75" w:rsidP="005616CF">
      <w:pPr>
        <w:spacing w:after="0" w:line="240" w:lineRule="auto"/>
      </w:pPr>
    </w:p>
    <w:tbl>
      <w:tblPr>
        <w:tblW w:w="9327" w:type="dxa"/>
        <w:tblInd w:w="11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767"/>
        <w:gridCol w:w="1530"/>
        <w:gridCol w:w="990"/>
        <w:gridCol w:w="1680"/>
        <w:gridCol w:w="1680"/>
        <w:gridCol w:w="1680"/>
      </w:tblGrid>
      <w:tr w:rsidR="00295456" w:rsidRPr="003F3A3D" w14:paraId="0C15D81D" w14:textId="55E28D74" w:rsidTr="00590F52">
        <w:trPr>
          <w:trHeight w:val="300"/>
        </w:trPr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FB3897" w14:textId="77777777" w:rsidR="00295456" w:rsidRPr="003F3A3D" w:rsidRDefault="00295456" w:rsidP="00FF209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Geographical reg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B701E6" w14:textId="77777777" w:rsidR="00295456" w:rsidRPr="003F3A3D" w:rsidRDefault="00295456" w:rsidP="00FF209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D0B6F0" w14:textId="77777777" w:rsidR="00295456" w:rsidRPr="003F3A3D" w:rsidRDefault="00295456" w:rsidP="00FF209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No. of laboratory site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06DB9E" w14:textId="22B007D8" w:rsidR="00295456" w:rsidRPr="003F3A3D" w:rsidRDefault="00295456" w:rsidP="00FF209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 xml:space="preserve">No. (%) of </w:t>
            </w:r>
            <w:proofErr w:type="spellStart"/>
            <w:r w:rsidRPr="003F3A3D">
              <w:rPr>
                <w:rFonts w:eastAsia="Times New Roman"/>
                <w:i/>
                <w:color w:val="000000"/>
                <w:sz w:val="20"/>
                <w:szCs w:val="20"/>
              </w:rPr>
              <w:t>Enterobacterales</w:t>
            </w:r>
            <w:proofErr w:type="spellEnd"/>
            <w:r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isolate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BA42C4" w14:textId="434587D3" w:rsidR="00295456" w:rsidRPr="003F3A3D" w:rsidRDefault="00295456" w:rsidP="00FF209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 xml:space="preserve">No. (%) of </w:t>
            </w:r>
            <w:r w:rsidRPr="003F3A3D">
              <w:rPr>
                <w:rFonts w:eastAsia="Times New Roman"/>
                <w:i/>
                <w:color w:val="000000"/>
                <w:sz w:val="20"/>
                <w:szCs w:val="20"/>
              </w:rPr>
              <w:t>Pseudomonas aeruginosa</w:t>
            </w:r>
            <w:r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isolate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97175" w14:textId="52065BC4" w:rsidR="00295456" w:rsidRPr="003F3A3D" w:rsidRDefault="00295456" w:rsidP="00FF209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 xml:space="preserve">No. (%) of </w:t>
            </w:r>
            <w:r w:rsidRPr="003F3A3D">
              <w:rPr>
                <w:rFonts w:eastAsia="Times New Roman"/>
                <w:i/>
                <w:color w:val="000000"/>
                <w:sz w:val="20"/>
                <w:szCs w:val="20"/>
              </w:rPr>
              <w:t>Acinetobacter baumannii</w:t>
            </w:r>
            <w:r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isolates</w:t>
            </w:r>
          </w:p>
        </w:tc>
      </w:tr>
      <w:tr w:rsidR="00295456" w:rsidRPr="003F3A3D" w14:paraId="2D455F5B" w14:textId="3DC6442A" w:rsidTr="00590F52">
        <w:trPr>
          <w:trHeight w:val="144"/>
        </w:trPr>
        <w:tc>
          <w:tcPr>
            <w:tcW w:w="17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108D1D" w14:textId="77777777" w:rsidR="00295456" w:rsidRPr="003F3A3D" w:rsidRDefault="00295456" w:rsidP="00B855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02790D" w14:textId="77777777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EAABE8" w14:textId="77777777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D1C85C" w14:textId="6D6BD3E0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57 (2.8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84F8D1" w14:textId="27C9C265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90 (2.4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bottom"/>
          </w:tcPr>
          <w:p w14:paraId="7A31C2D7" w14:textId="5778EA0C" w:rsidR="00295456" w:rsidRPr="003F3A3D" w:rsidRDefault="008E1DB0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5.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34C3D05A" w14:textId="1B359D0E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596802BE" w14:textId="0D8398EB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063E2751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990" w:type="dxa"/>
            <w:noWrap/>
            <w:vAlign w:val="bottom"/>
            <w:hideMark/>
          </w:tcPr>
          <w:p w14:paraId="1976FE4F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0" w:type="dxa"/>
            <w:noWrap/>
            <w:vAlign w:val="bottom"/>
            <w:hideMark/>
          </w:tcPr>
          <w:p w14:paraId="0506D2CD" w14:textId="04D497DF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59 (2.8)</w:t>
            </w:r>
          </w:p>
        </w:tc>
        <w:tc>
          <w:tcPr>
            <w:tcW w:w="1680" w:type="dxa"/>
            <w:noWrap/>
            <w:vAlign w:val="bottom"/>
            <w:hideMark/>
          </w:tcPr>
          <w:p w14:paraId="1612B362" w14:textId="37C4AE78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09 (2.9)</w:t>
            </w:r>
          </w:p>
        </w:tc>
        <w:tc>
          <w:tcPr>
            <w:tcW w:w="1680" w:type="dxa"/>
            <w:vAlign w:val="bottom"/>
          </w:tcPr>
          <w:p w14:paraId="72D6D4BC" w14:textId="62C84AC0" w:rsidR="00295456" w:rsidRPr="003F3A3D" w:rsidRDefault="008E1DB0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09CD0440" w14:textId="0596FE38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571CE064" w14:textId="2600D34C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09D9320D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990" w:type="dxa"/>
            <w:noWrap/>
            <w:vAlign w:val="bottom"/>
            <w:hideMark/>
          </w:tcPr>
          <w:p w14:paraId="6C61C867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0" w:type="dxa"/>
            <w:noWrap/>
            <w:vAlign w:val="bottom"/>
            <w:hideMark/>
          </w:tcPr>
          <w:p w14:paraId="7E5213A5" w14:textId="0D33659B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867 (6.9)</w:t>
            </w:r>
          </w:p>
        </w:tc>
        <w:tc>
          <w:tcPr>
            <w:tcW w:w="1680" w:type="dxa"/>
            <w:noWrap/>
            <w:vAlign w:val="bottom"/>
            <w:hideMark/>
          </w:tcPr>
          <w:p w14:paraId="05CC4F54" w14:textId="38E5C62A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34 (6.2)</w:t>
            </w:r>
          </w:p>
        </w:tc>
        <w:tc>
          <w:tcPr>
            <w:tcW w:w="1680" w:type="dxa"/>
            <w:vAlign w:val="bottom"/>
          </w:tcPr>
          <w:p w14:paraId="0CA3550E" w14:textId="699DF527" w:rsidR="00295456" w:rsidRPr="003F3A3D" w:rsidRDefault="008E1DB0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60FE945A" w14:textId="11DCDB8D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1928BC1B" w14:textId="41DCC4B8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4AC51BC5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990" w:type="dxa"/>
            <w:noWrap/>
            <w:vAlign w:val="bottom"/>
            <w:hideMark/>
          </w:tcPr>
          <w:p w14:paraId="06C724BE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0" w:type="dxa"/>
            <w:noWrap/>
            <w:vAlign w:val="bottom"/>
            <w:hideMark/>
          </w:tcPr>
          <w:p w14:paraId="20D94E23" w14:textId="2EC8BF7E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23 (4.9)</w:t>
            </w:r>
          </w:p>
        </w:tc>
        <w:tc>
          <w:tcPr>
            <w:tcW w:w="1680" w:type="dxa"/>
            <w:noWrap/>
            <w:vAlign w:val="bottom"/>
            <w:hideMark/>
          </w:tcPr>
          <w:p w14:paraId="0A95F97A" w14:textId="0BDD19A3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87 (5.0)</w:t>
            </w:r>
          </w:p>
        </w:tc>
        <w:tc>
          <w:tcPr>
            <w:tcW w:w="1680" w:type="dxa"/>
            <w:vAlign w:val="bottom"/>
          </w:tcPr>
          <w:p w14:paraId="60DF78FA" w14:textId="095C44A7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7D059FCE" w14:textId="097F745E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218E3C7B" w14:textId="7617B577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68B2F0DB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990" w:type="dxa"/>
            <w:noWrap/>
            <w:vAlign w:val="bottom"/>
            <w:hideMark/>
          </w:tcPr>
          <w:p w14:paraId="33CEE7E9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0" w:type="dxa"/>
            <w:noWrap/>
            <w:vAlign w:val="bottom"/>
            <w:hideMark/>
          </w:tcPr>
          <w:p w14:paraId="23A3B422" w14:textId="20255EA2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21 (3.3)</w:t>
            </w:r>
          </w:p>
        </w:tc>
        <w:tc>
          <w:tcPr>
            <w:tcW w:w="1680" w:type="dxa"/>
            <w:noWrap/>
            <w:vAlign w:val="bottom"/>
            <w:hideMark/>
          </w:tcPr>
          <w:p w14:paraId="38798675" w14:textId="46034918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16 (3.1)</w:t>
            </w:r>
          </w:p>
        </w:tc>
        <w:tc>
          <w:tcPr>
            <w:tcW w:w="1680" w:type="dxa"/>
            <w:vAlign w:val="bottom"/>
          </w:tcPr>
          <w:p w14:paraId="799FFFC1" w14:textId="7186747F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29E818AA" w14:textId="0FC5590B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5BD0AF00" w14:textId="5C5A84F7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6FD674EE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990" w:type="dxa"/>
            <w:noWrap/>
            <w:vAlign w:val="bottom"/>
            <w:hideMark/>
          </w:tcPr>
          <w:p w14:paraId="1150B7D0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0" w:type="dxa"/>
            <w:noWrap/>
            <w:vAlign w:val="bottom"/>
            <w:hideMark/>
          </w:tcPr>
          <w:p w14:paraId="60A86906" w14:textId="5F8AE14D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516 (4.1)</w:t>
            </w:r>
          </w:p>
        </w:tc>
        <w:tc>
          <w:tcPr>
            <w:tcW w:w="1680" w:type="dxa"/>
            <w:noWrap/>
            <w:vAlign w:val="bottom"/>
            <w:hideMark/>
          </w:tcPr>
          <w:p w14:paraId="0AF55ADD" w14:textId="1DA710AD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76 (4.7)</w:t>
            </w:r>
          </w:p>
        </w:tc>
        <w:tc>
          <w:tcPr>
            <w:tcW w:w="1680" w:type="dxa"/>
            <w:vAlign w:val="bottom"/>
          </w:tcPr>
          <w:p w14:paraId="20F5B0CC" w14:textId="12BDA039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8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0160C598" w14:textId="7C57B17C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4806ED8E" w14:textId="4FA1CCA4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4CD4291E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990" w:type="dxa"/>
            <w:noWrap/>
            <w:vAlign w:val="bottom"/>
            <w:hideMark/>
          </w:tcPr>
          <w:p w14:paraId="023A3726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0" w:type="dxa"/>
            <w:noWrap/>
            <w:vAlign w:val="bottom"/>
            <w:hideMark/>
          </w:tcPr>
          <w:p w14:paraId="0E6258B7" w14:textId="750B0C2B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799 (6.3)</w:t>
            </w:r>
          </w:p>
        </w:tc>
        <w:tc>
          <w:tcPr>
            <w:tcW w:w="1680" w:type="dxa"/>
            <w:noWrap/>
            <w:vAlign w:val="bottom"/>
            <w:hideMark/>
          </w:tcPr>
          <w:p w14:paraId="7E179D73" w14:textId="5AB3650F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50 (6.7)</w:t>
            </w:r>
          </w:p>
        </w:tc>
        <w:tc>
          <w:tcPr>
            <w:tcW w:w="1680" w:type="dxa"/>
            <w:vAlign w:val="bottom"/>
          </w:tcPr>
          <w:p w14:paraId="4B40E240" w14:textId="64FE1417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015E17E7" w14:textId="609250FE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78890A31" w14:textId="58ED93C9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3C58FFED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990" w:type="dxa"/>
            <w:noWrap/>
            <w:vAlign w:val="bottom"/>
            <w:hideMark/>
          </w:tcPr>
          <w:p w14:paraId="3D5EEB5C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noWrap/>
            <w:vAlign w:val="bottom"/>
            <w:hideMark/>
          </w:tcPr>
          <w:p w14:paraId="7D77EE1A" w14:textId="2581B2E8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77 (1.4)</w:t>
            </w:r>
          </w:p>
        </w:tc>
        <w:tc>
          <w:tcPr>
            <w:tcW w:w="1680" w:type="dxa"/>
            <w:noWrap/>
            <w:vAlign w:val="bottom"/>
            <w:hideMark/>
          </w:tcPr>
          <w:p w14:paraId="11B985F8" w14:textId="54CF5B33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4 (1.7)</w:t>
            </w:r>
          </w:p>
        </w:tc>
        <w:tc>
          <w:tcPr>
            <w:tcW w:w="1680" w:type="dxa"/>
            <w:vAlign w:val="bottom"/>
          </w:tcPr>
          <w:p w14:paraId="683A10BD" w14:textId="5EC82917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7CB7DE01" w14:textId="3CB541A0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11C7AD4C" w14:textId="77777777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Asia total</w:t>
            </w:r>
          </w:p>
        </w:tc>
        <w:tc>
          <w:tcPr>
            <w:tcW w:w="1530" w:type="dxa"/>
            <w:noWrap/>
            <w:vAlign w:val="bottom"/>
            <w:hideMark/>
          </w:tcPr>
          <w:p w14:paraId="344FEED0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8 countries</w:t>
            </w:r>
          </w:p>
        </w:tc>
        <w:tc>
          <w:tcPr>
            <w:tcW w:w="990" w:type="dxa"/>
            <w:noWrap/>
            <w:vAlign w:val="bottom"/>
            <w:hideMark/>
          </w:tcPr>
          <w:p w14:paraId="79897B5C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80" w:type="dxa"/>
            <w:noWrap/>
            <w:vAlign w:val="bottom"/>
            <w:hideMark/>
          </w:tcPr>
          <w:p w14:paraId="2A4E8028" w14:textId="2A855941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,119 (32.7)</w:t>
            </w:r>
          </w:p>
        </w:tc>
        <w:tc>
          <w:tcPr>
            <w:tcW w:w="1680" w:type="dxa"/>
            <w:noWrap/>
            <w:vAlign w:val="bottom"/>
            <w:hideMark/>
          </w:tcPr>
          <w:p w14:paraId="66856472" w14:textId="527BCBBD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,226 (32.7)</w:t>
            </w:r>
          </w:p>
        </w:tc>
        <w:tc>
          <w:tcPr>
            <w:tcW w:w="1680" w:type="dxa"/>
            <w:vAlign w:val="bottom"/>
          </w:tcPr>
          <w:p w14:paraId="10A36368" w14:textId="0605E3CE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56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3F3A3D">
              <w:rPr>
                <w:rFonts w:eastAsia="Times New Roman"/>
                <w:color w:val="000000"/>
                <w:sz w:val="20"/>
                <w:szCs w:val="20"/>
              </w:rPr>
              <w:t>42.6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51925C3D" w14:textId="340EBB99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34CCD0EA" w14:textId="777E49E7" w:rsidR="00295456" w:rsidRPr="003F3A3D" w:rsidRDefault="00295456" w:rsidP="00B855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307760EC" w14:textId="043E513D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6ECE1540" w14:textId="4A8A6FA1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bottom"/>
            <w:hideMark/>
          </w:tcPr>
          <w:p w14:paraId="73121815" w14:textId="33AE3F94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bottom"/>
            <w:hideMark/>
          </w:tcPr>
          <w:p w14:paraId="6E8CB321" w14:textId="356E8AB3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vAlign w:val="bottom"/>
          </w:tcPr>
          <w:p w14:paraId="343FB3BA" w14:textId="77777777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95456" w:rsidRPr="003F3A3D" w14:paraId="1D4B169B" w14:textId="1A359F9C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76E9681F" w14:textId="77777777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530" w:type="dxa"/>
            <w:noWrap/>
            <w:vAlign w:val="bottom"/>
            <w:hideMark/>
          </w:tcPr>
          <w:p w14:paraId="734C76E7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990" w:type="dxa"/>
            <w:noWrap/>
            <w:vAlign w:val="bottom"/>
            <w:hideMark/>
          </w:tcPr>
          <w:p w14:paraId="577A6FAE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noWrap/>
            <w:vAlign w:val="bottom"/>
            <w:hideMark/>
          </w:tcPr>
          <w:p w14:paraId="0F1B587B" w14:textId="1D622636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92 (2.3)</w:t>
            </w:r>
          </w:p>
        </w:tc>
        <w:tc>
          <w:tcPr>
            <w:tcW w:w="1680" w:type="dxa"/>
            <w:noWrap/>
            <w:vAlign w:val="bottom"/>
            <w:hideMark/>
          </w:tcPr>
          <w:p w14:paraId="48E14870" w14:textId="5379925D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88 (2.3)</w:t>
            </w:r>
          </w:p>
        </w:tc>
        <w:tc>
          <w:tcPr>
            <w:tcW w:w="1680" w:type="dxa"/>
            <w:vAlign w:val="bottom"/>
          </w:tcPr>
          <w:p w14:paraId="1638E46A" w14:textId="59C3A124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6482A798" w14:textId="4155BE5B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64AF008A" w14:textId="6C7E6F99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28B48BDF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990" w:type="dxa"/>
            <w:noWrap/>
            <w:vAlign w:val="bottom"/>
            <w:hideMark/>
          </w:tcPr>
          <w:p w14:paraId="3166A668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  <w:vAlign w:val="bottom"/>
            <w:hideMark/>
          </w:tcPr>
          <w:p w14:paraId="4A0AA6B1" w14:textId="2FB32A44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72 (0.6)</w:t>
            </w:r>
          </w:p>
        </w:tc>
        <w:tc>
          <w:tcPr>
            <w:tcW w:w="1680" w:type="dxa"/>
            <w:noWrap/>
            <w:vAlign w:val="bottom"/>
            <w:hideMark/>
          </w:tcPr>
          <w:p w14:paraId="2AB83F2C" w14:textId="75A0C50A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2 (0.6)</w:t>
            </w:r>
          </w:p>
        </w:tc>
        <w:tc>
          <w:tcPr>
            <w:tcW w:w="1680" w:type="dxa"/>
            <w:vAlign w:val="bottom"/>
          </w:tcPr>
          <w:p w14:paraId="1174933C" w14:textId="3E9CD34A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6D03B1CA" w14:textId="1E834DA0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03644BE9" w14:textId="1361D680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39C0ED61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990" w:type="dxa"/>
            <w:noWrap/>
            <w:vAlign w:val="bottom"/>
            <w:hideMark/>
          </w:tcPr>
          <w:p w14:paraId="395F83DF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noWrap/>
            <w:vAlign w:val="bottom"/>
            <w:hideMark/>
          </w:tcPr>
          <w:p w14:paraId="2052CF7D" w14:textId="48CB51A2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14 (1.7)</w:t>
            </w:r>
          </w:p>
        </w:tc>
        <w:tc>
          <w:tcPr>
            <w:tcW w:w="1680" w:type="dxa"/>
            <w:noWrap/>
            <w:vAlign w:val="bottom"/>
            <w:hideMark/>
          </w:tcPr>
          <w:p w14:paraId="1976DD15" w14:textId="18D23E4D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6 (1.8)</w:t>
            </w:r>
          </w:p>
        </w:tc>
        <w:tc>
          <w:tcPr>
            <w:tcW w:w="1680" w:type="dxa"/>
            <w:vAlign w:val="bottom"/>
          </w:tcPr>
          <w:p w14:paraId="2E45C64C" w14:textId="45ED2887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1C50850C" w14:textId="1BC3058A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41C87644" w14:textId="31092ACC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426DD4C3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90" w:type="dxa"/>
            <w:noWrap/>
            <w:vAlign w:val="bottom"/>
            <w:hideMark/>
          </w:tcPr>
          <w:p w14:paraId="0A881050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  <w:vAlign w:val="bottom"/>
            <w:hideMark/>
          </w:tcPr>
          <w:p w14:paraId="20E68DE1" w14:textId="76FB1A51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73 (0.6)</w:t>
            </w:r>
          </w:p>
        </w:tc>
        <w:tc>
          <w:tcPr>
            <w:tcW w:w="1680" w:type="dxa"/>
            <w:noWrap/>
            <w:vAlign w:val="bottom"/>
            <w:hideMark/>
          </w:tcPr>
          <w:p w14:paraId="1DA0FBC4" w14:textId="30BF65DD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2 (0.6)</w:t>
            </w:r>
          </w:p>
        </w:tc>
        <w:tc>
          <w:tcPr>
            <w:tcW w:w="1680" w:type="dxa"/>
            <w:vAlign w:val="bottom"/>
          </w:tcPr>
          <w:p w14:paraId="23B85261" w14:textId="6A945BC4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1E48572D" w14:textId="51D4D700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580CD21C" w14:textId="5B7C10AF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7EE55136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90" w:type="dxa"/>
            <w:noWrap/>
            <w:vAlign w:val="bottom"/>
            <w:hideMark/>
          </w:tcPr>
          <w:p w14:paraId="3E698B0A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0" w:type="dxa"/>
            <w:noWrap/>
            <w:vAlign w:val="bottom"/>
            <w:hideMark/>
          </w:tcPr>
          <w:p w14:paraId="7207D360" w14:textId="2324DD22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570 (4.5)</w:t>
            </w:r>
          </w:p>
        </w:tc>
        <w:tc>
          <w:tcPr>
            <w:tcW w:w="1680" w:type="dxa"/>
            <w:noWrap/>
            <w:vAlign w:val="bottom"/>
            <w:hideMark/>
          </w:tcPr>
          <w:p w14:paraId="3D61B877" w14:textId="5A53A529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46 (3.9)</w:t>
            </w:r>
          </w:p>
        </w:tc>
        <w:tc>
          <w:tcPr>
            <w:tcW w:w="1680" w:type="dxa"/>
            <w:vAlign w:val="bottom"/>
          </w:tcPr>
          <w:p w14:paraId="6D48EEB1" w14:textId="5ACC8C09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6D02D84C" w14:textId="0DBA99A7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584513CA" w14:textId="36A3EF80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6D15204B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90" w:type="dxa"/>
            <w:noWrap/>
            <w:vAlign w:val="bottom"/>
            <w:hideMark/>
          </w:tcPr>
          <w:p w14:paraId="5E84DD5F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0" w:type="dxa"/>
            <w:noWrap/>
            <w:vAlign w:val="bottom"/>
            <w:hideMark/>
          </w:tcPr>
          <w:p w14:paraId="2A2D76BB" w14:textId="3D87D7B4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512 (4.1)</w:t>
            </w:r>
          </w:p>
        </w:tc>
        <w:tc>
          <w:tcPr>
            <w:tcW w:w="1680" w:type="dxa"/>
            <w:noWrap/>
            <w:vAlign w:val="bottom"/>
            <w:hideMark/>
          </w:tcPr>
          <w:p w14:paraId="3ED0EA6D" w14:textId="12016A51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54 (4.1)</w:t>
            </w:r>
          </w:p>
        </w:tc>
        <w:tc>
          <w:tcPr>
            <w:tcW w:w="1680" w:type="dxa"/>
            <w:vAlign w:val="bottom"/>
          </w:tcPr>
          <w:p w14:paraId="4AA54B2C" w14:textId="24E8AAC3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25A045AF" w14:textId="6E1515B8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2130DE36" w14:textId="2AC66DCD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6AC9882B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990" w:type="dxa"/>
            <w:noWrap/>
            <w:vAlign w:val="bottom"/>
            <w:hideMark/>
          </w:tcPr>
          <w:p w14:paraId="5079CF8F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  <w:vAlign w:val="bottom"/>
            <w:hideMark/>
          </w:tcPr>
          <w:p w14:paraId="6C1C7730" w14:textId="0EC5995A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16 (1.7)</w:t>
            </w:r>
          </w:p>
        </w:tc>
        <w:tc>
          <w:tcPr>
            <w:tcW w:w="1680" w:type="dxa"/>
            <w:noWrap/>
            <w:vAlign w:val="bottom"/>
            <w:hideMark/>
          </w:tcPr>
          <w:p w14:paraId="205A3CE0" w14:textId="7DEAE165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6 (1.8)</w:t>
            </w:r>
          </w:p>
        </w:tc>
        <w:tc>
          <w:tcPr>
            <w:tcW w:w="1680" w:type="dxa"/>
            <w:vAlign w:val="bottom"/>
          </w:tcPr>
          <w:p w14:paraId="39EF1494" w14:textId="69DBB2AB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0C93032D" w14:textId="11826C17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109E0EE9" w14:textId="2AED7BCF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1AAECD4C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990" w:type="dxa"/>
            <w:noWrap/>
            <w:vAlign w:val="bottom"/>
            <w:hideMark/>
          </w:tcPr>
          <w:p w14:paraId="3F06AF7B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noWrap/>
            <w:vAlign w:val="bottom"/>
            <w:hideMark/>
          </w:tcPr>
          <w:p w14:paraId="7E86D779" w14:textId="140AAE7B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91 (2.3)</w:t>
            </w:r>
          </w:p>
        </w:tc>
        <w:tc>
          <w:tcPr>
            <w:tcW w:w="1680" w:type="dxa"/>
            <w:noWrap/>
            <w:vAlign w:val="bottom"/>
            <w:hideMark/>
          </w:tcPr>
          <w:p w14:paraId="61E880FD" w14:textId="018F2899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88 (2.3)</w:t>
            </w:r>
          </w:p>
        </w:tc>
        <w:tc>
          <w:tcPr>
            <w:tcW w:w="1680" w:type="dxa"/>
            <w:vAlign w:val="bottom"/>
          </w:tcPr>
          <w:p w14:paraId="53797490" w14:textId="3B544ADA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6BF8010F" w14:textId="550B06C7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7EED7B1C" w14:textId="6E7B8B2E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7798CFFD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990" w:type="dxa"/>
            <w:noWrap/>
            <w:vAlign w:val="bottom"/>
            <w:hideMark/>
          </w:tcPr>
          <w:p w14:paraId="3C700FA0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0" w:type="dxa"/>
            <w:noWrap/>
            <w:vAlign w:val="bottom"/>
            <w:hideMark/>
          </w:tcPr>
          <w:p w14:paraId="32144A90" w14:textId="0E781911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705 (5.6)</w:t>
            </w:r>
          </w:p>
        </w:tc>
        <w:tc>
          <w:tcPr>
            <w:tcW w:w="1680" w:type="dxa"/>
            <w:noWrap/>
            <w:vAlign w:val="bottom"/>
            <w:hideMark/>
          </w:tcPr>
          <w:p w14:paraId="12A17A90" w14:textId="421D20B8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19 (5.8)</w:t>
            </w:r>
          </w:p>
        </w:tc>
        <w:tc>
          <w:tcPr>
            <w:tcW w:w="1680" w:type="dxa"/>
            <w:vAlign w:val="bottom"/>
          </w:tcPr>
          <w:p w14:paraId="230FDF87" w14:textId="338EBB74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9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68D6C106" w14:textId="7E7DB3B2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244D972F" w14:textId="363A72F0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4FADADEE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990" w:type="dxa"/>
            <w:noWrap/>
            <w:vAlign w:val="bottom"/>
            <w:hideMark/>
          </w:tcPr>
          <w:p w14:paraId="54F664B8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  <w:vAlign w:val="bottom"/>
            <w:hideMark/>
          </w:tcPr>
          <w:p w14:paraId="0B82B7D8" w14:textId="137B4E75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46 (1.2)</w:t>
            </w:r>
          </w:p>
        </w:tc>
        <w:tc>
          <w:tcPr>
            <w:tcW w:w="1680" w:type="dxa"/>
            <w:noWrap/>
            <w:vAlign w:val="bottom"/>
            <w:hideMark/>
          </w:tcPr>
          <w:p w14:paraId="40DB3A2E" w14:textId="387732C2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4 (1.2)</w:t>
            </w:r>
          </w:p>
        </w:tc>
        <w:tc>
          <w:tcPr>
            <w:tcW w:w="1680" w:type="dxa"/>
            <w:vAlign w:val="bottom"/>
          </w:tcPr>
          <w:p w14:paraId="37639CDD" w14:textId="4C160E22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1DA0C6C1" w14:textId="3918AFBF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11B8040F" w14:textId="1B34A59B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5B80771C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990" w:type="dxa"/>
            <w:noWrap/>
            <w:vAlign w:val="bottom"/>
            <w:hideMark/>
          </w:tcPr>
          <w:p w14:paraId="6A6647D5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  <w:vAlign w:val="bottom"/>
            <w:hideMark/>
          </w:tcPr>
          <w:p w14:paraId="70DEAE56" w14:textId="5076042E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19 (1.7)</w:t>
            </w:r>
          </w:p>
        </w:tc>
        <w:tc>
          <w:tcPr>
            <w:tcW w:w="1680" w:type="dxa"/>
            <w:noWrap/>
            <w:vAlign w:val="bottom"/>
            <w:hideMark/>
          </w:tcPr>
          <w:p w14:paraId="216768E4" w14:textId="1E4382DC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6 (1.8)</w:t>
            </w:r>
          </w:p>
        </w:tc>
        <w:tc>
          <w:tcPr>
            <w:tcW w:w="1680" w:type="dxa"/>
            <w:vAlign w:val="bottom"/>
          </w:tcPr>
          <w:p w14:paraId="031B00B1" w14:textId="131AB955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37DEA46B" w14:textId="29024541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3BF5A93D" w14:textId="5E33EF63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5A6A5BCE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990" w:type="dxa"/>
            <w:noWrap/>
            <w:vAlign w:val="bottom"/>
            <w:hideMark/>
          </w:tcPr>
          <w:p w14:paraId="3D50D516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  <w:vAlign w:val="bottom"/>
            <w:hideMark/>
          </w:tcPr>
          <w:p w14:paraId="610B925E" w14:textId="427C9B9B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6 (0.5)</w:t>
            </w:r>
          </w:p>
        </w:tc>
        <w:tc>
          <w:tcPr>
            <w:tcW w:w="1680" w:type="dxa"/>
            <w:noWrap/>
            <w:vAlign w:val="bottom"/>
            <w:hideMark/>
          </w:tcPr>
          <w:p w14:paraId="22B35E47" w14:textId="21E07BA3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9 (0.5)</w:t>
            </w:r>
          </w:p>
        </w:tc>
        <w:tc>
          <w:tcPr>
            <w:tcW w:w="1680" w:type="dxa"/>
            <w:vAlign w:val="bottom"/>
          </w:tcPr>
          <w:p w14:paraId="5727A082" w14:textId="7050D75C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5C1F7789" w14:textId="54B99B8A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735673C9" w14:textId="50C5392E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56A4DAD5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90" w:type="dxa"/>
            <w:noWrap/>
            <w:vAlign w:val="bottom"/>
            <w:hideMark/>
          </w:tcPr>
          <w:p w14:paraId="0D6BFE1D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noWrap/>
            <w:vAlign w:val="bottom"/>
            <w:hideMark/>
          </w:tcPr>
          <w:p w14:paraId="0300651F" w14:textId="33E28728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92 (2.3)</w:t>
            </w:r>
          </w:p>
        </w:tc>
        <w:tc>
          <w:tcPr>
            <w:tcW w:w="1680" w:type="dxa"/>
            <w:noWrap/>
            <w:vAlign w:val="bottom"/>
            <w:hideMark/>
          </w:tcPr>
          <w:p w14:paraId="0501A25B" w14:textId="4FC53FF2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79 (2.1)</w:t>
            </w:r>
          </w:p>
        </w:tc>
        <w:tc>
          <w:tcPr>
            <w:tcW w:w="1680" w:type="dxa"/>
            <w:vAlign w:val="bottom"/>
          </w:tcPr>
          <w:p w14:paraId="6F90F05F" w14:textId="56CA92E7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32DA4FC0" w14:textId="25486464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3E39B75C" w14:textId="4BC2F326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473C102D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990" w:type="dxa"/>
            <w:noWrap/>
            <w:vAlign w:val="bottom"/>
            <w:hideMark/>
          </w:tcPr>
          <w:p w14:paraId="66455A53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0" w:type="dxa"/>
            <w:noWrap/>
            <w:vAlign w:val="bottom"/>
            <w:hideMark/>
          </w:tcPr>
          <w:p w14:paraId="0DA7030A" w14:textId="21858BFD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74 (2.2)</w:t>
            </w:r>
          </w:p>
        </w:tc>
        <w:tc>
          <w:tcPr>
            <w:tcW w:w="1680" w:type="dxa"/>
            <w:noWrap/>
            <w:vAlign w:val="bottom"/>
            <w:hideMark/>
          </w:tcPr>
          <w:p w14:paraId="4C57CF07" w14:textId="5444FDAA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4 (1.7)</w:t>
            </w:r>
          </w:p>
        </w:tc>
        <w:tc>
          <w:tcPr>
            <w:tcW w:w="1680" w:type="dxa"/>
            <w:vAlign w:val="bottom"/>
          </w:tcPr>
          <w:p w14:paraId="65400B12" w14:textId="10AE0733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682AD2C7" w14:textId="3D46BF03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7C32585B" w14:textId="5F769A73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32749292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990" w:type="dxa"/>
            <w:noWrap/>
            <w:vAlign w:val="bottom"/>
            <w:hideMark/>
          </w:tcPr>
          <w:p w14:paraId="3D27BA17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  <w:vAlign w:val="bottom"/>
            <w:hideMark/>
          </w:tcPr>
          <w:p w14:paraId="381AD009" w14:textId="3841D90C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13 (1.7)</w:t>
            </w:r>
          </w:p>
        </w:tc>
        <w:tc>
          <w:tcPr>
            <w:tcW w:w="1680" w:type="dxa"/>
            <w:noWrap/>
            <w:vAlign w:val="bottom"/>
            <w:hideMark/>
          </w:tcPr>
          <w:p w14:paraId="1049BECD" w14:textId="3544153E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1 (1.6)</w:t>
            </w:r>
          </w:p>
        </w:tc>
        <w:tc>
          <w:tcPr>
            <w:tcW w:w="1680" w:type="dxa"/>
            <w:vAlign w:val="bottom"/>
          </w:tcPr>
          <w:p w14:paraId="5E1AA24A" w14:textId="3964F409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5D98A5C8" w14:textId="6F2E1CA3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4DE4FC20" w14:textId="676E6238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64A93DAD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990" w:type="dxa"/>
            <w:noWrap/>
            <w:vAlign w:val="bottom"/>
            <w:hideMark/>
          </w:tcPr>
          <w:p w14:paraId="4BAFFED2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  <w:vAlign w:val="bottom"/>
            <w:hideMark/>
          </w:tcPr>
          <w:p w14:paraId="39CFAA7C" w14:textId="0E2F5FF9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37 (1.1)</w:t>
            </w:r>
          </w:p>
        </w:tc>
        <w:tc>
          <w:tcPr>
            <w:tcW w:w="1680" w:type="dxa"/>
            <w:noWrap/>
            <w:vAlign w:val="bottom"/>
            <w:hideMark/>
          </w:tcPr>
          <w:p w14:paraId="2C25B2FF" w14:textId="53B1BEC4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4 (1.2)</w:t>
            </w:r>
          </w:p>
        </w:tc>
        <w:tc>
          <w:tcPr>
            <w:tcW w:w="1680" w:type="dxa"/>
            <w:vAlign w:val="bottom"/>
          </w:tcPr>
          <w:p w14:paraId="570D9658" w14:textId="168944E4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4F362911" w14:textId="1E59CB1D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441CE36A" w14:textId="24C4CFC3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234D39B8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990" w:type="dxa"/>
            <w:noWrap/>
            <w:vAlign w:val="bottom"/>
            <w:hideMark/>
          </w:tcPr>
          <w:p w14:paraId="64AC0402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0" w:type="dxa"/>
            <w:noWrap/>
            <w:vAlign w:val="bottom"/>
            <w:hideMark/>
          </w:tcPr>
          <w:p w14:paraId="3622BB76" w14:textId="7244417F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870 (6.9)</w:t>
            </w:r>
          </w:p>
        </w:tc>
        <w:tc>
          <w:tcPr>
            <w:tcW w:w="1680" w:type="dxa"/>
            <w:noWrap/>
            <w:vAlign w:val="bottom"/>
            <w:hideMark/>
          </w:tcPr>
          <w:p w14:paraId="250B8BB9" w14:textId="40AC2EBC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64 (7.0)</w:t>
            </w:r>
          </w:p>
        </w:tc>
        <w:tc>
          <w:tcPr>
            <w:tcW w:w="1680" w:type="dxa"/>
            <w:vAlign w:val="bottom"/>
          </w:tcPr>
          <w:p w14:paraId="75D1CE28" w14:textId="14D0FAEA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6530C3A3" w14:textId="583888A3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6BD2452B" w14:textId="7F67A4EC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7CB47436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90" w:type="dxa"/>
            <w:noWrap/>
            <w:vAlign w:val="bottom"/>
            <w:hideMark/>
          </w:tcPr>
          <w:p w14:paraId="31DB238B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  <w:vAlign w:val="bottom"/>
            <w:hideMark/>
          </w:tcPr>
          <w:p w14:paraId="3EEF62F0" w14:textId="71D592A8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72 (0.6)</w:t>
            </w:r>
          </w:p>
        </w:tc>
        <w:tc>
          <w:tcPr>
            <w:tcW w:w="1680" w:type="dxa"/>
            <w:noWrap/>
            <w:vAlign w:val="bottom"/>
            <w:hideMark/>
          </w:tcPr>
          <w:p w14:paraId="7DF85EE5" w14:textId="2D5820C8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2 (0.6)</w:t>
            </w:r>
          </w:p>
        </w:tc>
        <w:tc>
          <w:tcPr>
            <w:tcW w:w="1680" w:type="dxa"/>
            <w:vAlign w:val="bottom"/>
          </w:tcPr>
          <w:p w14:paraId="0BDEB32E" w14:textId="2DC659F1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69B83B0B" w14:textId="217C14DB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1ACE3CB4" w14:textId="35B7A96D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74FB7BDC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990" w:type="dxa"/>
            <w:noWrap/>
            <w:vAlign w:val="bottom"/>
            <w:hideMark/>
          </w:tcPr>
          <w:p w14:paraId="6ECBA925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  <w:vAlign w:val="bottom"/>
            <w:hideMark/>
          </w:tcPr>
          <w:p w14:paraId="1624E4F5" w14:textId="53D2F063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18 (1.7)</w:t>
            </w:r>
          </w:p>
        </w:tc>
        <w:tc>
          <w:tcPr>
            <w:tcW w:w="1680" w:type="dxa"/>
            <w:noWrap/>
            <w:vAlign w:val="bottom"/>
            <w:hideMark/>
          </w:tcPr>
          <w:p w14:paraId="0FB4A85B" w14:textId="4ED26D7A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6 (1.8)</w:t>
            </w:r>
          </w:p>
        </w:tc>
        <w:tc>
          <w:tcPr>
            <w:tcW w:w="1680" w:type="dxa"/>
            <w:vAlign w:val="bottom"/>
          </w:tcPr>
          <w:p w14:paraId="3038D207" w14:textId="7E901A49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1CC0FDBD" w14:textId="7A8EACD1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5BBDFBB9" w14:textId="766888E9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226EC32C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990" w:type="dxa"/>
            <w:noWrap/>
            <w:vAlign w:val="bottom"/>
            <w:hideMark/>
          </w:tcPr>
          <w:p w14:paraId="0E423618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0" w:type="dxa"/>
            <w:noWrap/>
            <w:vAlign w:val="bottom"/>
            <w:hideMark/>
          </w:tcPr>
          <w:p w14:paraId="1D21F8A8" w14:textId="1123CE06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92 (3.1)</w:t>
            </w:r>
          </w:p>
        </w:tc>
        <w:tc>
          <w:tcPr>
            <w:tcW w:w="1680" w:type="dxa"/>
            <w:noWrap/>
            <w:vAlign w:val="bottom"/>
            <w:hideMark/>
          </w:tcPr>
          <w:p w14:paraId="17C02D08" w14:textId="2B5AD306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26 (3.4)</w:t>
            </w:r>
          </w:p>
        </w:tc>
        <w:tc>
          <w:tcPr>
            <w:tcW w:w="1680" w:type="dxa"/>
            <w:vAlign w:val="bottom"/>
          </w:tcPr>
          <w:p w14:paraId="4E88C91B" w14:textId="6D6BDC07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D91D38" w:rsidRPr="003F3A3D">
              <w:rPr>
                <w:rFonts w:eastAsia="Times New Roman"/>
                <w:color w:val="000000"/>
                <w:sz w:val="20"/>
                <w:szCs w:val="20"/>
              </w:rPr>
              <w:t>5.0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44D33CF1" w14:textId="129E0B1D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32D2EE3D" w14:textId="138C8320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610A64F0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990" w:type="dxa"/>
            <w:noWrap/>
            <w:vAlign w:val="bottom"/>
            <w:hideMark/>
          </w:tcPr>
          <w:p w14:paraId="66CF2FAA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  <w:vAlign w:val="bottom"/>
            <w:hideMark/>
          </w:tcPr>
          <w:p w14:paraId="35647CDA" w14:textId="616A6D9F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10 (1.7)</w:t>
            </w:r>
          </w:p>
        </w:tc>
        <w:tc>
          <w:tcPr>
            <w:tcW w:w="1680" w:type="dxa"/>
            <w:noWrap/>
            <w:vAlign w:val="bottom"/>
            <w:hideMark/>
          </w:tcPr>
          <w:p w14:paraId="5A3FE987" w14:textId="00AE762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6 (1.8)</w:t>
            </w:r>
          </w:p>
        </w:tc>
        <w:tc>
          <w:tcPr>
            <w:tcW w:w="1680" w:type="dxa"/>
            <w:vAlign w:val="bottom"/>
          </w:tcPr>
          <w:p w14:paraId="541D0CCF" w14:textId="78D278BB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94156" w:rsidRPr="003F3A3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0F1A969A" w14:textId="6E9A569A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76D5BFA4" w14:textId="6D6A8761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0125EB78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90" w:type="dxa"/>
            <w:noWrap/>
            <w:vAlign w:val="bottom"/>
            <w:hideMark/>
          </w:tcPr>
          <w:p w14:paraId="26C71BDC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0" w:type="dxa"/>
            <w:noWrap/>
            <w:vAlign w:val="bottom"/>
            <w:hideMark/>
          </w:tcPr>
          <w:p w14:paraId="3F84826B" w14:textId="1FB20318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34 (3.4)</w:t>
            </w:r>
          </w:p>
        </w:tc>
        <w:tc>
          <w:tcPr>
            <w:tcW w:w="1680" w:type="dxa"/>
            <w:noWrap/>
            <w:vAlign w:val="bottom"/>
            <w:hideMark/>
          </w:tcPr>
          <w:p w14:paraId="6C777372" w14:textId="3A3DE02A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32 (3.5)</w:t>
            </w:r>
          </w:p>
        </w:tc>
        <w:tc>
          <w:tcPr>
            <w:tcW w:w="1680" w:type="dxa"/>
            <w:vAlign w:val="bottom"/>
          </w:tcPr>
          <w:p w14:paraId="31F94F9A" w14:textId="5856BC50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3F3A3D">
              <w:rPr>
                <w:rFonts w:eastAsia="Times New Roman"/>
                <w:color w:val="000000"/>
                <w:sz w:val="20"/>
                <w:szCs w:val="20"/>
              </w:rPr>
              <w:t>1.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49F663E2" w14:textId="073EEA4D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0A104F8A" w14:textId="77777777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Europe total</w:t>
            </w:r>
          </w:p>
        </w:tc>
        <w:tc>
          <w:tcPr>
            <w:tcW w:w="1530" w:type="dxa"/>
            <w:noWrap/>
            <w:vAlign w:val="bottom"/>
            <w:hideMark/>
          </w:tcPr>
          <w:p w14:paraId="2EC82073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2 countries</w:t>
            </w:r>
          </w:p>
        </w:tc>
        <w:tc>
          <w:tcPr>
            <w:tcW w:w="990" w:type="dxa"/>
            <w:noWrap/>
            <w:vAlign w:val="bottom"/>
            <w:hideMark/>
          </w:tcPr>
          <w:p w14:paraId="4E91A1E9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80" w:type="dxa"/>
            <w:noWrap/>
            <w:vAlign w:val="bottom"/>
            <w:hideMark/>
          </w:tcPr>
          <w:p w14:paraId="43FD4215" w14:textId="32113AE2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,488 (51.4)</w:t>
            </w:r>
          </w:p>
        </w:tc>
        <w:tc>
          <w:tcPr>
            <w:tcW w:w="1680" w:type="dxa"/>
            <w:noWrap/>
            <w:vAlign w:val="bottom"/>
            <w:hideMark/>
          </w:tcPr>
          <w:p w14:paraId="6ABCD25B" w14:textId="3BFECF16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,924 (51.3)</w:t>
            </w:r>
          </w:p>
        </w:tc>
        <w:tc>
          <w:tcPr>
            <w:tcW w:w="1680" w:type="dxa"/>
            <w:vAlign w:val="bottom"/>
          </w:tcPr>
          <w:p w14:paraId="13AF4958" w14:textId="4E337597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6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3F3A3D">
              <w:rPr>
                <w:rFonts w:eastAsia="Times New Roman"/>
                <w:color w:val="000000"/>
                <w:sz w:val="20"/>
                <w:szCs w:val="20"/>
              </w:rPr>
              <w:t>44.1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333C1BB8" w14:textId="1E60DEBD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0C62BC0E" w14:textId="7B631462" w:rsidR="00295456" w:rsidRPr="003F3A3D" w:rsidRDefault="00295456" w:rsidP="00B855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42D52E97" w14:textId="334E55CD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076937F7" w14:textId="7E9F23E4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bottom"/>
            <w:hideMark/>
          </w:tcPr>
          <w:p w14:paraId="6A94C1CA" w14:textId="7927B65E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bottom"/>
            <w:hideMark/>
          </w:tcPr>
          <w:p w14:paraId="63E6A2BE" w14:textId="59B3366D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vAlign w:val="bottom"/>
          </w:tcPr>
          <w:p w14:paraId="054DAB9E" w14:textId="77777777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95456" w:rsidRPr="003F3A3D" w14:paraId="395D61EA" w14:textId="7116A61E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2400389D" w14:textId="77777777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530" w:type="dxa"/>
            <w:noWrap/>
            <w:vAlign w:val="bottom"/>
            <w:hideMark/>
          </w:tcPr>
          <w:p w14:paraId="37889F8D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990" w:type="dxa"/>
            <w:noWrap/>
            <w:vAlign w:val="bottom"/>
            <w:hideMark/>
          </w:tcPr>
          <w:p w14:paraId="0F5DA6C3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80" w:type="dxa"/>
            <w:noWrap/>
            <w:vAlign w:val="bottom"/>
            <w:hideMark/>
          </w:tcPr>
          <w:p w14:paraId="16D345B5" w14:textId="5754F29C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,730 (13.7)</w:t>
            </w:r>
          </w:p>
        </w:tc>
        <w:tc>
          <w:tcPr>
            <w:tcW w:w="1680" w:type="dxa"/>
            <w:noWrap/>
            <w:vAlign w:val="bottom"/>
            <w:hideMark/>
          </w:tcPr>
          <w:p w14:paraId="44F902DA" w14:textId="357F8D64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510 (13.6)</w:t>
            </w:r>
          </w:p>
        </w:tc>
        <w:tc>
          <w:tcPr>
            <w:tcW w:w="1680" w:type="dxa"/>
            <w:vAlign w:val="bottom"/>
          </w:tcPr>
          <w:p w14:paraId="0CEFBEDE" w14:textId="34030DBF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77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3F3A3D">
              <w:rPr>
                <w:rFonts w:eastAsia="Times New Roman"/>
                <w:color w:val="000000"/>
                <w:sz w:val="20"/>
                <w:szCs w:val="20"/>
              </w:rPr>
              <w:t>12.8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5759BC48" w14:textId="38AF10EF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4E8227C5" w14:textId="77777777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North America total</w:t>
            </w:r>
          </w:p>
        </w:tc>
        <w:tc>
          <w:tcPr>
            <w:tcW w:w="1530" w:type="dxa"/>
            <w:vAlign w:val="bottom"/>
            <w:hideMark/>
          </w:tcPr>
          <w:p w14:paraId="723CA1A1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 country</w:t>
            </w:r>
          </w:p>
        </w:tc>
        <w:tc>
          <w:tcPr>
            <w:tcW w:w="990" w:type="dxa"/>
            <w:noWrap/>
            <w:vAlign w:val="bottom"/>
            <w:hideMark/>
          </w:tcPr>
          <w:p w14:paraId="1B11A15D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80" w:type="dxa"/>
            <w:noWrap/>
            <w:vAlign w:val="bottom"/>
            <w:hideMark/>
          </w:tcPr>
          <w:p w14:paraId="0E683AA4" w14:textId="535FD923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,730 (13.7)</w:t>
            </w:r>
          </w:p>
        </w:tc>
        <w:tc>
          <w:tcPr>
            <w:tcW w:w="1680" w:type="dxa"/>
            <w:noWrap/>
            <w:vAlign w:val="bottom"/>
            <w:hideMark/>
          </w:tcPr>
          <w:p w14:paraId="0735F1FF" w14:textId="5919AA0D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510 (13.6)</w:t>
            </w:r>
          </w:p>
        </w:tc>
        <w:tc>
          <w:tcPr>
            <w:tcW w:w="1680" w:type="dxa"/>
            <w:vAlign w:val="bottom"/>
          </w:tcPr>
          <w:p w14:paraId="2F297079" w14:textId="4EC59961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 xml:space="preserve">77 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3F3A3D">
              <w:rPr>
                <w:rFonts w:eastAsia="Times New Roman"/>
                <w:color w:val="000000"/>
                <w:sz w:val="20"/>
                <w:szCs w:val="20"/>
              </w:rPr>
              <w:t>12.8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361BD2A4" w14:textId="3E631D38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2899061A" w14:textId="4ED25B05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  <w:hideMark/>
          </w:tcPr>
          <w:p w14:paraId="118BD529" w14:textId="71F58D12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3C7D44D6" w14:textId="6184F813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bottom"/>
            <w:hideMark/>
          </w:tcPr>
          <w:p w14:paraId="2CC68F66" w14:textId="101949CF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bottom"/>
            <w:hideMark/>
          </w:tcPr>
          <w:p w14:paraId="0F5A817B" w14:textId="0A8DAE03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vAlign w:val="bottom"/>
          </w:tcPr>
          <w:p w14:paraId="7B64D557" w14:textId="77777777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95456" w:rsidRPr="003F3A3D" w14:paraId="16218EBE" w14:textId="100FD131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646CAA27" w14:textId="77777777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South Pacific</w:t>
            </w:r>
          </w:p>
        </w:tc>
        <w:tc>
          <w:tcPr>
            <w:tcW w:w="1530" w:type="dxa"/>
            <w:noWrap/>
            <w:vAlign w:val="bottom"/>
            <w:hideMark/>
          </w:tcPr>
          <w:p w14:paraId="37C88C6F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990" w:type="dxa"/>
            <w:noWrap/>
            <w:vAlign w:val="bottom"/>
            <w:hideMark/>
          </w:tcPr>
          <w:p w14:paraId="23C0583D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0" w:type="dxa"/>
            <w:noWrap/>
            <w:vAlign w:val="bottom"/>
            <w:hideMark/>
          </w:tcPr>
          <w:p w14:paraId="2505F4CD" w14:textId="53908B71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04 (1.6)</w:t>
            </w:r>
          </w:p>
        </w:tc>
        <w:tc>
          <w:tcPr>
            <w:tcW w:w="1680" w:type="dxa"/>
            <w:noWrap/>
            <w:vAlign w:val="bottom"/>
            <w:hideMark/>
          </w:tcPr>
          <w:p w14:paraId="73BA149F" w14:textId="07362F25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6 (1.8)</w:t>
            </w:r>
          </w:p>
        </w:tc>
        <w:tc>
          <w:tcPr>
            <w:tcW w:w="1680" w:type="dxa"/>
            <w:vAlign w:val="bottom"/>
          </w:tcPr>
          <w:p w14:paraId="49D8EDB6" w14:textId="5D947698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3F3A3D">
              <w:rPr>
                <w:rFonts w:eastAsia="Times New Roman"/>
                <w:color w:val="000000"/>
                <w:sz w:val="20"/>
                <w:szCs w:val="20"/>
              </w:rPr>
              <w:t>0.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2A93AED6" w14:textId="63AC9509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206DCE44" w14:textId="320837A3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2F8EC5DE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990" w:type="dxa"/>
            <w:noWrap/>
            <w:vAlign w:val="bottom"/>
            <w:hideMark/>
          </w:tcPr>
          <w:p w14:paraId="1349B436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noWrap/>
            <w:vAlign w:val="bottom"/>
            <w:hideMark/>
          </w:tcPr>
          <w:p w14:paraId="0D9337F0" w14:textId="56F0DE0F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72 (0.6)</w:t>
            </w:r>
          </w:p>
        </w:tc>
        <w:tc>
          <w:tcPr>
            <w:tcW w:w="1680" w:type="dxa"/>
            <w:noWrap/>
            <w:vAlign w:val="bottom"/>
            <w:hideMark/>
          </w:tcPr>
          <w:p w14:paraId="17860DD2" w14:textId="13F284D3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2 (0.6)</w:t>
            </w:r>
          </w:p>
        </w:tc>
        <w:tc>
          <w:tcPr>
            <w:tcW w:w="1680" w:type="dxa"/>
            <w:vAlign w:val="bottom"/>
          </w:tcPr>
          <w:p w14:paraId="6EDE6065" w14:textId="79EA4AC3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3F3A3D">
              <w:rPr>
                <w:rFonts w:eastAsia="Times New Roman"/>
                <w:color w:val="000000"/>
                <w:sz w:val="20"/>
                <w:szCs w:val="20"/>
              </w:rPr>
              <w:t>0.2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20B42AAE" w14:textId="787D1913" w:rsidTr="00590F52">
        <w:trPr>
          <w:trHeight w:val="144"/>
        </w:trPr>
        <w:tc>
          <w:tcPr>
            <w:tcW w:w="1767" w:type="dxa"/>
            <w:noWrap/>
            <w:vAlign w:val="bottom"/>
            <w:hideMark/>
          </w:tcPr>
          <w:p w14:paraId="7EA7052E" w14:textId="77777777" w:rsidR="00295456" w:rsidRPr="003F3A3D" w:rsidRDefault="00295456" w:rsidP="0029545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South Pacific total</w:t>
            </w:r>
          </w:p>
        </w:tc>
        <w:tc>
          <w:tcPr>
            <w:tcW w:w="1530" w:type="dxa"/>
            <w:noWrap/>
            <w:vAlign w:val="bottom"/>
            <w:hideMark/>
          </w:tcPr>
          <w:p w14:paraId="687EB3D0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 countries</w:t>
            </w:r>
          </w:p>
        </w:tc>
        <w:tc>
          <w:tcPr>
            <w:tcW w:w="990" w:type="dxa"/>
            <w:noWrap/>
            <w:vAlign w:val="bottom"/>
            <w:hideMark/>
          </w:tcPr>
          <w:p w14:paraId="5FC52760" w14:textId="77777777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0" w:type="dxa"/>
            <w:noWrap/>
            <w:vAlign w:val="bottom"/>
            <w:hideMark/>
          </w:tcPr>
          <w:p w14:paraId="29846E89" w14:textId="5908F0FE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276 (2.2)</w:t>
            </w:r>
          </w:p>
        </w:tc>
        <w:tc>
          <w:tcPr>
            <w:tcW w:w="1680" w:type="dxa"/>
            <w:noWrap/>
            <w:vAlign w:val="bottom"/>
            <w:hideMark/>
          </w:tcPr>
          <w:p w14:paraId="56ECBA9B" w14:textId="42883142" w:rsidR="00295456" w:rsidRPr="003F3A3D" w:rsidRDefault="00295456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88 (2.3)</w:t>
            </w:r>
          </w:p>
        </w:tc>
        <w:tc>
          <w:tcPr>
            <w:tcW w:w="1680" w:type="dxa"/>
            <w:vAlign w:val="bottom"/>
          </w:tcPr>
          <w:p w14:paraId="7237E124" w14:textId="175B88D9" w:rsidR="00295456" w:rsidRPr="003F3A3D" w:rsidRDefault="00EE747B" w:rsidP="002954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3F3A3D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295456" w:rsidRPr="003F3A3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5456" w:rsidRPr="003F3A3D" w14:paraId="22A74443" w14:textId="761D9FCD" w:rsidTr="00590F52">
        <w:trPr>
          <w:trHeight w:val="144"/>
        </w:trPr>
        <w:tc>
          <w:tcPr>
            <w:tcW w:w="17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D625E9" w14:textId="493E7709" w:rsidR="00295456" w:rsidRPr="003F3A3D" w:rsidRDefault="00295456" w:rsidP="00B855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79272C" w14:textId="22CD073B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E0A06B" w14:textId="715E7387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77161E" w14:textId="074DF5F5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52ED31" w14:textId="00A64548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14:paraId="69887AB3" w14:textId="77777777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95456" w:rsidRPr="003F3A3D" w14:paraId="2439E505" w14:textId="02D1BFDF" w:rsidTr="00590F52">
        <w:trPr>
          <w:trHeight w:val="144"/>
        </w:trPr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F27F02" w14:textId="77777777" w:rsidR="00295456" w:rsidRPr="003F3A3D" w:rsidRDefault="00295456" w:rsidP="00B855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FF19D6" w14:textId="77777777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3 countri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8F03BA" w14:textId="77777777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93 site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8EE05F" w14:textId="0D426A40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12,613 (100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C0CF07" w14:textId="64370A2B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3,748 (100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BA8F20" w14:textId="6709D265" w:rsidR="00295456" w:rsidRPr="003F3A3D" w:rsidRDefault="00295456" w:rsidP="00B855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F3A3D">
              <w:rPr>
                <w:rFonts w:eastAsia="Times New Roman"/>
                <w:color w:val="000000"/>
                <w:sz w:val="20"/>
                <w:szCs w:val="20"/>
              </w:rPr>
              <w:t>601 (100)</w:t>
            </w:r>
          </w:p>
        </w:tc>
      </w:tr>
    </w:tbl>
    <w:p w14:paraId="43EAC7F1" w14:textId="46EF8AD8" w:rsidR="004F7ADA" w:rsidRPr="003F3A3D" w:rsidRDefault="004F7ADA" w:rsidP="007C3168">
      <w:pPr>
        <w:spacing w:after="0" w:line="240" w:lineRule="auto"/>
      </w:pPr>
    </w:p>
    <w:p w14:paraId="5D828DA3" w14:textId="77777777" w:rsidR="0059612C" w:rsidRPr="003F3A3D" w:rsidRDefault="0059612C" w:rsidP="000C0484">
      <w:pPr>
        <w:spacing w:after="0" w:line="240" w:lineRule="auto"/>
        <w:sectPr w:rsidR="0059612C" w:rsidRPr="003F3A3D" w:rsidSect="00093D3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Ref501613506"/>
      <w:bookmarkStart w:id="1" w:name="_Toc2591754"/>
    </w:p>
    <w:p w14:paraId="5C65F135" w14:textId="77777777" w:rsidR="009176A2" w:rsidRPr="003F3A3D" w:rsidRDefault="00EE43A3" w:rsidP="000C0484">
      <w:pPr>
        <w:spacing w:after="0" w:line="240" w:lineRule="auto"/>
        <w:rPr>
          <w:b/>
          <w:sz w:val="16"/>
          <w:szCs w:val="16"/>
        </w:rPr>
      </w:pPr>
      <w:r w:rsidRPr="003F3A3D">
        <w:rPr>
          <w:b/>
          <w:sz w:val="16"/>
          <w:szCs w:val="16"/>
        </w:rPr>
        <w:lastRenderedPageBreak/>
        <w:t>Supplemental Table</w:t>
      </w:r>
      <w:bookmarkEnd w:id="0"/>
      <w:r w:rsidR="00892B6F" w:rsidRPr="003F3A3D">
        <w:rPr>
          <w:b/>
          <w:sz w:val="16"/>
          <w:szCs w:val="16"/>
        </w:rPr>
        <w:t xml:space="preserve"> </w:t>
      </w:r>
      <w:r w:rsidR="00743B75" w:rsidRPr="003F3A3D">
        <w:rPr>
          <w:b/>
          <w:sz w:val="16"/>
          <w:szCs w:val="16"/>
        </w:rPr>
        <w:t>2</w:t>
      </w:r>
    </w:p>
    <w:p w14:paraId="7480A178" w14:textId="297F0361" w:rsidR="0011275E" w:rsidRPr="003F3A3D" w:rsidRDefault="003F7B21" w:rsidP="000C0484">
      <w:pPr>
        <w:spacing w:after="0" w:line="240" w:lineRule="auto"/>
        <w:rPr>
          <w:sz w:val="16"/>
          <w:szCs w:val="16"/>
        </w:rPr>
      </w:pPr>
      <w:r w:rsidRPr="003F3A3D">
        <w:rPr>
          <w:sz w:val="16"/>
          <w:szCs w:val="16"/>
        </w:rPr>
        <w:t xml:space="preserve">Infection source and year of collection for </w:t>
      </w:r>
      <w:bookmarkEnd w:id="1"/>
      <w:r w:rsidR="005222EF" w:rsidRPr="003F3A3D">
        <w:rPr>
          <w:sz w:val="16"/>
          <w:szCs w:val="16"/>
        </w:rPr>
        <w:t xml:space="preserve">the </w:t>
      </w:r>
      <w:r w:rsidR="005222EF" w:rsidRPr="003F3A3D">
        <w:rPr>
          <w:bCs/>
          <w:color w:val="000000"/>
          <w:sz w:val="16"/>
          <w:szCs w:val="16"/>
        </w:rPr>
        <w:t>1</w:t>
      </w:r>
      <w:r w:rsidR="00F51230" w:rsidRPr="003F3A3D">
        <w:rPr>
          <w:bCs/>
          <w:color w:val="000000"/>
          <w:sz w:val="16"/>
          <w:szCs w:val="16"/>
        </w:rPr>
        <w:t xml:space="preserve">6,962 Gram-negative bacilli </w:t>
      </w:r>
      <w:r w:rsidR="004649C8" w:rsidRPr="003F3A3D">
        <w:rPr>
          <w:sz w:val="16"/>
          <w:szCs w:val="16"/>
        </w:rPr>
        <w:t xml:space="preserve">isolates </w:t>
      </w:r>
      <w:r w:rsidR="00F51230" w:rsidRPr="003F3A3D">
        <w:rPr>
          <w:sz w:val="16"/>
          <w:szCs w:val="16"/>
        </w:rPr>
        <w:t>tested</w:t>
      </w:r>
      <w:r w:rsidR="004649C8" w:rsidRPr="003F3A3D">
        <w:rPr>
          <w:sz w:val="16"/>
          <w:szCs w:val="16"/>
        </w:rPr>
        <w:t xml:space="preserve"> in the study</w:t>
      </w:r>
    </w:p>
    <w:p w14:paraId="05BF7115" w14:textId="77777777" w:rsidR="000C0484" w:rsidRPr="003F3A3D" w:rsidRDefault="000C0484" w:rsidP="000C0484">
      <w:pPr>
        <w:spacing w:after="0" w:line="240" w:lineRule="auto"/>
        <w:rPr>
          <w:sz w:val="16"/>
          <w:szCs w:val="16"/>
        </w:rPr>
      </w:pPr>
    </w:p>
    <w:tbl>
      <w:tblPr>
        <w:tblW w:w="128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230"/>
        <w:gridCol w:w="1230"/>
        <w:gridCol w:w="1230"/>
        <w:gridCol w:w="1230"/>
        <w:gridCol w:w="1230"/>
        <w:gridCol w:w="1230"/>
        <w:gridCol w:w="270"/>
        <w:gridCol w:w="1110"/>
        <w:gridCol w:w="1110"/>
        <w:gridCol w:w="1110"/>
      </w:tblGrid>
      <w:tr w:rsidR="009F0616" w:rsidRPr="003F3A3D" w14:paraId="4AE9C743" w14:textId="77777777" w:rsidTr="0005532A">
        <w:trPr>
          <w:trHeight w:val="252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C61E91B" w14:textId="77777777" w:rsidR="009F0616" w:rsidRPr="003F3A3D" w:rsidRDefault="009F0616" w:rsidP="000C0484">
            <w:pPr>
              <w:spacing w:after="0" w:line="240" w:lineRule="auto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738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338664E" w14:textId="77777777" w:rsidR="009F0616" w:rsidRPr="003F3A3D" w:rsidRDefault="009F0616" w:rsidP="0005532A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Isolate infection source</w:t>
            </w:r>
          </w:p>
          <w:p w14:paraId="55B9B2B3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No. of isolates tested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bottom"/>
          </w:tcPr>
          <w:p w14:paraId="50095A50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A8E60" w14:textId="77777777" w:rsidR="009F0616" w:rsidRPr="003F3A3D" w:rsidRDefault="009F0616" w:rsidP="0005532A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Year of isolate collection</w:t>
            </w:r>
          </w:p>
          <w:p w14:paraId="0894AE27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No. of isolates tested</w:t>
            </w:r>
          </w:p>
        </w:tc>
      </w:tr>
      <w:tr w:rsidR="009F0616" w:rsidRPr="003F3A3D" w14:paraId="475263A0" w14:textId="77777777" w:rsidTr="0005532A">
        <w:trPr>
          <w:trHeight w:val="252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8E3EEB" w14:textId="7A973BCE" w:rsidR="009F0616" w:rsidRPr="003F3A3D" w:rsidRDefault="003F7B21" w:rsidP="000C0484">
            <w:pPr>
              <w:spacing w:after="0" w:line="240" w:lineRule="auto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Order/g</w:t>
            </w:r>
            <w:r w:rsidR="009F0616" w:rsidRPr="003F3A3D">
              <w:rPr>
                <w:bCs/>
                <w:color w:val="000000"/>
                <w:sz w:val="16"/>
                <w:szCs w:val="16"/>
              </w:rPr>
              <w:t>enus</w:t>
            </w:r>
            <w:r w:rsidRPr="003F3A3D">
              <w:rPr>
                <w:bCs/>
                <w:color w:val="000000"/>
                <w:sz w:val="16"/>
                <w:szCs w:val="16"/>
              </w:rPr>
              <w:t xml:space="preserve"> and </w:t>
            </w:r>
            <w:r w:rsidR="009F0616" w:rsidRPr="003F3A3D">
              <w:rPr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106E3A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Respirator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16B08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Genitourinar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3E214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1500BF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Gastrointestinal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A4CF2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Sterile fluid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F6A42C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bottom"/>
          </w:tcPr>
          <w:p w14:paraId="37051808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7C1E6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5669F9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2C51FF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2023</w:t>
            </w:r>
          </w:p>
        </w:tc>
      </w:tr>
      <w:tr w:rsidR="009F0616" w:rsidRPr="003F3A3D" w14:paraId="1EA91D38" w14:textId="77777777" w:rsidTr="0005532A">
        <w:trPr>
          <w:trHeight w:val="252"/>
        </w:trPr>
        <w:tc>
          <w:tcPr>
            <w:tcW w:w="18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9CA449" w14:textId="17DB0426" w:rsidR="009F0616" w:rsidRPr="003F3A3D" w:rsidRDefault="009F0616" w:rsidP="000C0484">
            <w:pPr>
              <w:spacing w:after="0" w:line="24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A3D">
              <w:rPr>
                <w:bCs/>
                <w:i/>
                <w:iCs/>
                <w:color w:val="000000"/>
                <w:sz w:val="16"/>
                <w:szCs w:val="16"/>
              </w:rPr>
              <w:t>Enterobacterales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5743E9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iCs/>
                <w:color w:val="000000"/>
                <w:sz w:val="16"/>
                <w:szCs w:val="16"/>
              </w:rPr>
            </w:pPr>
            <w:r w:rsidRPr="003F3A3D">
              <w:rPr>
                <w:bCs/>
                <w:iCs/>
                <w:color w:val="000000"/>
                <w:sz w:val="16"/>
                <w:szCs w:val="16"/>
              </w:rPr>
              <w:t>4,768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38D50EBF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2,977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60A38BB4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2,359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7D335BD1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1,236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3656628D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1,21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0F9E5B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113AC873" w14:textId="77777777" w:rsidR="009F0616" w:rsidRPr="003F3A3D" w:rsidRDefault="009F0616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1728B0E2" w14:textId="77777777" w:rsidR="009F0616" w:rsidRPr="003F3A3D" w:rsidRDefault="005E3EE3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3,65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0F167E0F" w14:textId="77777777" w:rsidR="009F0616" w:rsidRPr="003F3A3D" w:rsidRDefault="005E3EE3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3,69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6CEEC283" w14:textId="77777777" w:rsidR="009F0616" w:rsidRPr="003F3A3D" w:rsidRDefault="005E3EE3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5,262</w:t>
            </w:r>
          </w:p>
        </w:tc>
      </w:tr>
      <w:tr w:rsidR="00F51230" w:rsidRPr="003F3A3D" w14:paraId="0D4AC2BB" w14:textId="77777777" w:rsidTr="0005532A">
        <w:trPr>
          <w:trHeight w:val="252"/>
        </w:trPr>
        <w:tc>
          <w:tcPr>
            <w:tcW w:w="1885" w:type="dxa"/>
            <w:noWrap/>
            <w:vAlign w:val="bottom"/>
          </w:tcPr>
          <w:p w14:paraId="7F044FC0" w14:textId="76754A77" w:rsidR="00F51230" w:rsidRPr="003F3A3D" w:rsidRDefault="00F51230" w:rsidP="000C0484">
            <w:pPr>
              <w:spacing w:after="0" w:line="24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bookmarkStart w:id="2" w:name="_Ref324256645"/>
            <w:bookmarkStart w:id="3" w:name="_Toc2591755"/>
            <w:r w:rsidRPr="003F3A3D">
              <w:rPr>
                <w:bCs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230" w:type="dxa"/>
            <w:noWrap/>
            <w:vAlign w:val="bottom"/>
          </w:tcPr>
          <w:p w14:paraId="637470DC" w14:textId="4CE100A8" w:rsidR="00F51230" w:rsidRPr="003F3A3D" w:rsidRDefault="001824F8" w:rsidP="000C0484">
            <w:pPr>
              <w:spacing w:after="0" w:line="240" w:lineRule="auto"/>
              <w:jc w:val="center"/>
              <w:rPr>
                <w:bCs/>
                <w:iCs/>
                <w:color w:val="000000"/>
                <w:sz w:val="16"/>
                <w:szCs w:val="16"/>
              </w:rPr>
            </w:pPr>
            <w:r w:rsidRPr="003F3A3D">
              <w:rPr>
                <w:bCs/>
                <w:iCs/>
                <w:color w:val="000000"/>
                <w:sz w:val="16"/>
                <w:szCs w:val="16"/>
              </w:rPr>
              <w:t>2,376</w:t>
            </w:r>
          </w:p>
        </w:tc>
        <w:tc>
          <w:tcPr>
            <w:tcW w:w="1230" w:type="dxa"/>
            <w:vAlign w:val="bottom"/>
          </w:tcPr>
          <w:p w14:paraId="051A885C" w14:textId="59F64BB6" w:rsidR="00F51230" w:rsidRPr="003F3A3D" w:rsidRDefault="001824F8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494</w:t>
            </w:r>
          </w:p>
        </w:tc>
        <w:tc>
          <w:tcPr>
            <w:tcW w:w="1230" w:type="dxa"/>
            <w:vAlign w:val="bottom"/>
          </w:tcPr>
          <w:p w14:paraId="65EDDC21" w14:textId="7F36E862" w:rsidR="00F51230" w:rsidRPr="003F3A3D" w:rsidRDefault="001824F8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356</w:t>
            </w:r>
          </w:p>
        </w:tc>
        <w:tc>
          <w:tcPr>
            <w:tcW w:w="1230" w:type="dxa"/>
            <w:vAlign w:val="bottom"/>
          </w:tcPr>
          <w:p w14:paraId="7122CC5B" w14:textId="210EB49B" w:rsidR="00F51230" w:rsidRPr="003F3A3D" w:rsidRDefault="001824F8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230" w:type="dxa"/>
            <w:vAlign w:val="bottom"/>
          </w:tcPr>
          <w:p w14:paraId="5F06AE40" w14:textId="68DE018A" w:rsidR="00F51230" w:rsidRPr="003F3A3D" w:rsidRDefault="0038245C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230" w:type="dxa"/>
            <w:noWrap/>
            <w:vAlign w:val="bottom"/>
          </w:tcPr>
          <w:p w14:paraId="1E57BC5F" w14:textId="71893BAC" w:rsidR="00F51230" w:rsidRPr="003F3A3D" w:rsidRDefault="0038245C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0" w:type="dxa"/>
            <w:vAlign w:val="bottom"/>
          </w:tcPr>
          <w:p w14:paraId="26E24A4D" w14:textId="77777777" w:rsidR="00F51230" w:rsidRPr="003F3A3D" w:rsidRDefault="00F51230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  <w:vAlign w:val="bottom"/>
          </w:tcPr>
          <w:p w14:paraId="524931E1" w14:textId="12F5EAEC" w:rsidR="00F51230" w:rsidRPr="003F3A3D" w:rsidRDefault="008A7E9C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1,114</w:t>
            </w:r>
          </w:p>
        </w:tc>
        <w:tc>
          <w:tcPr>
            <w:tcW w:w="1110" w:type="dxa"/>
            <w:vAlign w:val="bottom"/>
          </w:tcPr>
          <w:p w14:paraId="5D0B70A2" w14:textId="70C14611" w:rsidR="00F51230" w:rsidRPr="003F3A3D" w:rsidRDefault="008A7E9C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1,083</w:t>
            </w:r>
          </w:p>
        </w:tc>
        <w:tc>
          <w:tcPr>
            <w:tcW w:w="1110" w:type="dxa"/>
            <w:vAlign w:val="bottom"/>
          </w:tcPr>
          <w:p w14:paraId="1AECE646" w14:textId="45F868F0" w:rsidR="00F51230" w:rsidRPr="003F3A3D" w:rsidRDefault="00F30887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1,551</w:t>
            </w:r>
          </w:p>
        </w:tc>
      </w:tr>
      <w:tr w:rsidR="00F51230" w:rsidRPr="003F3A3D" w14:paraId="01E4FEEF" w14:textId="77777777" w:rsidTr="0005532A">
        <w:trPr>
          <w:trHeight w:val="252"/>
        </w:trPr>
        <w:tc>
          <w:tcPr>
            <w:tcW w:w="1885" w:type="dxa"/>
            <w:noWrap/>
            <w:vAlign w:val="bottom"/>
          </w:tcPr>
          <w:p w14:paraId="081D355C" w14:textId="455B2491" w:rsidR="00F51230" w:rsidRPr="003F3A3D" w:rsidRDefault="00F51230" w:rsidP="000C0484">
            <w:pPr>
              <w:spacing w:after="0" w:line="240" w:lineRule="auto"/>
              <w:rPr>
                <w:bCs/>
                <w:i/>
                <w:iCs/>
                <w:color w:val="000000"/>
                <w:sz w:val="16"/>
                <w:szCs w:val="16"/>
              </w:rPr>
            </w:pPr>
            <w:r w:rsidRPr="003F3A3D">
              <w:rPr>
                <w:bCs/>
                <w:i/>
                <w:iCs/>
                <w:color w:val="000000"/>
                <w:sz w:val="16"/>
                <w:szCs w:val="16"/>
              </w:rPr>
              <w:t>Acinetobacter baumannii</w:t>
            </w:r>
          </w:p>
        </w:tc>
        <w:tc>
          <w:tcPr>
            <w:tcW w:w="1230" w:type="dxa"/>
            <w:noWrap/>
            <w:vAlign w:val="bottom"/>
          </w:tcPr>
          <w:p w14:paraId="6394D174" w14:textId="65E777C7" w:rsidR="00F51230" w:rsidRPr="003F3A3D" w:rsidRDefault="0038245C" w:rsidP="000C0484">
            <w:pPr>
              <w:spacing w:after="0" w:line="240" w:lineRule="auto"/>
              <w:jc w:val="center"/>
              <w:rPr>
                <w:bCs/>
                <w:iCs/>
                <w:color w:val="000000"/>
                <w:sz w:val="16"/>
                <w:szCs w:val="16"/>
              </w:rPr>
            </w:pPr>
            <w:r w:rsidRPr="003F3A3D">
              <w:rPr>
                <w:bCs/>
                <w:iCs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230" w:type="dxa"/>
            <w:vAlign w:val="bottom"/>
          </w:tcPr>
          <w:p w14:paraId="5F343079" w14:textId="021F63AB" w:rsidR="00F51230" w:rsidRPr="003F3A3D" w:rsidRDefault="0038245C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30" w:type="dxa"/>
            <w:vAlign w:val="bottom"/>
          </w:tcPr>
          <w:p w14:paraId="703469EC" w14:textId="51D6DC8C" w:rsidR="00F51230" w:rsidRPr="003F3A3D" w:rsidRDefault="0038245C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30" w:type="dxa"/>
            <w:vAlign w:val="bottom"/>
          </w:tcPr>
          <w:p w14:paraId="25D06604" w14:textId="11654A95" w:rsidR="00F51230" w:rsidRPr="003F3A3D" w:rsidRDefault="0038245C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30" w:type="dxa"/>
            <w:vAlign w:val="bottom"/>
          </w:tcPr>
          <w:p w14:paraId="46E674DB" w14:textId="184B8FA4" w:rsidR="00F51230" w:rsidRPr="003F3A3D" w:rsidRDefault="0038245C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30" w:type="dxa"/>
            <w:noWrap/>
            <w:vAlign w:val="bottom"/>
          </w:tcPr>
          <w:p w14:paraId="121DC164" w14:textId="38C31FF5" w:rsidR="00F51230" w:rsidRPr="003F3A3D" w:rsidRDefault="0038245C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70" w:type="dxa"/>
            <w:vAlign w:val="bottom"/>
          </w:tcPr>
          <w:p w14:paraId="1A90C5EA" w14:textId="77777777" w:rsidR="00F51230" w:rsidRPr="003F3A3D" w:rsidRDefault="00F51230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  <w:vAlign w:val="bottom"/>
          </w:tcPr>
          <w:p w14:paraId="3F055868" w14:textId="4E67CBBF" w:rsidR="00F51230" w:rsidRPr="003F3A3D" w:rsidRDefault="00F30887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110" w:type="dxa"/>
            <w:vAlign w:val="bottom"/>
          </w:tcPr>
          <w:p w14:paraId="4B1D62AD" w14:textId="38290A51" w:rsidR="00F51230" w:rsidRPr="003F3A3D" w:rsidRDefault="00F30887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10" w:type="dxa"/>
            <w:vAlign w:val="bottom"/>
          </w:tcPr>
          <w:p w14:paraId="415F58F8" w14:textId="2897C52E" w:rsidR="00F51230" w:rsidRPr="003F3A3D" w:rsidRDefault="00F30887" w:rsidP="000C0484">
            <w:pPr>
              <w:spacing w:after="0"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3F3A3D">
              <w:rPr>
                <w:bCs/>
                <w:color w:val="000000"/>
                <w:sz w:val="16"/>
                <w:szCs w:val="16"/>
              </w:rPr>
              <w:t>217</w:t>
            </w:r>
          </w:p>
        </w:tc>
      </w:tr>
    </w:tbl>
    <w:p w14:paraId="58D2AA1C" w14:textId="77777777" w:rsidR="0059612C" w:rsidRPr="003F3A3D" w:rsidRDefault="0059612C" w:rsidP="00E84B51">
      <w:pPr>
        <w:spacing w:after="0" w:line="240" w:lineRule="auto"/>
        <w:sectPr w:rsidR="0059612C" w:rsidRPr="003F3A3D" w:rsidSect="0059612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bookmarkEnd w:id="2"/>
    <w:bookmarkEnd w:id="3"/>
    <w:p w14:paraId="2E3AE0CA" w14:textId="77777777" w:rsidR="0004565F" w:rsidRPr="003F3A3D" w:rsidRDefault="0004565F" w:rsidP="0004565F">
      <w:pPr>
        <w:spacing w:after="0" w:line="240" w:lineRule="auto"/>
        <w:rPr>
          <w:b/>
        </w:rPr>
      </w:pPr>
      <w:r w:rsidRPr="003F3A3D">
        <w:rPr>
          <w:b/>
        </w:rPr>
        <w:lastRenderedPageBreak/>
        <w:t>Supplemental Table 3</w:t>
      </w:r>
    </w:p>
    <w:p w14:paraId="23CE7855" w14:textId="77777777" w:rsidR="0004565F" w:rsidRPr="003F3A3D" w:rsidRDefault="0004565F" w:rsidP="0004565F">
      <w:pPr>
        <w:spacing w:after="0" w:line="240" w:lineRule="auto"/>
      </w:pPr>
      <w:r w:rsidRPr="003F3A3D">
        <w:rPr>
          <w:i/>
        </w:rPr>
        <w:t>In vitro</w:t>
      </w:r>
      <w:r w:rsidRPr="003F3A3D">
        <w:t xml:space="preserve"> activity of aztreonam-</w:t>
      </w:r>
      <w:proofErr w:type="spellStart"/>
      <w:r w:rsidRPr="003F3A3D">
        <w:t>nacubactam</w:t>
      </w:r>
      <w:proofErr w:type="spellEnd"/>
      <w:r w:rsidRPr="003F3A3D">
        <w:t>, cefepime-</w:t>
      </w:r>
      <w:proofErr w:type="spellStart"/>
      <w:r w:rsidRPr="003F3A3D">
        <w:t>nacubactam</w:t>
      </w:r>
      <w:proofErr w:type="spellEnd"/>
      <w:r w:rsidRPr="003F3A3D">
        <w:t xml:space="preserve">, and comparator agents against 3,748 clinical isolates of </w:t>
      </w:r>
      <w:r w:rsidRPr="003F3A3D">
        <w:rPr>
          <w:i/>
        </w:rPr>
        <w:t>Pseudomonas aeruginosa</w:t>
      </w:r>
    </w:p>
    <w:p w14:paraId="42EB0B47" w14:textId="77777777" w:rsidR="0004565F" w:rsidRPr="003F3A3D" w:rsidRDefault="0004565F" w:rsidP="0004565F">
      <w:pPr>
        <w:spacing w:after="0" w:line="240" w:lineRule="auto"/>
      </w:pPr>
    </w:p>
    <w:tbl>
      <w:tblPr>
        <w:tblW w:w="123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0"/>
        <w:gridCol w:w="1557"/>
        <w:gridCol w:w="830"/>
        <w:gridCol w:w="830"/>
        <w:gridCol w:w="271"/>
        <w:gridCol w:w="1095"/>
        <w:gridCol w:w="1096"/>
        <w:gridCol w:w="1096"/>
        <w:gridCol w:w="270"/>
        <w:gridCol w:w="1170"/>
        <w:gridCol w:w="1170"/>
      </w:tblGrid>
      <w:tr w:rsidR="0004565F" w:rsidRPr="003F3A3D" w14:paraId="3B83B6C1" w14:textId="77777777" w:rsidTr="00416428">
        <w:trPr>
          <w:trHeight w:val="298"/>
        </w:trPr>
        <w:tc>
          <w:tcPr>
            <w:tcW w:w="2940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E1C77B0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Antibacterial agent</w:t>
            </w:r>
          </w:p>
        </w:tc>
        <w:tc>
          <w:tcPr>
            <w:tcW w:w="3217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5286D0F" w14:textId="6BB55E51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6AECB54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5897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F38D6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 xml:space="preserve">MIC </w:t>
            </w:r>
            <w:proofErr w:type="spellStart"/>
            <w:r w:rsidRPr="003F3A3D">
              <w:rPr>
                <w:rFonts w:eastAsia="Times New Roman"/>
                <w:bCs/>
                <w:color w:val="000000"/>
              </w:rPr>
              <w:t>interpretation</w:t>
            </w:r>
            <w:r w:rsidRPr="003F3A3D">
              <w:rPr>
                <w:rFonts w:eastAsia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04565F" w:rsidRPr="003F3A3D" w14:paraId="66F909B6" w14:textId="77777777" w:rsidTr="00416428">
        <w:trPr>
          <w:trHeight w:val="298"/>
        </w:trPr>
        <w:tc>
          <w:tcPr>
            <w:tcW w:w="2940" w:type="dxa"/>
            <w:vMerge/>
            <w:tcBorders>
              <w:top w:val="nil"/>
              <w:bottom w:val="nil"/>
            </w:tcBorders>
            <w:vAlign w:val="bottom"/>
            <w:hideMark/>
          </w:tcPr>
          <w:p w14:paraId="4706CEE6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3217" w:type="dxa"/>
            <w:gridSpan w:val="3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B3C1DA7" w14:textId="25B7C7F8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µg/</w:t>
            </w:r>
            <w:r w:rsidR="007F2BB9" w:rsidRPr="003F3A3D">
              <w:rPr>
                <w:rFonts w:eastAsia="Times New Roman"/>
                <w:bCs/>
                <w:color w:val="000000"/>
              </w:rPr>
              <w:t>mL</w:t>
            </w:r>
          </w:p>
        </w:tc>
        <w:tc>
          <w:tcPr>
            <w:tcW w:w="271" w:type="dxa"/>
            <w:tcBorders>
              <w:top w:val="nil"/>
              <w:bottom w:val="nil"/>
            </w:tcBorders>
            <w:vAlign w:val="bottom"/>
            <w:hideMark/>
          </w:tcPr>
          <w:p w14:paraId="7C4A702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328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BE466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CLSI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49F2E4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9BF9D0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EUCAST</w:t>
            </w:r>
          </w:p>
        </w:tc>
      </w:tr>
      <w:tr w:rsidR="0004565F" w:rsidRPr="003F3A3D" w14:paraId="6D17D32E" w14:textId="77777777" w:rsidTr="00416428">
        <w:trPr>
          <w:trHeight w:val="298"/>
        </w:trPr>
        <w:tc>
          <w:tcPr>
            <w:tcW w:w="294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AF66CF8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BF6ED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MIC rang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0BF49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MIC</w:t>
            </w:r>
            <w:r w:rsidRPr="003F3A3D">
              <w:rPr>
                <w:rFonts w:eastAsia="Times New Roman"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B401F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MIC</w:t>
            </w:r>
            <w:r w:rsidRPr="003F3A3D">
              <w:rPr>
                <w:rFonts w:eastAsia="Times New Roman"/>
                <w:bCs/>
                <w:color w:val="000000"/>
                <w:vertAlign w:val="subscript"/>
              </w:rPr>
              <w:t>90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ABBBC1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2B9F0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% 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801C1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% I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C19A2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% R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1644C70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7943C1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% 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CD25BC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% R</w:t>
            </w:r>
          </w:p>
        </w:tc>
      </w:tr>
      <w:tr w:rsidR="0004565F" w:rsidRPr="003F3A3D" w14:paraId="2F2EAFBC" w14:textId="77777777" w:rsidTr="004D0EA7">
        <w:trPr>
          <w:trHeight w:val="298"/>
        </w:trPr>
        <w:tc>
          <w:tcPr>
            <w:tcW w:w="29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0D8F82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Aztreonam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475B8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03–&gt;64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8FE43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333AC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6360B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82976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70.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F6864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0.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8B5A4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8.6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12CD5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5BD53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0EDC8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8.6</w:t>
            </w:r>
          </w:p>
        </w:tc>
      </w:tr>
      <w:tr w:rsidR="0004565F" w:rsidRPr="003F3A3D" w14:paraId="49588D92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2D189BD6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Aztreonam-avibactam</w:t>
            </w:r>
          </w:p>
        </w:tc>
        <w:tc>
          <w:tcPr>
            <w:tcW w:w="1557" w:type="dxa"/>
            <w:noWrap/>
            <w:vAlign w:val="bottom"/>
            <w:hideMark/>
          </w:tcPr>
          <w:p w14:paraId="241F20B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015–&gt;64</w:t>
            </w:r>
          </w:p>
        </w:tc>
        <w:tc>
          <w:tcPr>
            <w:tcW w:w="830" w:type="dxa"/>
            <w:noWrap/>
            <w:vAlign w:val="bottom"/>
            <w:hideMark/>
          </w:tcPr>
          <w:p w14:paraId="5937846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30" w:type="dxa"/>
            <w:noWrap/>
            <w:vAlign w:val="bottom"/>
            <w:hideMark/>
          </w:tcPr>
          <w:p w14:paraId="41DFD89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71" w:type="dxa"/>
            <w:noWrap/>
            <w:vAlign w:val="bottom"/>
            <w:hideMark/>
          </w:tcPr>
          <w:p w14:paraId="4384B28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54C2D70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51C0723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5EEADB8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0" w:type="dxa"/>
            <w:noWrap/>
            <w:vAlign w:val="bottom"/>
            <w:hideMark/>
          </w:tcPr>
          <w:p w14:paraId="72F3EC2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2B7A3E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2A16D79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9A0296" w:rsidRPr="003F3A3D" w14:paraId="2B600119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653C0735" w14:textId="5E4F48A0" w:rsidR="009A0296" w:rsidRPr="003F3A3D" w:rsidRDefault="009A0296" w:rsidP="009A02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Aztreonam-</w:t>
            </w:r>
            <w:proofErr w:type="spellStart"/>
            <w:r w:rsidRPr="003F3A3D">
              <w:rPr>
                <w:rFonts w:eastAsia="Times New Roman"/>
                <w:color w:val="000000"/>
              </w:rPr>
              <w:t>nacubactam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14:paraId="4AED6F0B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03–&gt;64</w:t>
            </w:r>
          </w:p>
        </w:tc>
        <w:tc>
          <w:tcPr>
            <w:tcW w:w="830" w:type="dxa"/>
            <w:noWrap/>
            <w:vAlign w:val="bottom"/>
            <w:hideMark/>
          </w:tcPr>
          <w:p w14:paraId="11C9DD54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30" w:type="dxa"/>
            <w:noWrap/>
            <w:vAlign w:val="bottom"/>
            <w:hideMark/>
          </w:tcPr>
          <w:p w14:paraId="083C9B50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71" w:type="dxa"/>
            <w:noWrap/>
            <w:vAlign w:val="bottom"/>
            <w:hideMark/>
          </w:tcPr>
          <w:p w14:paraId="181EFD98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77F3662A" w14:textId="70883F9A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4FA35111" w14:textId="42777796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4769E419" w14:textId="618A1BFD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0" w:type="dxa"/>
            <w:noWrap/>
            <w:vAlign w:val="bottom"/>
            <w:hideMark/>
          </w:tcPr>
          <w:p w14:paraId="446074A4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3677E16" w14:textId="063F0C78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745CE8E8" w14:textId="67D6C260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04565F" w:rsidRPr="003F3A3D" w14:paraId="29E49094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1D16D674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Cefepime</w:t>
            </w:r>
          </w:p>
        </w:tc>
        <w:tc>
          <w:tcPr>
            <w:tcW w:w="1557" w:type="dxa"/>
            <w:noWrap/>
            <w:vAlign w:val="bottom"/>
            <w:hideMark/>
          </w:tcPr>
          <w:p w14:paraId="102DE6B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03–&gt;64</w:t>
            </w:r>
          </w:p>
        </w:tc>
        <w:tc>
          <w:tcPr>
            <w:tcW w:w="830" w:type="dxa"/>
            <w:noWrap/>
            <w:vAlign w:val="bottom"/>
            <w:hideMark/>
          </w:tcPr>
          <w:p w14:paraId="4BF9251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0" w:type="dxa"/>
            <w:noWrap/>
            <w:vAlign w:val="bottom"/>
            <w:hideMark/>
          </w:tcPr>
          <w:p w14:paraId="3010D40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71" w:type="dxa"/>
            <w:noWrap/>
            <w:vAlign w:val="bottom"/>
            <w:hideMark/>
          </w:tcPr>
          <w:p w14:paraId="10A3B16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72D92BC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82.3</w:t>
            </w:r>
          </w:p>
        </w:tc>
        <w:tc>
          <w:tcPr>
            <w:tcW w:w="1096" w:type="dxa"/>
            <w:noWrap/>
            <w:vAlign w:val="bottom"/>
            <w:hideMark/>
          </w:tcPr>
          <w:p w14:paraId="10718B6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1096" w:type="dxa"/>
            <w:noWrap/>
            <w:vAlign w:val="bottom"/>
            <w:hideMark/>
          </w:tcPr>
          <w:p w14:paraId="6EFE7A2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0.8</w:t>
            </w:r>
          </w:p>
        </w:tc>
        <w:tc>
          <w:tcPr>
            <w:tcW w:w="270" w:type="dxa"/>
            <w:noWrap/>
            <w:vAlign w:val="bottom"/>
            <w:hideMark/>
          </w:tcPr>
          <w:p w14:paraId="33A06AA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C277B2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01AB764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7.7</w:t>
            </w:r>
          </w:p>
        </w:tc>
      </w:tr>
      <w:tr w:rsidR="009A0296" w:rsidRPr="003F3A3D" w14:paraId="52E3EED7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408B4600" w14:textId="25C0AC03" w:rsidR="009A0296" w:rsidRPr="003F3A3D" w:rsidRDefault="009A0296" w:rsidP="009A02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Cefepime-</w:t>
            </w:r>
            <w:proofErr w:type="spellStart"/>
            <w:r w:rsidRPr="003F3A3D">
              <w:rPr>
                <w:rFonts w:eastAsia="Times New Roman"/>
                <w:color w:val="000000"/>
              </w:rPr>
              <w:t>nacubactam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14:paraId="3A093C60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03–&gt;64</w:t>
            </w:r>
          </w:p>
        </w:tc>
        <w:tc>
          <w:tcPr>
            <w:tcW w:w="830" w:type="dxa"/>
            <w:noWrap/>
            <w:vAlign w:val="bottom"/>
            <w:hideMark/>
          </w:tcPr>
          <w:p w14:paraId="0F5E0891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0" w:type="dxa"/>
            <w:noWrap/>
            <w:vAlign w:val="bottom"/>
            <w:hideMark/>
          </w:tcPr>
          <w:p w14:paraId="257B666A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71" w:type="dxa"/>
            <w:noWrap/>
            <w:vAlign w:val="bottom"/>
            <w:hideMark/>
          </w:tcPr>
          <w:p w14:paraId="0A14ABC8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560EBEC5" w14:textId="171A2362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0EB95E5E" w14:textId="1521D420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7865E49B" w14:textId="46EEC764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0" w:type="dxa"/>
            <w:noWrap/>
            <w:vAlign w:val="bottom"/>
            <w:hideMark/>
          </w:tcPr>
          <w:p w14:paraId="780011CE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5B803A6" w14:textId="32478646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6F70BBDD" w14:textId="2A3BE921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04565F" w:rsidRPr="003F3A3D" w14:paraId="158AEA50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0D4E9B21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3F3A3D">
              <w:rPr>
                <w:rFonts w:eastAsia="Times New Roman"/>
                <w:color w:val="000000"/>
              </w:rPr>
              <w:t>Cefiderocol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14:paraId="1BA1FF7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03–&gt;32</w:t>
            </w:r>
          </w:p>
        </w:tc>
        <w:tc>
          <w:tcPr>
            <w:tcW w:w="830" w:type="dxa"/>
            <w:noWrap/>
            <w:vAlign w:val="bottom"/>
            <w:hideMark/>
          </w:tcPr>
          <w:p w14:paraId="30D2D7E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830" w:type="dxa"/>
            <w:noWrap/>
            <w:vAlign w:val="bottom"/>
            <w:hideMark/>
          </w:tcPr>
          <w:p w14:paraId="23B1273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71" w:type="dxa"/>
            <w:noWrap/>
            <w:vAlign w:val="bottom"/>
            <w:hideMark/>
          </w:tcPr>
          <w:p w14:paraId="5E3B07B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19A4701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99.0</w:t>
            </w:r>
          </w:p>
        </w:tc>
        <w:tc>
          <w:tcPr>
            <w:tcW w:w="1096" w:type="dxa"/>
            <w:noWrap/>
            <w:vAlign w:val="bottom"/>
            <w:hideMark/>
          </w:tcPr>
          <w:p w14:paraId="546D166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096" w:type="dxa"/>
            <w:noWrap/>
            <w:vAlign w:val="bottom"/>
            <w:hideMark/>
          </w:tcPr>
          <w:p w14:paraId="7801EE9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270" w:type="dxa"/>
            <w:noWrap/>
            <w:vAlign w:val="bottom"/>
            <w:hideMark/>
          </w:tcPr>
          <w:p w14:paraId="7D2A3FD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8E0DF9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96.8</w:t>
            </w:r>
          </w:p>
        </w:tc>
        <w:tc>
          <w:tcPr>
            <w:tcW w:w="1170" w:type="dxa"/>
            <w:noWrap/>
            <w:vAlign w:val="bottom"/>
            <w:hideMark/>
          </w:tcPr>
          <w:p w14:paraId="45EFA49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3.2</w:t>
            </w:r>
          </w:p>
        </w:tc>
      </w:tr>
      <w:tr w:rsidR="0004565F" w:rsidRPr="003F3A3D" w14:paraId="1AF50D40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0D4BB949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Ceftazidime</w:t>
            </w:r>
          </w:p>
        </w:tc>
        <w:tc>
          <w:tcPr>
            <w:tcW w:w="1557" w:type="dxa"/>
            <w:noWrap/>
            <w:vAlign w:val="bottom"/>
            <w:hideMark/>
          </w:tcPr>
          <w:p w14:paraId="2D0FDE2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06–&gt;32</w:t>
            </w:r>
          </w:p>
        </w:tc>
        <w:tc>
          <w:tcPr>
            <w:tcW w:w="830" w:type="dxa"/>
            <w:noWrap/>
            <w:vAlign w:val="bottom"/>
            <w:hideMark/>
          </w:tcPr>
          <w:p w14:paraId="54CAD76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0" w:type="dxa"/>
            <w:noWrap/>
            <w:vAlign w:val="bottom"/>
            <w:hideMark/>
          </w:tcPr>
          <w:p w14:paraId="04B5BA8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32</w:t>
            </w:r>
          </w:p>
        </w:tc>
        <w:tc>
          <w:tcPr>
            <w:tcW w:w="271" w:type="dxa"/>
            <w:noWrap/>
            <w:vAlign w:val="bottom"/>
            <w:hideMark/>
          </w:tcPr>
          <w:p w14:paraId="4AC24E9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1B4D1C5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78.7</w:t>
            </w:r>
          </w:p>
        </w:tc>
        <w:tc>
          <w:tcPr>
            <w:tcW w:w="1096" w:type="dxa"/>
            <w:noWrap/>
            <w:vAlign w:val="bottom"/>
            <w:hideMark/>
          </w:tcPr>
          <w:p w14:paraId="7845259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096" w:type="dxa"/>
            <w:noWrap/>
            <w:vAlign w:val="bottom"/>
            <w:hideMark/>
          </w:tcPr>
          <w:p w14:paraId="0FC133C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7.7</w:t>
            </w:r>
          </w:p>
        </w:tc>
        <w:tc>
          <w:tcPr>
            <w:tcW w:w="270" w:type="dxa"/>
            <w:noWrap/>
            <w:vAlign w:val="bottom"/>
            <w:hideMark/>
          </w:tcPr>
          <w:p w14:paraId="01ED472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6D01497" w14:textId="5B15E022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77B2A1C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1.3</w:t>
            </w:r>
          </w:p>
        </w:tc>
      </w:tr>
      <w:tr w:rsidR="0004565F" w:rsidRPr="003F3A3D" w14:paraId="4AE1E430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460A2332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Ceftazidime-avibactam</w:t>
            </w:r>
          </w:p>
        </w:tc>
        <w:tc>
          <w:tcPr>
            <w:tcW w:w="1557" w:type="dxa"/>
            <w:noWrap/>
            <w:vAlign w:val="bottom"/>
            <w:hideMark/>
          </w:tcPr>
          <w:p w14:paraId="0DF511E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015–&gt;64</w:t>
            </w:r>
          </w:p>
        </w:tc>
        <w:tc>
          <w:tcPr>
            <w:tcW w:w="830" w:type="dxa"/>
            <w:noWrap/>
            <w:vAlign w:val="bottom"/>
            <w:hideMark/>
          </w:tcPr>
          <w:p w14:paraId="0DBD85F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0" w:type="dxa"/>
            <w:noWrap/>
            <w:vAlign w:val="bottom"/>
            <w:hideMark/>
          </w:tcPr>
          <w:p w14:paraId="3ACA336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71" w:type="dxa"/>
            <w:noWrap/>
            <w:vAlign w:val="bottom"/>
            <w:hideMark/>
          </w:tcPr>
          <w:p w14:paraId="7A22868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198FC4E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91.4</w:t>
            </w:r>
          </w:p>
        </w:tc>
        <w:tc>
          <w:tcPr>
            <w:tcW w:w="1096" w:type="dxa"/>
            <w:noWrap/>
            <w:vAlign w:val="bottom"/>
            <w:hideMark/>
          </w:tcPr>
          <w:p w14:paraId="3B81C66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14:paraId="7CA6551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8.6</w:t>
            </w:r>
          </w:p>
        </w:tc>
        <w:tc>
          <w:tcPr>
            <w:tcW w:w="270" w:type="dxa"/>
            <w:noWrap/>
            <w:vAlign w:val="bottom"/>
            <w:hideMark/>
          </w:tcPr>
          <w:p w14:paraId="141BE34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CEAAEA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91.4</w:t>
            </w:r>
          </w:p>
        </w:tc>
        <w:tc>
          <w:tcPr>
            <w:tcW w:w="1170" w:type="dxa"/>
            <w:noWrap/>
            <w:vAlign w:val="bottom"/>
            <w:hideMark/>
          </w:tcPr>
          <w:p w14:paraId="223AF55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8.6</w:t>
            </w:r>
          </w:p>
        </w:tc>
      </w:tr>
      <w:tr w:rsidR="0004565F" w:rsidRPr="003F3A3D" w14:paraId="085CC277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56FBF561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Colistin</w:t>
            </w:r>
          </w:p>
        </w:tc>
        <w:tc>
          <w:tcPr>
            <w:tcW w:w="1557" w:type="dxa"/>
            <w:noWrap/>
            <w:vAlign w:val="bottom"/>
            <w:hideMark/>
          </w:tcPr>
          <w:p w14:paraId="1B01725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12–&gt;16</w:t>
            </w:r>
          </w:p>
        </w:tc>
        <w:tc>
          <w:tcPr>
            <w:tcW w:w="830" w:type="dxa"/>
            <w:noWrap/>
            <w:vAlign w:val="bottom"/>
            <w:hideMark/>
          </w:tcPr>
          <w:p w14:paraId="218B4C5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830" w:type="dxa"/>
            <w:noWrap/>
            <w:vAlign w:val="bottom"/>
            <w:hideMark/>
          </w:tcPr>
          <w:p w14:paraId="77FD7BC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71" w:type="dxa"/>
            <w:noWrap/>
            <w:vAlign w:val="bottom"/>
            <w:hideMark/>
          </w:tcPr>
          <w:p w14:paraId="5283568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139AE74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14:paraId="38A7B37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99.5</w:t>
            </w:r>
          </w:p>
        </w:tc>
        <w:tc>
          <w:tcPr>
            <w:tcW w:w="1096" w:type="dxa"/>
            <w:noWrap/>
            <w:vAlign w:val="bottom"/>
            <w:hideMark/>
          </w:tcPr>
          <w:p w14:paraId="149D7F5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270" w:type="dxa"/>
            <w:noWrap/>
            <w:vAlign w:val="bottom"/>
            <w:hideMark/>
          </w:tcPr>
          <w:p w14:paraId="792A86D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F83D15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99.7</w:t>
            </w:r>
          </w:p>
        </w:tc>
        <w:tc>
          <w:tcPr>
            <w:tcW w:w="1170" w:type="dxa"/>
            <w:noWrap/>
            <w:vAlign w:val="bottom"/>
            <w:hideMark/>
          </w:tcPr>
          <w:p w14:paraId="2F025AA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3</w:t>
            </w:r>
          </w:p>
        </w:tc>
      </w:tr>
      <w:tr w:rsidR="0004565F" w:rsidRPr="003F3A3D" w14:paraId="7E82FF68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699D0421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Imipenem</w:t>
            </w:r>
          </w:p>
        </w:tc>
        <w:tc>
          <w:tcPr>
            <w:tcW w:w="1557" w:type="dxa"/>
            <w:noWrap/>
            <w:vAlign w:val="bottom"/>
            <w:hideMark/>
          </w:tcPr>
          <w:p w14:paraId="47B448F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03–&gt;32</w:t>
            </w:r>
          </w:p>
        </w:tc>
        <w:tc>
          <w:tcPr>
            <w:tcW w:w="830" w:type="dxa"/>
            <w:noWrap/>
            <w:vAlign w:val="bottom"/>
            <w:hideMark/>
          </w:tcPr>
          <w:p w14:paraId="6A6029E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30" w:type="dxa"/>
            <w:noWrap/>
            <w:vAlign w:val="bottom"/>
            <w:hideMark/>
          </w:tcPr>
          <w:p w14:paraId="0634A4F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71" w:type="dxa"/>
            <w:noWrap/>
            <w:vAlign w:val="bottom"/>
            <w:hideMark/>
          </w:tcPr>
          <w:p w14:paraId="2CAA537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1D5159C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71.9</w:t>
            </w:r>
          </w:p>
        </w:tc>
        <w:tc>
          <w:tcPr>
            <w:tcW w:w="1096" w:type="dxa"/>
            <w:noWrap/>
            <w:vAlign w:val="bottom"/>
            <w:hideMark/>
          </w:tcPr>
          <w:p w14:paraId="54EE9ED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096" w:type="dxa"/>
            <w:noWrap/>
            <w:vAlign w:val="bottom"/>
            <w:hideMark/>
          </w:tcPr>
          <w:p w14:paraId="615116C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3.4</w:t>
            </w:r>
          </w:p>
        </w:tc>
        <w:tc>
          <w:tcPr>
            <w:tcW w:w="270" w:type="dxa"/>
            <w:noWrap/>
            <w:vAlign w:val="bottom"/>
            <w:hideMark/>
          </w:tcPr>
          <w:p w14:paraId="7EE43E6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53B4C1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1EE2D14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3.4</w:t>
            </w:r>
          </w:p>
        </w:tc>
      </w:tr>
      <w:tr w:rsidR="0004565F" w:rsidRPr="003F3A3D" w14:paraId="3477F1D0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028D3398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Imipenem-</w:t>
            </w:r>
            <w:proofErr w:type="spellStart"/>
            <w:r w:rsidRPr="003F3A3D">
              <w:rPr>
                <w:rFonts w:eastAsia="Times New Roman"/>
                <w:color w:val="000000"/>
              </w:rPr>
              <w:t>relebactam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14:paraId="7E00F69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03–&gt;32</w:t>
            </w:r>
          </w:p>
        </w:tc>
        <w:tc>
          <w:tcPr>
            <w:tcW w:w="830" w:type="dxa"/>
            <w:noWrap/>
            <w:vAlign w:val="bottom"/>
            <w:hideMark/>
          </w:tcPr>
          <w:p w14:paraId="06016E7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830" w:type="dxa"/>
            <w:noWrap/>
            <w:vAlign w:val="bottom"/>
            <w:hideMark/>
          </w:tcPr>
          <w:p w14:paraId="7FF82AE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71" w:type="dxa"/>
            <w:noWrap/>
            <w:vAlign w:val="bottom"/>
            <w:hideMark/>
          </w:tcPr>
          <w:p w14:paraId="6E924E3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7DD032B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90.5</w:t>
            </w:r>
          </w:p>
        </w:tc>
        <w:tc>
          <w:tcPr>
            <w:tcW w:w="1096" w:type="dxa"/>
            <w:noWrap/>
            <w:vAlign w:val="bottom"/>
            <w:hideMark/>
          </w:tcPr>
          <w:p w14:paraId="37370F2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096" w:type="dxa"/>
            <w:noWrap/>
            <w:vAlign w:val="bottom"/>
            <w:hideMark/>
          </w:tcPr>
          <w:p w14:paraId="564DB95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6.1</w:t>
            </w:r>
          </w:p>
        </w:tc>
        <w:tc>
          <w:tcPr>
            <w:tcW w:w="270" w:type="dxa"/>
            <w:noWrap/>
            <w:vAlign w:val="bottom"/>
            <w:hideMark/>
          </w:tcPr>
          <w:p w14:paraId="7ECD0F5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BD214F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90.5</w:t>
            </w:r>
          </w:p>
        </w:tc>
        <w:tc>
          <w:tcPr>
            <w:tcW w:w="1170" w:type="dxa"/>
            <w:noWrap/>
            <w:vAlign w:val="bottom"/>
            <w:hideMark/>
          </w:tcPr>
          <w:p w14:paraId="657AD63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9.5</w:t>
            </w:r>
          </w:p>
        </w:tc>
      </w:tr>
      <w:tr w:rsidR="0004565F" w:rsidRPr="003F3A3D" w14:paraId="3DECAF12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7884947F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Meropenem</w:t>
            </w:r>
          </w:p>
        </w:tc>
        <w:tc>
          <w:tcPr>
            <w:tcW w:w="1557" w:type="dxa"/>
            <w:noWrap/>
            <w:vAlign w:val="bottom"/>
            <w:hideMark/>
          </w:tcPr>
          <w:p w14:paraId="1141C77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004–&gt;16</w:t>
            </w:r>
          </w:p>
        </w:tc>
        <w:tc>
          <w:tcPr>
            <w:tcW w:w="830" w:type="dxa"/>
            <w:noWrap/>
            <w:vAlign w:val="bottom"/>
            <w:hideMark/>
          </w:tcPr>
          <w:p w14:paraId="238E1FD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830" w:type="dxa"/>
            <w:noWrap/>
            <w:vAlign w:val="bottom"/>
            <w:hideMark/>
          </w:tcPr>
          <w:p w14:paraId="1E68150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71" w:type="dxa"/>
            <w:noWrap/>
            <w:vAlign w:val="bottom"/>
            <w:hideMark/>
          </w:tcPr>
          <w:p w14:paraId="19FBA7E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6665142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76.7</w:t>
            </w:r>
          </w:p>
        </w:tc>
        <w:tc>
          <w:tcPr>
            <w:tcW w:w="1096" w:type="dxa"/>
            <w:noWrap/>
            <w:vAlign w:val="bottom"/>
            <w:hideMark/>
          </w:tcPr>
          <w:p w14:paraId="4EC2B75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5.4</w:t>
            </w:r>
          </w:p>
        </w:tc>
        <w:tc>
          <w:tcPr>
            <w:tcW w:w="1096" w:type="dxa"/>
            <w:noWrap/>
            <w:vAlign w:val="bottom"/>
            <w:hideMark/>
          </w:tcPr>
          <w:p w14:paraId="1F01688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7.9</w:t>
            </w:r>
          </w:p>
        </w:tc>
        <w:tc>
          <w:tcPr>
            <w:tcW w:w="270" w:type="dxa"/>
            <w:noWrap/>
            <w:vAlign w:val="bottom"/>
            <w:hideMark/>
          </w:tcPr>
          <w:p w14:paraId="141361D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69DB020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76.7</w:t>
            </w:r>
          </w:p>
        </w:tc>
        <w:tc>
          <w:tcPr>
            <w:tcW w:w="1170" w:type="dxa"/>
            <w:noWrap/>
            <w:vAlign w:val="bottom"/>
            <w:hideMark/>
          </w:tcPr>
          <w:p w14:paraId="2A7AA3D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1.9</w:t>
            </w:r>
          </w:p>
        </w:tc>
      </w:tr>
      <w:tr w:rsidR="0004565F" w:rsidRPr="003F3A3D" w14:paraId="2C041462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3C052D51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Meropenem-</w:t>
            </w:r>
            <w:proofErr w:type="spellStart"/>
            <w:r w:rsidRPr="003F3A3D">
              <w:rPr>
                <w:rFonts w:eastAsia="Times New Roman"/>
                <w:color w:val="000000"/>
              </w:rPr>
              <w:t>vaborbactam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14:paraId="2DA845D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004–&gt;16</w:t>
            </w:r>
          </w:p>
        </w:tc>
        <w:tc>
          <w:tcPr>
            <w:tcW w:w="830" w:type="dxa"/>
            <w:noWrap/>
            <w:vAlign w:val="bottom"/>
            <w:hideMark/>
          </w:tcPr>
          <w:p w14:paraId="2B8CBCB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830" w:type="dxa"/>
            <w:noWrap/>
            <w:vAlign w:val="bottom"/>
            <w:hideMark/>
          </w:tcPr>
          <w:p w14:paraId="512FE63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71" w:type="dxa"/>
            <w:noWrap/>
            <w:vAlign w:val="bottom"/>
            <w:hideMark/>
          </w:tcPr>
          <w:p w14:paraId="359F6E8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405FDA6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384A857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1DEE5310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0" w:type="dxa"/>
            <w:noWrap/>
            <w:vAlign w:val="bottom"/>
            <w:hideMark/>
          </w:tcPr>
          <w:p w14:paraId="5AF54ED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FDDCF7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88.5</w:t>
            </w:r>
          </w:p>
        </w:tc>
        <w:tc>
          <w:tcPr>
            <w:tcW w:w="1170" w:type="dxa"/>
            <w:noWrap/>
            <w:vAlign w:val="bottom"/>
            <w:hideMark/>
          </w:tcPr>
          <w:p w14:paraId="4B6CE7C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1.5</w:t>
            </w:r>
          </w:p>
        </w:tc>
      </w:tr>
      <w:tr w:rsidR="0004565F" w:rsidRPr="003F3A3D" w14:paraId="6E58DAB7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338EC6B3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3F3A3D">
              <w:rPr>
                <w:rFonts w:eastAsia="Times New Roman"/>
                <w:color w:val="000000"/>
              </w:rPr>
              <w:t>Nacubactam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14:paraId="0769855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–&gt;256</w:t>
            </w:r>
          </w:p>
        </w:tc>
        <w:tc>
          <w:tcPr>
            <w:tcW w:w="830" w:type="dxa"/>
            <w:noWrap/>
            <w:vAlign w:val="bottom"/>
            <w:hideMark/>
          </w:tcPr>
          <w:p w14:paraId="762E0D6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830" w:type="dxa"/>
            <w:noWrap/>
            <w:vAlign w:val="bottom"/>
            <w:hideMark/>
          </w:tcPr>
          <w:p w14:paraId="5FC6548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271" w:type="dxa"/>
            <w:noWrap/>
            <w:vAlign w:val="bottom"/>
            <w:hideMark/>
          </w:tcPr>
          <w:p w14:paraId="56A6C7E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574F5CC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1AA72E2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1AA2BC0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0" w:type="dxa"/>
            <w:noWrap/>
            <w:vAlign w:val="bottom"/>
            <w:hideMark/>
          </w:tcPr>
          <w:p w14:paraId="7013356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BF55FE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7F6C071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04565F" w:rsidRPr="003F3A3D" w14:paraId="0278E274" w14:textId="77777777" w:rsidTr="004D0EA7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61CB84E8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Piperacillin-tazobactam</w:t>
            </w:r>
          </w:p>
        </w:tc>
        <w:tc>
          <w:tcPr>
            <w:tcW w:w="1557" w:type="dxa"/>
            <w:noWrap/>
            <w:vAlign w:val="bottom"/>
            <w:hideMark/>
          </w:tcPr>
          <w:p w14:paraId="57B69DC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25–&gt;32</w:t>
            </w:r>
          </w:p>
        </w:tc>
        <w:tc>
          <w:tcPr>
            <w:tcW w:w="830" w:type="dxa"/>
            <w:noWrap/>
            <w:vAlign w:val="bottom"/>
            <w:hideMark/>
          </w:tcPr>
          <w:p w14:paraId="13D0ECC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30" w:type="dxa"/>
            <w:noWrap/>
            <w:vAlign w:val="bottom"/>
            <w:hideMark/>
          </w:tcPr>
          <w:p w14:paraId="5117B12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32</w:t>
            </w:r>
          </w:p>
        </w:tc>
        <w:tc>
          <w:tcPr>
            <w:tcW w:w="271" w:type="dxa"/>
            <w:noWrap/>
            <w:vAlign w:val="bottom"/>
            <w:hideMark/>
          </w:tcPr>
          <w:p w14:paraId="14F42DD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768F509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75.5</w:t>
            </w:r>
          </w:p>
        </w:tc>
        <w:tc>
          <w:tcPr>
            <w:tcW w:w="1096" w:type="dxa"/>
            <w:noWrap/>
            <w:vAlign w:val="bottom"/>
            <w:hideMark/>
          </w:tcPr>
          <w:p w14:paraId="7312C51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1096" w:type="dxa"/>
            <w:noWrap/>
            <w:vAlign w:val="bottom"/>
            <w:hideMark/>
          </w:tcPr>
          <w:p w14:paraId="3220958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7.7</w:t>
            </w:r>
          </w:p>
        </w:tc>
        <w:tc>
          <w:tcPr>
            <w:tcW w:w="270" w:type="dxa"/>
            <w:noWrap/>
            <w:vAlign w:val="bottom"/>
            <w:hideMark/>
          </w:tcPr>
          <w:p w14:paraId="2714DAC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6198E0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7D6ABA4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4.5</w:t>
            </w:r>
          </w:p>
        </w:tc>
      </w:tr>
    </w:tbl>
    <w:p w14:paraId="364E4C9F" w14:textId="362042DC" w:rsidR="0004565F" w:rsidRPr="003F3A3D" w:rsidRDefault="0004565F" w:rsidP="009A0296">
      <w:pPr>
        <w:spacing w:after="0" w:line="240" w:lineRule="auto"/>
        <w:ind w:left="180" w:hanging="180"/>
        <w:jc w:val="both"/>
      </w:pPr>
      <w:r w:rsidRPr="003F3A3D">
        <w:rPr>
          <w:vertAlign w:val="superscript"/>
        </w:rPr>
        <w:t>a</w:t>
      </w:r>
      <w:r w:rsidRPr="003F3A3D">
        <w:t xml:space="preserve"> S, susceptible; I, intermediate; R, resistant; NA, there are no MIC breakpoints available for this agent</w:t>
      </w:r>
      <w:r w:rsidR="009A0296" w:rsidRPr="003F3A3D">
        <w:t>,</w:t>
      </w:r>
      <w:r w:rsidRPr="003F3A3D">
        <w:t xml:space="preserve"> or there are no MIC breakpoint criteria for this interpretative category</w:t>
      </w:r>
      <w:r w:rsidR="009A0296" w:rsidRPr="003F3A3D">
        <w:t>,</w:t>
      </w:r>
      <w:r w:rsidRPr="003F3A3D">
        <w:t xml:space="preserve"> or the MIC breakpoint criteria are not applicable </w:t>
      </w:r>
      <w:r w:rsidR="009A0296" w:rsidRPr="003F3A3D">
        <w:t>to</w:t>
      </w:r>
      <w:r w:rsidRPr="003F3A3D">
        <w:t xml:space="preserve"> a particular agent.</w:t>
      </w:r>
      <w:r w:rsidRPr="003F3A3D">
        <w:br w:type="page"/>
      </w:r>
    </w:p>
    <w:p w14:paraId="74DE33B8" w14:textId="77777777" w:rsidR="0004565F" w:rsidRPr="003F3A3D" w:rsidRDefault="0004565F" w:rsidP="0004565F">
      <w:pPr>
        <w:spacing w:after="0" w:line="240" w:lineRule="auto"/>
        <w:rPr>
          <w:b/>
        </w:rPr>
      </w:pPr>
      <w:r w:rsidRPr="003F3A3D">
        <w:rPr>
          <w:b/>
        </w:rPr>
        <w:lastRenderedPageBreak/>
        <w:t>Supplemental Table 4</w:t>
      </w:r>
    </w:p>
    <w:p w14:paraId="0B731062" w14:textId="77777777" w:rsidR="0004565F" w:rsidRPr="003F3A3D" w:rsidRDefault="0004565F" w:rsidP="0004565F">
      <w:pPr>
        <w:spacing w:after="0" w:line="240" w:lineRule="auto"/>
        <w:rPr>
          <w:iCs/>
        </w:rPr>
      </w:pPr>
      <w:r w:rsidRPr="003F3A3D">
        <w:rPr>
          <w:i/>
        </w:rPr>
        <w:t>In vitro</w:t>
      </w:r>
      <w:r w:rsidRPr="003F3A3D">
        <w:t xml:space="preserve"> activity of aztreonam-</w:t>
      </w:r>
      <w:proofErr w:type="spellStart"/>
      <w:r w:rsidRPr="003F3A3D">
        <w:t>nacubactam</w:t>
      </w:r>
      <w:proofErr w:type="spellEnd"/>
      <w:r w:rsidRPr="003F3A3D">
        <w:t>, cefepime-</w:t>
      </w:r>
      <w:proofErr w:type="spellStart"/>
      <w:r w:rsidRPr="003F3A3D">
        <w:t>nacubactam</w:t>
      </w:r>
      <w:proofErr w:type="spellEnd"/>
      <w:r w:rsidRPr="003F3A3D">
        <w:t xml:space="preserve">, and comparator agents against 601 clinical isolates of </w:t>
      </w:r>
      <w:r w:rsidRPr="003F3A3D">
        <w:rPr>
          <w:i/>
          <w:iCs/>
        </w:rPr>
        <w:t>Acinetobacter baumannii</w:t>
      </w:r>
    </w:p>
    <w:p w14:paraId="584840DD" w14:textId="77777777" w:rsidR="0004565F" w:rsidRPr="003F3A3D" w:rsidRDefault="0004565F" w:rsidP="0004565F">
      <w:pPr>
        <w:spacing w:after="0" w:line="240" w:lineRule="auto"/>
        <w:rPr>
          <w:iCs/>
        </w:rPr>
      </w:pPr>
    </w:p>
    <w:tbl>
      <w:tblPr>
        <w:tblW w:w="123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0"/>
        <w:gridCol w:w="1557"/>
        <w:gridCol w:w="830"/>
        <w:gridCol w:w="830"/>
        <w:gridCol w:w="271"/>
        <w:gridCol w:w="1095"/>
        <w:gridCol w:w="1096"/>
        <w:gridCol w:w="1096"/>
        <w:gridCol w:w="270"/>
        <w:gridCol w:w="1170"/>
        <w:gridCol w:w="1170"/>
      </w:tblGrid>
      <w:tr w:rsidR="0004565F" w:rsidRPr="003F3A3D" w14:paraId="72CE054D" w14:textId="77777777" w:rsidTr="00096CB4">
        <w:trPr>
          <w:trHeight w:val="298"/>
        </w:trPr>
        <w:tc>
          <w:tcPr>
            <w:tcW w:w="2940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6ED4024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Antibacterial agent</w:t>
            </w:r>
          </w:p>
        </w:tc>
        <w:tc>
          <w:tcPr>
            <w:tcW w:w="3217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6C28776" w14:textId="742C9A1B" w:rsidR="0004565F" w:rsidRPr="003F3A3D" w:rsidRDefault="00601278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MIC</w:t>
            </w: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5FD3804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5897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EDD9E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 xml:space="preserve">MIC </w:t>
            </w:r>
            <w:proofErr w:type="spellStart"/>
            <w:r w:rsidRPr="003F3A3D">
              <w:rPr>
                <w:rFonts w:eastAsia="Times New Roman"/>
                <w:bCs/>
                <w:color w:val="000000"/>
              </w:rPr>
              <w:t>interpretation</w:t>
            </w:r>
            <w:r w:rsidRPr="003F3A3D">
              <w:rPr>
                <w:rFonts w:eastAsia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04565F" w:rsidRPr="003F3A3D" w14:paraId="06AE4FE9" w14:textId="77777777" w:rsidTr="00096CB4">
        <w:trPr>
          <w:trHeight w:val="298"/>
        </w:trPr>
        <w:tc>
          <w:tcPr>
            <w:tcW w:w="2940" w:type="dxa"/>
            <w:vMerge/>
            <w:tcBorders>
              <w:top w:val="nil"/>
              <w:bottom w:val="nil"/>
            </w:tcBorders>
            <w:vAlign w:val="bottom"/>
            <w:hideMark/>
          </w:tcPr>
          <w:p w14:paraId="64AE619E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3217" w:type="dxa"/>
            <w:gridSpan w:val="3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0E3D3FA" w14:textId="266D9E2A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µg/</w:t>
            </w:r>
            <w:r w:rsidR="007F2BB9" w:rsidRPr="003F3A3D">
              <w:rPr>
                <w:rFonts w:eastAsia="Times New Roman"/>
                <w:bCs/>
                <w:color w:val="000000"/>
              </w:rPr>
              <w:t>mL</w:t>
            </w:r>
          </w:p>
        </w:tc>
        <w:tc>
          <w:tcPr>
            <w:tcW w:w="271" w:type="dxa"/>
            <w:tcBorders>
              <w:top w:val="nil"/>
              <w:bottom w:val="nil"/>
            </w:tcBorders>
            <w:vAlign w:val="bottom"/>
            <w:hideMark/>
          </w:tcPr>
          <w:p w14:paraId="0F47CEA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328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D086C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CLSI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6AD0835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C4CBAF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EUCAST</w:t>
            </w:r>
          </w:p>
        </w:tc>
      </w:tr>
      <w:tr w:rsidR="0004565F" w:rsidRPr="003F3A3D" w14:paraId="7DF454C2" w14:textId="77777777" w:rsidTr="00096CB4">
        <w:trPr>
          <w:trHeight w:val="298"/>
        </w:trPr>
        <w:tc>
          <w:tcPr>
            <w:tcW w:w="294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83C4282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D05D2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MIC rang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92788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MIC</w:t>
            </w:r>
            <w:r w:rsidRPr="003F3A3D">
              <w:rPr>
                <w:rFonts w:eastAsia="Times New Roman"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26F1D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MIC</w:t>
            </w:r>
            <w:r w:rsidRPr="003F3A3D">
              <w:rPr>
                <w:rFonts w:eastAsia="Times New Roman"/>
                <w:bCs/>
                <w:color w:val="000000"/>
                <w:vertAlign w:val="subscript"/>
              </w:rPr>
              <w:t>90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0D17B4C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7FAFB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% 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85668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% I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BC5CA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% R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573C6C3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410F84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% 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A11F51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F3A3D">
              <w:rPr>
                <w:rFonts w:eastAsia="Times New Roman"/>
                <w:bCs/>
                <w:color w:val="000000"/>
              </w:rPr>
              <w:t>% R</w:t>
            </w:r>
          </w:p>
        </w:tc>
      </w:tr>
      <w:tr w:rsidR="0004565F" w:rsidRPr="003F3A3D" w14:paraId="0FD4337F" w14:textId="77777777" w:rsidTr="00096CB4">
        <w:trPr>
          <w:trHeight w:val="298"/>
        </w:trPr>
        <w:tc>
          <w:tcPr>
            <w:tcW w:w="29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649BC7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Aztreonam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B8DA2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–&gt;64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9651E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D1D4A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64</w:t>
            </w:r>
          </w:p>
        </w:tc>
        <w:tc>
          <w:tcPr>
            <w:tcW w:w="2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D8DA20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34B8F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A8D68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3B3AC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4BF4C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FA195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ABB890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04565F" w:rsidRPr="003F3A3D" w14:paraId="5B350DAF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5AC8580A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Aztreonam-avibactam</w:t>
            </w:r>
          </w:p>
        </w:tc>
        <w:tc>
          <w:tcPr>
            <w:tcW w:w="1557" w:type="dxa"/>
            <w:noWrap/>
            <w:vAlign w:val="bottom"/>
            <w:hideMark/>
          </w:tcPr>
          <w:p w14:paraId="52E66DB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015–&gt;64</w:t>
            </w:r>
          </w:p>
        </w:tc>
        <w:tc>
          <w:tcPr>
            <w:tcW w:w="830" w:type="dxa"/>
            <w:noWrap/>
            <w:vAlign w:val="bottom"/>
            <w:hideMark/>
          </w:tcPr>
          <w:p w14:paraId="6D0C0FD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30" w:type="dxa"/>
            <w:noWrap/>
            <w:vAlign w:val="bottom"/>
            <w:hideMark/>
          </w:tcPr>
          <w:p w14:paraId="02C9CAA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64</w:t>
            </w:r>
          </w:p>
        </w:tc>
        <w:tc>
          <w:tcPr>
            <w:tcW w:w="271" w:type="dxa"/>
            <w:noWrap/>
            <w:vAlign w:val="bottom"/>
            <w:hideMark/>
          </w:tcPr>
          <w:p w14:paraId="1270778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7FA76B5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54CDB08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71FA5FF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0" w:type="dxa"/>
            <w:noWrap/>
            <w:vAlign w:val="bottom"/>
            <w:hideMark/>
          </w:tcPr>
          <w:p w14:paraId="2D41868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5D2378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2CA89A5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04565F" w:rsidRPr="003F3A3D" w14:paraId="376E0C95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1D5AE0DF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Aztreonam-</w:t>
            </w:r>
            <w:proofErr w:type="spellStart"/>
            <w:r w:rsidRPr="003F3A3D">
              <w:rPr>
                <w:rFonts w:eastAsia="Times New Roman"/>
                <w:color w:val="000000"/>
              </w:rPr>
              <w:t>nacubactam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14:paraId="42718CE0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5–&gt;64</w:t>
            </w:r>
          </w:p>
        </w:tc>
        <w:tc>
          <w:tcPr>
            <w:tcW w:w="830" w:type="dxa"/>
            <w:noWrap/>
            <w:vAlign w:val="bottom"/>
            <w:hideMark/>
          </w:tcPr>
          <w:p w14:paraId="19363A4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830" w:type="dxa"/>
            <w:noWrap/>
            <w:vAlign w:val="bottom"/>
            <w:hideMark/>
          </w:tcPr>
          <w:p w14:paraId="5065910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64</w:t>
            </w:r>
          </w:p>
        </w:tc>
        <w:tc>
          <w:tcPr>
            <w:tcW w:w="271" w:type="dxa"/>
            <w:noWrap/>
            <w:vAlign w:val="bottom"/>
            <w:hideMark/>
          </w:tcPr>
          <w:p w14:paraId="637982F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47A2649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3BFA08C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022F101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0" w:type="dxa"/>
            <w:noWrap/>
            <w:vAlign w:val="bottom"/>
            <w:hideMark/>
          </w:tcPr>
          <w:p w14:paraId="6289D1E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C46223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099BC1F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04565F" w:rsidRPr="003F3A3D" w14:paraId="037B4BD0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13E58BC5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Cefepime</w:t>
            </w:r>
          </w:p>
        </w:tc>
        <w:tc>
          <w:tcPr>
            <w:tcW w:w="1557" w:type="dxa"/>
            <w:noWrap/>
            <w:vAlign w:val="bottom"/>
            <w:hideMark/>
          </w:tcPr>
          <w:p w14:paraId="682FBDA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25–&gt;64</w:t>
            </w:r>
          </w:p>
        </w:tc>
        <w:tc>
          <w:tcPr>
            <w:tcW w:w="830" w:type="dxa"/>
            <w:noWrap/>
            <w:vAlign w:val="bottom"/>
            <w:hideMark/>
          </w:tcPr>
          <w:p w14:paraId="0A8BE5F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830" w:type="dxa"/>
            <w:noWrap/>
            <w:vAlign w:val="bottom"/>
            <w:hideMark/>
          </w:tcPr>
          <w:p w14:paraId="34023250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64</w:t>
            </w:r>
          </w:p>
        </w:tc>
        <w:tc>
          <w:tcPr>
            <w:tcW w:w="271" w:type="dxa"/>
            <w:noWrap/>
            <w:vAlign w:val="bottom"/>
            <w:hideMark/>
          </w:tcPr>
          <w:p w14:paraId="5350EB0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6255155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9.3</w:t>
            </w:r>
          </w:p>
        </w:tc>
        <w:tc>
          <w:tcPr>
            <w:tcW w:w="1096" w:type="dxa"/>
            <w:noWrap/>
            <w:vAlign w:val="bottom"/>
            <w:hideMark/>
          </w:tcPr>
          <w:p w14:paraId="7521052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1096" w:type="dxa"/>
            <w:noWrap/>
            <w:vAlign w:val="bottom"/>
            <w:hideMark/>
          </w:tcPr>
          <w:p w14:paraId="0ED03CE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64.4</w:t>
            </w:r>
          </w:p>
        </w:tc>
        <w:tc>
          <w:tcPr>
            <w:tcW w:w="270" w:type="dxa"/>
            <w:noWrap/>
            <w:vAlign w:val="bottom"/>
            <w:hideMark/>
          </w:tcPr>
          <w:p w14:paraId="65BD548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B611E2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47CFA1B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9A0296" w:rsidRPr="003F3A3D" w14:paraId="2CD89E2E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2C1820BD" w14:textId="2D2672E8" w:rsidR="009A0296" w:rsidRPr="003F3A3D" w:rsidRDefault="009A0296" w:rsidP="009A02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Cefepime-</w:t>
            </w:r>
            <w:proofErr w:type="spellStart"/>
            <w:r w:rsidRPr="003F3A3D">
              <w:rPr>
                <w:rFonts w:eastAsia="Times New Roman"/>
                <w:color w:val="000000"/>
              </w:rPr>
              <w:t>nacubactam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14:paraId="34ACB2A6" w14:textId="198E5B0F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25–64</w:t>
            </w:r>
          </w:p>
        </w:tc>
        <w:tc>
          <w:tcPr>
            <w:tcW w:w="830" w:type="dxa"/>
            <w:noWrap/>
            <w:vAlign w:val="bottom"/>
            <w:hideMark/>
          </w:tcPr>
          <w:p w14:paraId="604E68CA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30" w:type="dxa"/>
            <w:noWrap/>
            <w:vAlign w:val="bottom"/>
            <w:hideMark/>
          </w:tcPr>
          <w:p w14:paraId="3B16E918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271" w:type="dxa"/>
            <w:noWrap/>
            <w:vAlign w:val="bottom"/>
            <w:hideMark/>
          </w:tcPr>
          <w:p w14:paraId="78F92424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08EC84E6" w14:textId="0932844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74B31CEE" w14:textId="698DE841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1669CB34" w14:textId="0BDD1AE2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0" w:type="dxa"/>
            <w:noWrap/>
            <w:vAlign w:val="bottom"/>
            <w:hideMark/>
          </w:tcPr>
          <w:p w14:paraId="73A53D5D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53010D2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400221D4" w14:textId="77777777" w:rsidR="009A0296" w:rsidRPr="003F3A3D" w:rsidRDefault="009A0296" w:rsidP="009A029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04565F" w:rsidRPr="003F3A3D" w14:paraId="1C36C1C2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0D390E3A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3F3A3D">
              <w:rPr>
                <w:rFonts w:eastAsia="Times New Roman"/>
                <w:color w:val="000000"/>
              </w:rPr>
              <w:t>Cefiderocol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14:paraId="60E36D6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03–&gt;32</w:t>
            </w:r>
          </w:p>
        </w:tc>
        <w:tc>
          <w:tcPr>
            <w:tcW w:w="830" w:type="dxa"/>
            <w:noWrap/>
            <w:vAlign w:val="bottom"/>
            <w:hideMark/>
          </w:tcPr>
          <w:p w14:paraId="0FEA152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830" w:type="dxa"/>
            <w:noWrap/>
            <w:vAlign w:val="bottom"/>
            <w:hideMark/>
          </w:tcPr>
          <w:p w14:paraId="223ABDE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71" w:type="dxa"/>
            <w:noWrap/>
            <w:vAlign w:val="bottom"/>
            <w:hideMark/>
          </w:tcPr>
          <w:p w14:paraId="42952CD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6FE6756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91.3</w:t>
            </w:r>
          </w:p>
        </w:tc>
        <w:tc>
          <w:tcPr>
            <w:tcW w:w="1096" w:type="dxa"/>
            <w:noWrap/>
            <w:vAlign w:val="bottom"/>
            <w:hideMark/>
          </w:tcPr>
          <w:p w14:paraId="77337BF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96" w:type="dxa"/>
            <w:noWrap/>
            <w:vAlign w:val="bottom"/>
            <w:hideMark/>
          </w:tcPr>
          <w:p w14:paraId="0D2864F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7.5</w:t>
            </w:r>
          </w:p>
        </w:tc>
        <w:tc>
          <w:tcPr>
            <w:tcW w:w="270" w:type="dxa"/>
            <w:noWrap/>
            <w:vAlign w:val="bottom"/>
            <w:hideMark/>
          </w:tcPr>
          <w:p w14:paraId="61B6194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1F5299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554A3DE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04565F" w:rsidRPr="003F3A3D" w14:paraId="5DF67C5F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7BB3F156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Ceftazidime</w:t>
            </w:r>
          </w:p>
        </w:tc>
        <w:tc>
          <w:tcPr>
            <w:tcW w:w="1557" w:type="dxa"/>
            <w:noWrap/>
            <w:vAlign w:val="bottom"/>
            <w:hideMark/>
          </w:tcPr>
          <w:p w14:paraId="413E637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06–&gt;32</w:t>
            </w:r>
          </w:p>
        </w:tc>
        <w:tc>
          <w:tcPr>
            <w:tcW w:w="830" w:type="dxa"/>
            <w:noWrap/>
            <w:vAlign w:val="bottom"/>
            <w:hideMark/>
          </w:tcPr>
          <w:p w14:paraId="117B4D9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32</w:t>
            </w:r>
          </w:p>
        </w:tc>
        <w:tc>
          <w:tcPr>
            <w:tcW w:w="830" w:type="dxa"/>
            <w:noWrap/>
            <w:vAlign w:val="bottom"/>
            <w:hideMark/>
          </w:tcPr>
          <w:p w14:paraId="425D310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32</w:t>
            </w:r>
          </w:p>
        </w:tc>
        <w:tc>
          <w:tcPr>
            <w:tcW w:w="271" w:type="dxa"/>
            <w:noWrap/>
            <w:vAlign w:val="bottom"/>
            <w:hideMark/>
          </w:tcPr>
          <w:p w14:paraId="0C2F1E8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06B30F5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30.9</w:t>
            </w:r>
          </w:p>
        </w:tc>
        <w:tc>
          <w:tcPr>
            <w:tcW w:w="1096" w:type="dxa"/>
            <w:noWrap/>
            <w:vAlign w:val="bottom"/>
            <w:hideMark/>
          </w:tcPr>
          <w:p w14:paraId="1E603E7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096" w:type="dxa"/>
            <w:noWrap/>
            <w:vAlign w:val="bottom"/>
            <w:hideMark/>
          </w:tcPr>
          <w:p w14:paraId="6D494E7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68.2</w:t>
            </w:r>
          </w:p>
        </w:tc>
        <w:tc>
          <w:tcPr>
            <w:tcW w:w="270" w:type="dxa"/>
            <w:noWrap/>
            <w:vAlign w:val="bottom"/>
            <w:hideMark/>
          </w:tcPr>
          <w:p w14:paraId="3054395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A29BB0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1DF86990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04565F" w:rsidRPr="003F3A3D" w14:paraId="1C0A4935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540E3827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Ceftazidime-avibactam</w:t>
            </w:r>
          </w:p>
        </w:tc>
        <w:tc>
          <w:tcPr>
            <w:tcW w:w="1557" w:type="dxa"/>
            <w:noWrap/>
            <w:vAlign w:val="bottom"/>
            <w:hideMark/>
          </w:tcPr>
          <w:p w14:paraId="408D22B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06–&gt;64</w:t>
            </w:r>
          </w:p>
        </w:tc>
        <w:tc>
          <w:tcPr>
            <w:tcW w:w="830" w:type="dxa"/>
            <w:noWrap/>
            <w:vAlign w:val="bottom"/>
            <w:hideMark/>
          </w:tcPr>
          <w:p w14:paraId="017A55B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830" w:type="dxa"/>
            <w:noWrap/>
            <w:vAlign w:val="bottom"/>
            <w:hideMark/>
          </w:tcPr>
          <w:p w14:paraId="4D37625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64</w:t>
            </w:r>
          </w:p>
        </w:tc>
        <w:tc>
          <w:tcPr>
            <w:tcW w:w="271" w:type="dxa"/>
            <w:noWrap/>
            <w:vAlign w:val="bottom"/>
            <w:hideMark/>
          </w:tcPr>
          <w:p w14:paraId="60C5608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0F15F39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582DBC3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6D999EA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0" w:type="dxa"/>
            <w:noWrap/>
            <w:vAlign w:val="bottom"/>
            <w:hideMark/>
          </w:tcPr>
          <w:p w14:paraId="3969753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DC2B080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50F9D91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04565F" w:rsidRPr="003F3A3D" w14:paraId="4FC5AB8B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51A747C6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Colistin</w:t>
            </w:r>
          </w:p>
        </w:tc>
        <w:tc>
          <w:tcPr>
            <w:tcW w:w="1557" w:type="dxa"/>
            <w:noWrap/>
            <w:vAlign w:val="bottom"/>
            <w:hideMark/>
          </w:tcPr>
          <w:p w14:paraId="197968C0" w14:textId="6553681F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12–16</w:t>
            </w:r>
          </w:p>
        </w:tc>
        <w:tc>
          <w:tcPr>
            <w:tcW w:w="830" w:type="dxa"/>
            <w:noWrap/>
            <w:vAlign w:val="bottom"/>
            <w:hideMark/>
          </w:tcPr>
          <w:p w14:paraId="61B43DD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830" w:type="dxa"/>
            <w:noWrap/>
            <w:vAlign w:val="bottom"/>
            <w:hideMark/>
          </w:tcPr>
          <w:p w14:paraId="5AB5C58F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271" w:type="dxa"/>
            <w:noWrap/>
            <w:vAlign w:val="bottom"/>
            <w:hideMark/>
          </w:tcPr>
          <w:p w14:paraId="0A68F85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780BB89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14:paraId="74B6097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98.3</w:t>
            </w:r>
          </w:p>
        </w:tc>
        <w:tc>
          <w:tcPr>
            <w:tcW w:w="1096" w:type="dxa"/>
            <w:noWrap/>
            <w:vAlign w:val="bottom"/>
            <w:hideMark/>
          </w:tcPr>
          <w:p w14:paraId="06952D10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270" w:type="dxa"/>
            <w:noWrap/>
            <w:vAlign w:val="bottom"/>
            <w:hideMark/>
          </w:tcPr>
          <w:p w14:paraId="23EE7FC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FA8BB4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98.3</w:t>
            </w:r>
          </w:p>
        </w:tc>
        <w:tc>
          <w:tcPr>
            <w:tcW w:w="1170" w:type="dxa"/>
            <w:noWrap/>
            <w:vAlign w:val="bottom"/>
            <w:hideMark/>
          </w:tcPr>
          <w:p w14:paraId="57255F4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.7</w:t>
            </w:r>
          </w:p>
        </w:tc>
      </w:tr>
      <w:tr w:rsidR="0004565F" w:rsidRPr="003F3A3D" w14:paraId="66D5E57F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6D52D187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Imipenem</w:t>
            </w:r>
          </w:p>
        </w:tc>
        <w:tc>
          <w:tcPr>
            <w:tcW w:w="1557" w:type="dxa"/>
            <w:noWrap/>
            <w:vAlign w:val="bottom"/>
            <w:hideMark/>
          </w:tcPr>
          <w:p w14:paraId="1D3D26A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03–&gt;32</w:t>
            </w:r>
          </w:p>
        </w:tc>
        <w:tc>
          <w:tcPr>
            <w:tcW w:w="830" w:type="dxa"/>
            <w:noWrap/>
            <w:vAlign w:val="bottom"/>
            <w:hideMark/>
          </w:tcPr>
          <w:p w14:paraId="4E016D6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830" w:type="dxa"/>
            <w:noWrap/>
            <w:vAlign w:val="bottom"/>
            <w:hideMark/>
          </w:tcPr>
          <w:p w14:paraId="27CFB96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32</w:t>
            </w:r>
          </w:p>
        </w:tc>
        <w:tc>
          <w:tcPr>
            <w:tcW w:w="271" w:type="dxa"/>
            <w:noWrap/>
            <w:vAlign w:val="bottom"/>
            <w:hideMark/>
          </w:tcPr>
          <w:p w14:paraId="67077C5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253A78C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9.1</w:t>
            </w:r>
          </w:p>
        </w:tc>
        <w:tc>
          <w:tcPr>
            <w:tcW w:w="1096" w:type="dxa"/>
            <w:noWrap/>
            <w:vAlign w:val="bottom"/>
            <w:hideMark/>
          </w:tcPr>
          <w:p w14:paraId="4F38AD0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096" w:type="dxa"/>
            <w:noWrap/>
            <w:vAlign w:val="bottom"/>
            <w:hideMark/>
          </w:tcPr>
          <w:p w14:paraId="4C52E8F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70.0</w:t>
            </w:r>
          </w:p>
        </w:tc>
        <w:tc>
          <w:tcPr>
            <w:tcW w:w="270" w:type="dxa"/>
            <w:noWrap/>
            <w:vAlign w:val="bottom"/>
            <w:hideMark/>
          </w:tcPr>
          <w:p w14:paraId="23C03C80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0DDBC2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9.1</w:t>
            </w:r>
          </w:p>
        </w:tc>
        <w:tc>
          <w:tcPr>
            <w:tcW w:w="1170" w:type="dxa"/>
            <w:noWrap/>
            <w:vAlign w:val="bottom"/>
            <w:hideMark/>
          </w:tcPr>
          <w:p w14:paraId="7587690C" w14:textId="3C324AF3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70</w:t>
            </w:r>
            <w:r w:rsidR="00F7475C" w:rsidRPr="003F3A3D">
              <w:rPr>
                <w:rFonts w:eastAsia="Times New Roman"/>
                <w:color w:val="000000"/>
              </w:rPr>
              <w:t>.0</w:t>
            </w:r>
          </w:p>
        </w:tc>
      </w:tr>
      <w:tr w:rsidR="0004565F" w:rsidRPr="003F3A3D" w14:paraId="0C574AC1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36D227F5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Imipenem-</w:t>
            </w:r>
            <w:proofErr w:type="spellStart"/>
            <w:r w:rsidRPr="003F3A3D">
              <w:rPr>
                <w:rFonts w:eastAsia="Times New Roman"/>
                <w:color w:val="000000"/>
              </w:rPr>
              <w:t>relebactam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14:paraId="3753AE4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03–&gt;32</w:t>
            </w:r>
          </w:p>
        </w:tc>
        <w:tc>
          <w:tcPr>
            <w:tcW w:w="830" w:type="dxa"/>
            <w:noWrap/>
            <w:vAlign w:val="bottom"/>
            <w:hideMark/>
          </w:tcPr>
          <w:p w14:paraId="2051D68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830" w:type="dxa"/>
            <w:noWrap/>
            <w:vAlign w:val="bottom"/>
            <w:hideMark/>
          </w:tcPr>
          <w:p w14:paraId="7EA0A34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32</w:t>
            </w:r>
          </w:p>
        </w:tc>
        <w:tc>
          <w:tcPr>
            <w:tcW w:w="271" w:type="dxa"/>
            <w:noWrap/>
            <w:vAlign w:val="bottom"/>
            <w:hideMark/>
          </w:tcPr>
          <w:p w14:paraId="73A3F21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738C4C5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30.6</w:t>
            </w:r>
          </w:p>
        </w:tc>
        <w:tc>
          <w:tcPr>
            <w:tcW w:w="1096" w:type="dxa"/>
            <w:noWrap/>
            <w:vAlign w:val="bottom"/>
            <w:hideMark/>
          </w:tcPr>
          <w:p w14:paraId="68590DD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096" w:type="dxa"/>
            <w:noWrap/>
            <w:vAlign w:val="bottom"/>
            <w:hideMark/>
          </w:tcPr>
          <w:p w14:paraId="3B754E3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68.4</w:t>
            </w:r>
          </w:p>
        </w:tc>
        <w:tc>
          <w:tcPr>
            <w:tcW w:w="270" w:type="dxa"/>
            <w:noWrap/>
            <w:vAlign w:val="bottom"/>
            <w:hideMark/>
          </w:tcPr>
          <w:p w14:paraId="1E46950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4CF3F5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6DBD259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04565F" w:rsidRPr="003F3A3D" w14:paraId="7FEA1BED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0BDB7335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Meropenem</w:t>
            </w:r>
          </w:p>
        </w:tc>
        <w:tc>
          <w:tcPr>
            <w:tcW w:w="1557" w:type="dxa"/>
            <w:noWrap/>
            <w:vAlign w:val="bottom"/>
            <w:hideMark/>
          </w:tcPr>
          <w:p w14:paraId="7CDF685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03–&gt;16</w:t>
            </w:r>
          </w:p>
        </w:tc>
        <w:tc>
          <w:tcPr>
            <w:tcW w:w="830" w:type="dxa"/>
            <w:noWrap/>
            <w:vAlign w:val="bottom"/>
            <w:hideMark/>
          </w:tcPr>
          <w:p w14:paraId="21B35C6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16</w:t>
            </w:r>
          </w:p>
        </w:tc>
        <w:tc>
          <w:tcPr>
            <w:tcW w:w="830" w:type="dxa"/>
            <w:noWrap/>
            <w:vAlign w:val="bottom"/>
            <w:hideMark/>
          </w:tcPr>
          <w:p w14:paraId="78ED94B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16</w:t>
            </w:r>
          </w:p>
        </w:tc>
        <w:tc>
          <w:tcPr>
            <w:tcW w:w="271" w:type="dxa"/>
            <w:noWrap/>
            <w:vAlign w:val="bottom"/>
            <w:hideMark/>
          </w:tcPr>
          <w:p w14:paraId="4D6E3500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17F40DA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9.5</w:t>
            </w:r>
          </w:p>
        </w:tc>
        <w:tc>
          <w:tcPr>
            <w:tcW w:w="1096" w:type="dxa"/>
            <w:noWrap/>
            <w:vAlign w:val="bottom"/>
            <w:hideMark/>
          </w:tcPr>
          <w:p w14:paraId="08BC928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096" w:type="dxa"/>
            <w:noWrap/>
            <w:vAlign w:val="bottom"/>
            <w:hideMark/>
          </w:tcPr>
          <w:p w14:paraId="454E8DE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70.0</w:t>
            </w:r>
          </w:p>
        </w:tc>
        <w:tc>
          <w:tcPr>
            <w:tcW w:w="270" w:type="dxa"/>
            <w:noWrap/>
            <w:vAlign w:val="bottom"/>
            <w:hideMark/>
          </w:tcPr>
          <w:p w14:paraId="71A7961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536A84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9.5</w:t>
            </w:r>
          </w:p>
        </w:tc>
        <w:tc>
          <w:tcPr>
            <w:tcW w:w="1170" w:type="dxa"/>
            <w:noWrap/>
            <w:vAlign w:val="bottom"/>
            <w:hideMark/>
          </w:tcPr>
          <w:p w14:paraId="5CE2B296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68.9</w:t>
            </w:r>
          </w:p>
        </w:tc>
      </w:tr>
      <w:tr w:rsidR="0004565F" w:rsidRPr="003F3A3D" w14:paraId="3083542E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533E4177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Meropenem-</w:t>
            </w:r>
            <w:proofErr w:type="spellStart"/>
            <w:r w:rsidRPr="003F3A3D">
              <w:rPr>
                <w:rFonts w:eastAsia="Times New Roman"/>
                <w:color w:val="000000"/>
              </w:rPr>
              <w:t>vaborbactam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14:paraId="16626180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.015–&gt;16</w:t>
            </w:r>
          </w:p>
        </w:tc>
        <w:tc>
          <w:tcPr>
            <w:tcW w:w="830" w:type="dxa"/>
            <w:noWrap/>
            <w:vAlign w:val="bottom"/>
            <w:hideMark/>
          </w:tcPr>
          <w:p w14:paraId="57433B3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16</w:t>
            </w:r>
          </w:p>
        </w:tc>
        <w:tc>
          <w:tcPr>
            <w:tcW w:w="830" w:type="dxa"/>
            <w:noWrap/>
            <w:vAlign w:val="bottom"/>
            <w:hideMark/>
          </w:tcPr>
          <w:p w14:paraId="4943DDB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16</w:t>
            </w:r>
          </w:p>
        </w:tc>
        <w:tc>
          <w:tcPr>
            <w:tcW w:w="271" w:type="dxa"/>
            <w:noWrap/>
            <w:vAlign w:val="bottom"/>
            <w:hideMark/>
          </w:tcPr>
          <w:p w14:paraId="4B9E61F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162042E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6EB458E9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17C3C22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0" w:type="dxa"/>
            <w:noWrap/>
            <w:vAlign w:val="bottom"/>
            <w:hideMark/>
          </w:tcPr>
          <w:p w14:paraId="4BFD28F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A1965CB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4B63035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04565F" w:rsidRPr="003F3A3D" w14:paraId="22D60A5B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39413810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3F3A3D">
              <w:rPr>
                <w:rFonts w:eastAsia="Times New Roman"/>
                <w:color w:val="000000"/>
              </w:rPr>
              <w:t>Nacubactam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14:paraId="16107F0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–&gt;256</w:t>
            </w:r>
          </w:p>
        </w:tc>
        <w:tc>
          <w:tcPr>
            <w:tcW w:w="830" w:type="dxa"/>
            <w:noWrap/>
            <w:vAlign w:val="bottom"/>
            <w:hideMark/>
          </w:tcPr>
          <w:p w14:paraId="11E4FDE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256</w:t>
            </w:r>
          </w:p>
        </w:tc>
        <w:tc>
          <w:tcPr>
            <w:tcW w:w="830" w:type="dxa"/>
            <w:noWrap/>
            <w:vAlign w:val="bottom"/>
            <w:hideMark/>
          </w:tcPr>
          <w:p w14:paraId="18ECD3F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256</w:t>
            </w:r>
          </w:p>
        </w:tc>
        <w:tc>
          <w:tcPr>
            <w:tcW w:w="271" w:type="dxa"/>
            <w:noWrap/>
            <w:vAlign w:val="bottom"/>
            <w:hideMark/>
          </w:tcPr>
          <w:p w14:paraId="508C972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3C8F86A3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692D0264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96" w:type="dxa"/>
            <w:noWrap/>
            <w:vAlign w:val="bottom"/>
            <w:hideMark/>
          </w:tcPr>
          <w:p w14:paraId="7EC194BC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0" w:type="dxa"/>
            <w:noWrap/>
            <w:vAlign w:val="bottom"/>
            <w:hideMark/>
          </w:tcPr>
          <w:p w14:paraId="6373EB67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11AB90A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2939A0A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  <w:tr w:rsidR="0004565F" w:rsidRPr="003F3A3D" w14:paraId="334B5151" w14:textId="77777777" w:rsidTr="00096CB4">
        <w:trPr>
          <w:trHeight w:val="298"/>
        </w:trPr>
        <w:tc>
          <w:tcPr>
            <w:tcW w:w="2940" w:type="dxa"/>
            <w:noWrap/>
            <w:vAlign w:val="bottom"/>
            <w:hideMark/>
          </w:tcPr>
          <w:p w14:paraId="0858020E" w14:textId="77777777" w:rsidR="0004565F" w:rsidRPr="003F3A3D" w:rsidRDefault="0004565F" w:rsidP="00D9642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Piperacillin-tazobactam</w:t>
            </w:r>
          </w:p>
        </w:tc>
        <w:tc>
          <w:tcPr>
            <w:tcW w:w="1557" w:type="dxa"/>
            <w:noWrap/>
            <w:vAlign w:val="bottom"/>
            <w:hideMark/>
          </w:tcPr>
          <w:p w14:paraId="33538105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≤0.25–&gt;32</w:t>
            </w:r>
          </w:p>
        </w:tc>
        <w:tc>
          <w:tcPr>
            <w:tcW w:w="830" w:type="dxa"/>
            <w:noWrap/>
            <w:vAlign w:val="bottom"/>
            <w:hideMark/>
          </w:tcPr>
          <w:p w14:paraId="25895D8E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32</w:t>
            </w:r>
          </w:p>
        </w:tc>
        <w:tc>
          <w:tcPr>
            <w:tcW w:w="830" w:type="dxa"/>
            <w:noWrap/>
            <w:vAlign w:val="bottom"/>
            <w:hideMark/>
          </w:tcPr>
          <w:p w14:paraId="21D6E80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&gt;32</w:t>
            </w:r>
          </w:p>
        </w:tc>
        <w:tc>
          <w:tcPr>
            <w:tcW w:w="271" w:type="dxa"/>
            <w:noWrap/>
            <w:vAlign w:val="bottom"/>
            <w:hideMark/>
          </w:tcPr>
          <w:p w14:paraId="4C902D6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95" w:type="dxa"/>
            <w:noWrap/>
            <w:vAlign w:val="bottom"/>
            <w:hideMark/>
          </w:tcPr>
          <w:p w14:paraId="522AD8F4" w14:textId="643BE792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28</w:t>
            </w:r>
            <w:r w:rsidR="009A0296" w:rsidRPr="003F3A3D">
              <w:rPr>
                <w:rFonts w:eastAsia="Times New Roman"/>
                <w:color w:val="000000"/>
              </w:rPr>
              <w:t>.0</w:t>
            </w:r>
          </w:p>
        </w:tc>
        <w:tc>
          <w:tcPr>
            <w:tcW w:w="1096" w:type="dxa"/>
            <w:noWrap/>
            <w:vAlign w:val="bottom"/>
            <w:hideMark/>
          </w:tcPr>
          <w:p w14:paraId="50D1F13D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72.0</w:t>
            </w:r>
          </w:p>
        </w:tc>
        <w:tc>
          <w:tcPr>
            <w:tcW w:w="1096" w:type="dxa"/>
            <w:noWrap/>
            <w:vAlign w:val="bottom"/>
            <w:hideMark/>
          </w:tcPr>
          <w:p w14:paraId="2120A0E1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70" w:type="dxa"/>
            <w:noWrap/>
            <w:vAlign w:val="bottom"/>
            <w:hideMark/>
          </w:tcPr>
          <w:p w14:paraId="7BC8AAE8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C5177F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3C736DE2" w14:textId="77777777" w:rsidR="0004565F" w:rsidRPr="003F3A3D" w:rsidRDefault="0004565F" w:rsidP="00D9642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F3A3D">
              <w:rPr>
                <w:rFonts w:eastAsia="Times New Roman"/>
                <w:color w:val="000000"/>
              </w:rPr>
              <w:t>NA</w:t>
            </w:r>
          </w:p>
        </w:tc>
      </w:tr>
    </w:tbl>
    <w:p w14:paraId="07A4BEC2" w14:textId="00AE3B61" w:rsidR="003151B4" w:rsidRPr="0081751A" w:rsidRDefault="0004565F" w:rsidP="009A0296">
      <w:pPr>
        <w:spacing w:after="0" w:line="240" w:lineRule="auto"/>
        <w:ind w:left="180" w:hanging="180"/>
        <w:jc w:val="both"/>
      </w:pPr>
      <w:r w:rsidRPr="003F3A3D">
        <w:rPr>
          <w:vertAlign w:val="superscript"/>
        </w:rPr>
        <w:t>a</w:t>
      </w:r>
      <w:r w:rsidRPr="003F3A3D">
        <w:t xml:space="preserve"> S, susceptible; I, intermediate; R, resistant; NA, there are no MIC breakpoints available for this agent</w:t>
      </w:r>
      <w:r w:rsidR="009A0296" w:rsidRPr="003F3A3D">
        <w:t>,</w:t>
      </w:r>
      <w:r w:rsidRPr="003F3A3D">
        <w:t xml:space="preserve"> or there are no MIC breakpoint criteria for this interpretative category</w:t>
      </w:r>
      <w:r w:rsidR="009A0296" w:rsidRPr="003F3A3D">
        <w:t>,</w:t>
      </w:r>
      <w:r w:rsidRPr="003F3A3D">
        <w:t xml:space="preserve"> or the MIC breakpoint criteria are not applicable </w:t>
      </w:r>
      <w:r w:rsidR="009A0296" w:rsidRPr="003F3A3D">
        <w:t>to</w:t>
      </w:r>
      <w:r w:rsidRPr="003F3A3D">
        <w:t xml:space="preserve"> a particular agent.</w:t>
      </w:r>
    </w:p>
    <w:sectPr w:rsidR="003151B4" w:rsidRPr="0081751A" w:rsidSect="0059612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FEB2E" w14:textId="77777777" w:rsidR="005074E4" w:rsidRDefault="005074E4" w:rsidP="001F7D14">
      <w:pPr>
        <w:spacing w:after="0" w:line="240" w:lineRule="auto"/>
      </w:pPr>
      <w:r>
        <w:separator/>
      </w:r>
    </w:p>
  </w:endnote>
  <w:endnote w:type="continuationSeparator" w:id="0">
    <w:p w14:paraId="699B6E71" w14:textId="77777777" w:rsidR="005074E4" w:rsidRDefault="005074E4" w:rsidP="001F7D14">
      <w:pPr>
        <w:spacing w:after="0" w:line="240" w:lineRule="auto"/>
      </w:pPr>
      <w:r>
        <w:continuationSeparator/>
      </w:r>
    </w:p>
  </w:endnote>
  <w:endnote w:type="continuationNotice" w:id="1">
    <w:p w14:paraId="22A18C72" w14:textId="77777777" w:rsidR="005074E4" w:rsidRDefault="005074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S M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285A3" w14:textId="77777777" w:rsidR="005074E4" w:rsidRDefault="005074E4" w:rsidP="001F7D14">
      <w:pPr>
        <w:spacing w:after="0" w:line="240" w:lineRule="auto"/>
      </w:pPr>
      <w:r>
        <w:separator/>
      </w:r>
    </w:p>
  </w:footnote>
  <w:footnote w:type="continuationSeparator" w:id="0">
    <w:p w14:paraId="605E3A8D" w14:textId="77777777" w:rsidR="005074E4" w:rsidRDefault="005074E4" w:rsidP="001F7D14">
      <w:pPr>
        <w:spacing w:after="0" w:line="240" w:lineRule="auto"/>
      </w:pPr>
      <w:r>
        <w:continuationSeparator/>
      </w:r>
    </w:p>
  </w:footnote>
  <w:footnote w:type="continuationNotice" w:id="1">
    <w:p w14:paraId="06CC7E92" w14:textId="77777777" w:rsidR="005074E4" w:rsidRDefault="005074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58228E14"/>
    <w:lvl w:ilvl="0">
      <w:start w:val="1"/>
      <w:numFmt w:val="decimal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  <w:rPr>
        <w:i w:val="0"/>
      </w:r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ABD1A1D"/>
    <w:multiLevelType w:val="hybridMultilevel"/>
    <w:tmpl w:val="CDEC5E04"/>
    <w:lvl w:ilvl="0" w:tplc="542457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D0CD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746C2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C66C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DCD4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D903F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7459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3432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DA39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852D42"/>
    <w:multiLevelType w:val="hybridMultilevel"/>
    <w:tmpl w:val="5742165C"/>
    <w:lvl w:ilvl="0" w:tplc="E9C847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E0477"/>
    <w:multiLevelType w:val="multilevel"/>
    <w:tmpl w:val="100E3C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F11B5C"/>
    <w:multiLevelType w:val="hybridMultilevel"/>
    <w:tmpl w:val="8C1C6FC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535D11"/>
    <w:multiLevelType w:val="hybridMultilevel"/>
    <w:tmpl w:val="585C56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AB5FB5"/>
    <w:multiLevelType w:val="hybridMultilevel"/>
    <w:tmpl w:val="CF6E3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BF78A2"/>
    <w:multiLevelType w:val="hybridMultilevel"/>
    <w:tmpl w:val="582C24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3D4834"/>
    <w:multiLevelType w:val="hybridMultilevel"/>
    <w:tmpl w:val="C3E822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02A7973"/>
    <w:multiLevelType w:val="hybridMultilevel"/>
    <w:tmpl w:val="6370163E"/>
    <w:lvl w:ilvl="0" w:tplc="C5887D86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DC0387"/>
    <w:multiLevelType w:val="hybridMultilevel"/>
    <w:tmpl w:val="DCF64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5367B3"/>
    <w:multiLevelType w:val="multilevel"/>
    <w:tmpl w:val="2CDC5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0AF3036"/>
    <w:multiLevelType w:val="hybridMultilevel"/>
    <w:tmpl w:val="607E5ECA"/>
    <w:lvl w:ilvl="0" w:tplc="DB165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pStyle w:val="Heading9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77670E5F"/>
    <w:multiLevelType w:val="hybridMultilevel"/>
    <w:tmpl w:val="A6102D46"/>
    <w:lvl w:ilvl="0" w:tplc="14CE9F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0D20E7"/>
    <w:multiLevelType w:val="hybridMultilevel"/>
    <w:tmpl w:val="D3420B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BB93D62"/>
    <w:multiLevelType w:val="hybridMultilevel"/>
    <w:tmpl w:val="3FBA10B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97334442">
    <w:abstractNumId w:val="13"/>
  </w:num>
  <w:num w:numId="2" w16cid:durableId="171381026">
    <w:abstractNumId w:val="8"/>
  </w:num>
  <w:num w:numId="3" w16cid:durableId="761687880">
    <w:abstractNumId w:val="12"/>
  </w:num>
  <w:num w:numId="4" w16cid:durableId="1202128807">
    <w:abstractNumId w:val="0"/>
  </w:num>
  <w:num w:numId="5" w16cid:durableId="133449162">
    <w:abstractNumId w:val="6"/>
  </w:num>
  <w:num w:numId="6" w16cid:durableId="1309168196">
    <w:abstractNumId w:val="10"/>
  </w:num>
  <w:num w:numId="7" w16cid:durableId="2143422949">
    <w:abstractNumId w:val="1"/>
  </w:num>
  <w:num w:numId="8" w16cid:durableId="1629776131">
    <w:abstractNumId w:val="14"/>
  </w:num>
  <w:num w:numId="9" w16cid:durableId="845749006">
    <w:abstractNumId w:val="5"/>
  </w:num>
  <w:num w:numId="10" w16cid:durableId="1108311446">
    <w:abstractNumId w:val="9"/>
  </w:num>
  <w:num w:numId="11" w16cid:durableId="81924234">
    <w:abstractNumId w:val="3"/>
  </w:num>
  <w:num w:numId="12" w16cid:durableId="1179852320">
    <w:abstractNumId w:val="11"/>
  </w:num>
  <w:num w:numId="13" w16cid:durableId="13201109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46498090">
    <w:abstractNumId w:val="7"/>
  </w:num>
  <w:num w:numId="15" w16cid:durableId="2077165524">
    <w:abstractNumId w:val="15"/>
  </w:num>
  <w:num w:numId="16" w16cid:durableId="141823244">
    <w:abstractNumId w:val="4"/>
  </w:num>
  <w:num w:numId="17" w16cid:durableId="393986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EAA"/>
    <w:rsid w:val="00000427"/>
    <w:rsid w:val="000007F2"/>
    <w:rsid w:val="00002074"/>
    <w:rsid w:val="000027A4"/>
    <w:rsid w:val="00003229"/>
    <w:rsid w:val="000036F1"/>
    <w:rsid w:val="00003AE9"/>
    <w:rsid w:val="00004282"/>
    <w:rsid w:val="0000444C"/>
    <w:rsid w:val="00005AA8"/>
    <w:rsid w:val="00005B7B"/>
    <w:rsid w:val="00006B6F"/>
    <w:rsid w:val="0000706D"/>
    <w:rsid w:val="00007758"/>
    <w:rsid w:val="00010440"/>
    <w:rsid w:val="000107FB"/>
    <w:rsid w:val="00010FAC"/>
    <w:rsid w:val="000114A2"/>
    <w:rsid w:val="00011CC6"/>
    <w:rsid w:val="00011D80"/>
    <w:rsid w:val="00012525"/>
    <w:rsid w:val="00012B7D"/>
    <w:rsid w:val="00012F72"/>
    <w:rsid w:val="000130AF"/>
    <w:rsid w:val="00013157"/>
    <w:rsid w:val="000144D9"/>
    <w:rsid w:val="00016655"/>
    <w:rsid w:val="000170C2"/>
    <w:rsid w:val="00017C12"/>
    <w:rsid w:val="000218D4"/>
    <w:rsid w:val="00024E9E"/>
    <w:rsid w:val="0002572E"/>
    <w:rsid w:val="000264DE"/>
    <w:rsid w:val="000304BD"/>
    <w:rsid w:val="000306F0"/>
    <w:rsid w:val="0003072A"/>
    <w:rsid w:val="00031286"/>
    <w:rsid w:val="00031F17"/>
    <w:rsid w:val="000321CB"/>
    <w:rsid w:val="000331C3"/>
    <w:rsid w:val="00034178"/>
    <w:rsid w:val="00034E56"/>
    <w:rsid w:val="00035CF5"/>
    <w:rsid w:val="00035DFA"/>
    <w:rsid w:val="000408FE"/>
    <w:rsid w:val="0004185B"/>
    <w:rsid w:val="000420A5"/>
    <w:rsid w:val="00042AEA"/>
    <w:rsid w:val="00043340"/>
    <w:rsid w:val="00045486"/>
    <w:rsid w:val="0004565F"/>
    <w:rsid w:val="00045FEA"/>
    <w:rsid w:val="00047076"/>
    <w:rsid w:val="000506CF"/>
    <w:rsid w:val="000509E3"/>
    <w:rsid w:val="0005151E"/>
    <w:rsid w:val="00051BB3"/>
    <w:rsid w:val="000525B6"/>
    <w:rsid w:val="0005267F"/>
    <w:rsid w:val="0005310A"/>
    <w:rsid w:val="0005532A"/>
    <w:rsid w:val="0005631E"/>
    <w:rsid w:val="00056A61"/>
    <w:rsid w:val="00057602"/>
    <w:rsid w:val="000607C3"/>
    <w:rsid w:val="00060EAA"/>
    <w:rsid w:val="00061359"/>
    <w:rsid w:val="00062A98"/>
    <w:rsid w:val="00065059"/>
    <w:rsid w:val="00065556"/>
    <w:rsid w:val="0006569F"/>
    <w:rsid w:val="00065AA9"/>
    <w:rsid w:val="00066732"/>
    <w:rsid w:val="000667CC"/>
    <w:rsid w:val="0006789D"/>
    <w:rsid w:val="00067933"/>
    <w:rsid w:val="00072B04"/>
    <w:rsid w:val="0007331B"/>
    <w:rsid w:val="00073E42"/>
    <w:rsid w:val="00074CF1"/>
    <w:rsid w:val="000817F6"/>
    <w:rsid w:val="00081E63"/>
    <w:rsid w:val="00084E0B"/>
    <w:rsid w:val="00086BCA"/>
    <w:rsid w:val="00090EB1"/>
    <w:rsid w:val="00091EDC"/>
    <w:rsid w:val="000924E5"/>
    <w:rsid w:val="0009368C"/>
    <w:rsid w:val="00093D30"/>
    <w:rsid w:val="000946E0"/>
    <w:rsid w:val="0009479D"/>
    <w:rsid w:val="0009596B"/>
    <w:rsid w:val="000965FB"/>
    <w:rsid w:val="00096973"/>
    <w:rsid w:val="00096C22"/>
    <w:rsid w:val="00096CB4"/>
    <w:rsid w:val="000A2C68"/>
    <w:rsid w:val="000A2F36"/>
    <w:rsid w:val="000A4719"/>
    <w:rsid w:val="000A50AB"/>
    <w:rsid w:val="000A58E6"/>
    <w:rsid w:val="000A70E2"/>
    <w:rsid w:val="000A79A0"/>
    <w:rsid w:val="000A7BB2"/>
    <w:rsid w:val="000B07E8"/>
    <w:rsid w:val="000B1CA1"/>
    <w:rsid w:val="000B32C3"/>
    <w:rsid w:val="000B3EEF"/>
    <w:rsid w:val="000B501D"/>
    <w:rsid w:val="000B6B4C"/>
    <w:rsid w:val="000B6BB2"/>
    <w:rsid w:val="000B7A29"/>
    <w:rsid w:val="000C0447"/>
    <w:rsid w:val="000C0484"/>
    <w:rsid w:val="000C0890"/>
    <w:rsid w:val="000C0D28"/>
    <w:rsid w:val="000C1950"/>
    <w:rsid w:val="000C1C50"/>
    <w:rsid w:val="000C37A2"/>
    <w:rsid w:val="000C39EF"/>
    <w:rsid w:val="000C3F70"/>
    <w:rsid w:val="000C41DA"/>
    <w:rsid w:val="000C6100"/>
    <w:rsid w:val="000C649D"/>
    <w:rsid w:val="000C65F6"/>
    <w:rsid w:val="000C69F9"/>
    <w:rsid w:val="000D08ED"/>
    <w:rsid w:val="000D0BAE"/>
    <w:rsid w:val="000D205E"/>
    <w:rsid w:val="000D345C"/>
    <w:rsid w:val="000D3F65"/>
    <w:rsid w:val="000D4B9B"/>
    <w:rsid w:val="000D511C"/>
    <w:rsid w:val="000D6324"/>
    <w:rsid w:val="000D6666"/>
    <w:rsid w:val="000D677E"/>
    <w:rsid w:val="000D688B"/>
    <w:rsid w:val="000D72A8"/>
    <w:rsid w:val="000E0A47"/>
    <w:rsid w:val="000E0AB2"/>
    <w:rsid w:val="000E0ED0"/>
    <w:rsid w:val="000E317B"/>
    <w:rsid w:val="000E39FD"/>
    <w:rsid w:val="000E4E4A"/>
    <w:rsid w:val="000E5456"/>
    <w:rsid w:val="000E59A5"/>
    <w:rsid w:val="000E6F32"/>
    <w:rsid w:val="000E7140"/>
    <w:rsid w:val="000E79B0"/>
    <w:rsid w:val="000F0476"/>
    <w:rsid w:val="000F0674"/>
    <w:rsid w:val="000F172F"/>
    <w:rsid w:val="000F2EBC"/>
    <w:rsid w:val="000F3293"/>
    <w:rsid w:val="000F386C"/>
    <w:rsid w:val="000F4683"/>
    <w:rsid w:val="000F5A4D"/>
    <w:rsid w:val="000F5D7F"/>
    <w:rsid w:val="000F745F"/>
    <w:rsid w:val="001002F9"/>
    <w:rsid w:val="0010119B"/>
    <w:rsid w:val="0010160B"/>
    <w:rsid w:val="00103023"/>
    <w:rsid w:val="001036E4"/>
    <w:rsid w:val="00103C5C"/>
    <w:rsid w:val="00103D43"/>
    <w:rsid w:val="001063AC"/>
    <w:rsid w:val="00107581"/>
    <w:rsid w:val="001078D9"/>
    <w:rsid w:val="0011078D"/>
    <w:rsid w:val="00110F46"/>
    <w:rsid w:val="001113BC"/>
    <w:rsid w:val="00111A1A"/>
    <w:rsid w:val="0011275E"/>
    <w:rsid w:val="00112F59"/>
    <w:rsid w:val="001142F5"/>
    <w:rsid w:val="00114D42"/>
    <w:rsid w:val="00115039"/>
    <w:rsid w:val="00115EF9"/>
    <w:rsid w:val="00117ABF"/>
    <w:rsid w:val="001211FA"/>
    <w:rsid w:val="0012149C"/>
    <w:rsid w:val="00121608"/>
    <w:rsid w:val="0012191C"/>
    <w:rsid w:val="001229BD"/>
    <w:rsid w:val="001229FD"/>
    <w:rsid w:val="00122AE6"/>
    <w:rsid w:val="00123FFE"/>
    <w:rsid w:val="00124D56"/>
    <w:rsid w:val="00124E0D"/>
    <w:rsid w:val="00125165"/>
    <w:rsid w:val="00125C75"/>
    <w:rsid w:val="00125E55"/>
    <w:rsid w:val="00126C4D"/>
    <w:rsid w:val="0012759B"/>
    <w:rsid w:val="001277C7"/>
    <w:rsid w:val="00130306"/>
    <w:rsid w:val="0013353A"/>
    <w:rsid w:val="00133958"/>
    <w:rsid w:val="00133EF5"/>
    <w:rsid w:val="00134B76"/>
    <w:rsid w:val="0013569D"/>
    <w:rsid w:val="001356E4"/>
    <w:rsid w:val="00136517"/>
    <w:rsid w:val="001367FD"/>
    <w:rsid w:val="00136F19"/>
    <w:rsid w:val="001419FE"/>
    <w:rsid w:val="00143E43"/>
    <w:rsid w:val="00147F28"/>
    <w:rsid w:val="001503BF"/>
    <w:rsid w:val="001516A4"/>
    <w:rsid w:val="00151CAA"/>
    <w:rsid w:val="0015248D"/>
    <w:rsid w:val="001538A3"/>
    <w:rsid w:val="001541D1"/>
    <w:rsid w:val="001565C8"/>
    <w:rsid w:val="00156696"/>
    <w:rsid w:val="00156953"/>
    <w:rsid w:val="00157E61"/>
    <w:rsid w:val="001602F8"/>
    <w:rsid w:val="00160B2B"/>
    <w:rsid w:val="00160BC2"/>
    <w:rsid w:val="00161FE3"/>
    <w:rsid w:val="001620BF"/>
    <w:rsid w:val="00162E93"/>
    <w:rsid w:val="0016312D"/>
    <w:rsid w:val="001634C0"/>
    <w:rsid w:val="00163B29"/>
    <w:rsid w:val="0016500A"/>
    <w:rsid w:val="001667D4"/>
    <w:rsid w:val="00166870"/>
    <w:rsid w:val="00166883"/>
    <w:rsid w:val="00167C61"/>
    <w:rsid w:val="00170610"/>
    <w:rsid w:val="001717F7"/>
    <w:rsid w:val="001733B9"/>
    <w:rsid w:val="001736E4"/>
    <w:rsid w:val="001737D1"/>
    <w:rsid w:val="0017448A"/>
    <w:rsid w:val="00174DAA"/>
    <w:rsid w:val="00176124"/>
    <w:rsid w:val="0017647F"/>
    <w:rsid w:val="00176867"/>
    <w:rsid w:val="00176878"/>
    <w:rsid w:val="001771A0"/>
    <w:rsid w:val="00177205"/>
    <w:rsid w:val="00180129"/>
    <w:rsid w:val="00180FC5"/>
    <w:rsid w:val="001824F8"/>
    <w:rsid w:val="001826F0"/>
    <w:rsid w:val="00183831"/>
    <w:rsid w:val="00183895"/>
    <w:rsid w:val="00184164"/>
    <w:rsid w:val="00184193"/>
    <w:rsid w:val="00184F9F"/>
    <w:rsid w:val="00185298"/>
    <w:rsid w:val="00185485"/>
    <w:rsid w:val="001856E2"/>
    <w:rsid w:val="00186C53"/>
    <w:rsid w:val="00186D7A"/>
    <w:rsid w:val="00187F9E"/>
    <w:rsid w:val="001907E8"/>
    <w:rsid w:val="00190E67"/>
    <w:rsid w:val="001932CA"/>
    <w:rsid w:val="00193A58"/>
    <w:rsid w:val="00194156"/>
    <w:rsid w:val="001943D0"/>
    <w:rsid w:val="00194551"/>
    <w:rsid w:val="001952B9"/>
    <w:rsid w:val="00196641"/>
    <w:rsid w:val="00197F6C"/>
    <w:rsid w:val="001A038F"/>
    <w:rsid w:val="001A0C22"/>
    <w:rsid w:val="001A0FF0"/>
    <w:rsid w:val="001A1B6D"/>
    <w:rsid w:val="001A3A73"/>
    <w:rsid w:val="001A3D08"/>
    <w:rsid w:val="001A3E08"/>
    <w:rsid w:val="001A4567"/>
    <w:rsid w:val="001A6913"/>
    <w:rsid w:val="001A6FB8"/>
    <w:rsid w:val="001A7D55"/>
    <w:rsid w:val="001B11BA"/>
    <w:rsid w:val="001B1C2A"/>
    <w:rsid w:val="001B2708"/>
    <w:rsid w:val="001B3C3C"/>
    <w:rsid w:val="001B44FD"/>
    <w:rsid w:val="001B4AC9"/>
    <w:rsid w:val="001B564D"/>
    <w:rsid w:val="001B56A2"/>
    <w:rsid w:val="001B5D09"/>
    <w:rsid w:val="001B6701"/>
    <w:rsid w:val="001B6C08"/>
    <w:rsid w:val="001B729F"/>
    <w:rsid w:val="001B7A2C"/>
    <w:rsid w:val="001C0533"/>
    <w:rsid w:val="001C19C2"/>
    <w:rsid w:val="001C1A79"/>
    <w:rsid w:val="001C2BC5"/>
    <w:rsid w:val="001C3A8B"/>
    <w:rsid w:val="001C44FA"/>
    <w:rsid w:val="001C463B"/>
    <w:rsid w:val="001C50BD"/>
    <w:rsid w:val="001C64C2"/>
    <w:rsid w:val="001C745B"/>
    <w:rsid w:val="001D029A"/>
    <w:rsid w:val="001D26DC"/>
    <w:rsid w:val="001D44D4"/>
    <w:rsid w:val="001D4A16"/>
    <w:rsid w:val="001D5030"/>
    <w:rsid w:val="001D53C0"/>
    <w:rsid w:val="001D7935"/>
    <w:rsid w:val="001E2436"/>
    <w:rsid w:val="001E2445"/>
    <w:rsid w:val="001E2681"/>
    <w:rsid w:val="001E33C3"/>
    <w:rsid w:val="001E4027"/>
    <w:rsid w:val="001E4983"/>
    <w:rsid w:val="001E4BB3"/>
    <w:rsid w:val="001E5AD3"/>
    <w:rsid w:val="001E5CF0"/>
    <w:rsid w:val="001E65D3"/>
    <w:rsid w:val="001E65EB"/>
    <w:rsid w:val="001E7075"/>
    <w:rsid w:val="001F1351"/>
    <w:rsid w:val="001F1460"/>
    <w:rsid w:val="001F1DC9"/>
    <w:rsid w:val="001F1EB2"/>
    <w:rsid w:val="001F2D32"/>
    <w:rsid w:val="001F33C3"/>
    <w:rsid w:val="001F4F2E"/>
    <w:rsid w:val="001F5A5B"/>
    <w:rsid w:val="001F5DF8"/>
    <w:rsid w:val="001F6FB0"/>
    <w:rsid w:val="001F6FD1"/>
    <w:rsid w:val="001F7537"/>
    <w:rsid w:val="001F7D14"/>
    <w:rsid w:val="00200031"/>
    <w:rsid w:val="002004E7"/>
    <w:rsid w:val="00200B9A"/>
    <w:rsid w:val="00202CEC"/>
    <w:rsid w:val="00203130"/>
    <w:rsid w:val="0020332C"/>
    <w:rsid w:val="00203AFC"/>
    <w:rsid w:val="00203C3E"/>
    <w:rsid w:val="0020547D"/>
    <w:rsid w:val="00205585"/>
    <w:rsid w:val="00205A65"/>
    <w:rsid w:val="00206861"/>
    <w:rsid w:val="00206EC1"/>
    <w:rsid w:val="00207437"/>
    <w:rsid w:val="00211CE0"/>
    <w:rsid w:val="00211DF2"/>
    <w:rsid w:val="00212301"/>
    <w:rsid w:val="002130FD"/>
    <w:rsid w:val="00213B0F"/>
    <w:rsid w:val="0021449B"/>
    <w:rsid w:val="00214910"/>
    <w:rsid w:val="00215E69"/>
    <w:rsid w:val="00216E1C"/>
    <w:rsid w:val="00217D45"/>
    <w:rsid w:val="0022047E"/>
    <w:rsid w:val="002206D4"/>
    <w:rsid w:val="002214FB"/>
    <w:rsid w:val="00222B02"/>
    <w:rsid w:val="00222B1E"/>
    <w:rsid w:val="00222D37"/>
    <w:rsid w:val="002236C6"/>
    <w:rsid w:val="00223A76"/>
    <w:rsid w:val="00224B3E"/>
    <w:rsid w:val="002256FA"/>
    <w:rsid w:val="00225ABD"/>
    <w:rsid w:val="00225E2B"/>
    <w:rsid w:val="002269C3"/>
    <w:rsid w:val="002333BB"/>
    <w:rsid w:val="00233BA7"/>
    <w:rsid w:val="00236B96"/>
    <w:rsid w:val="0024242A"/>
    <w:rsid w:val="00242BE4"/>
    <w:rsid w:val="00243126"/>
    <w:rsid w:val="002434F6"/>
    <w:rsid w:val="002435DA"/>
    <w:rsid w:val="00243B5C"/>
    <w:rsid w:val="00245731"/>
    <w:rsid w:val="00247E13"/>
    <w:rsid w:val="00250184"/>
    <w:rsid w:val="0025320B"/>
    <w:rsid w:val="00254468"/>
    <w:rsid w:val="002551E0"/>
    <w:rsid w:val="00255D38"/>
    <w:rsid w:val="00255FD5"/>
    <w:rsid w:val="00256BCA"/>
    <w:rsid w:val="0025781F"/>
    <w:rsid w:val="00257FE4"/>
    <w:rsid w:val="00262ADB"/>
    <w:rsid w:val="002639F9"/>
    <w:rsid w:val="002642EC"/>
    <w:rsid w:val="00265F2B"/>
    <w:rsid w:val="00266FAE"/>
    <w:rsid w:val="002706E9"/>
    <w:rsid w:val="002708F3"/>
    <w:rsid w:val="00272B58"/>
    <w:rsid w:val="00272B94"/>
    <w:rsid w:val="00273045"/>
    <w:rsid w:val="00273293"/>
    <w:rsid w:val="00274379"/>
    <w:rsid w:val="0027494F"/>
    <w:rsid w:val="00275C72"/>
    <w:rsid w:val="0027612D"/>
    <w:rsid w:val="002768D9"/>
    <w:rsid w:val="00276C8E"/>
    <w:rsid w:val="00277967"/>
    <w:rsid w:val="00280A79"/>
    <w:rsid w:val="00280F4C"/>
    <w:rsid w:val="002839DC"/>
    <w:rsid w:val="00283DA8"/>
    <w:rsid w:val="0028400C"/>
    <w:rsid w:val="0028428B"/>
    <w:rsid w:val="00285F04"/>
    <w:rsid w:val="00287023"/>
    <w:rsid w:val="00287F0F"/>
    <w:rsid w:val="00290583"/>
    <w:rsid w:val="002916BC"/>
    <w:rsid w:val="002935D8"/>
    <w:rsid w:val="0029437F"/>
    <w:rsid w:val="00295456"/>
    <w:rsid w:val="0029635B"/>
    <w:rsid w:val="002A17D6"/>
    <w:rsid w:val="002A1AB9"/>
    <w:rsid w:val="002A2044"/>
    <w:rsid w:val="002A2689"/>
    <w:rsid w:val="002A343F"/>
    <w:rsid w:val="002B053D"/>
    <w:rsid w:val="002B0702"/>
    <w:rsid w:val="002B0F41"/>
    <w:rsid w:val="002B138E"/>
    <w:rsid w:val="002B1F6E"/>
    <w:rsid w:val="002B21BA"/>
    <w:rsid w:val="002B4262"/>
    <w:rsid w:val="002B583B"/>
    <w:rsid w:val="002B63BF"/>
    <w:rsid w:val="002B6E42"/>
    <w:rsid w:val="002B70E0"/>
    <w:rsid w:val="002B7406"/>
    <w:rsid w:val="002B7496"/>
    <w:rsid w:val="002B786D"/>
    <w:rsid w:val="002C0020"/>
    <w:rsid w:val="002C1960"/>
    <w:rsid w:val="002C23C5"/>
    <w:rsid w:val="002C3AE1"/>
    <w:rsid w:val="002C3E6F"/>
    <w:rsid w:val="002C514D"/>
    <w:rsid w:val="002C5236"/>
    <w:rsid w:val="002C7716"/>
    <w:rsid w:val="002C78FB"/>
    <w:rsid w:val="002D0834"/>
    <w:rsid w:val="002D0BEE"/>
    <w:rsid w:val="002D1B4C"/>
    <w:rsid w:val="002D1F78"/>
    <w:rsid w:val="002D2D82"/>
    <w:rsid w:val="002D3125"/>
    <w:rsid w:val="002D6AED"/>
    <w:rsid w:val="002D6DA3"/>
    <w:rsid w:val="002D77FF"/>
    <w:rsid w:val="002E0B3E"/>
    <w:rsid w:val="002E0F35"/>
    <w:rsid w:val="002E1809"/>
    <w:rsid w:val="002E1BB1"/>
    <w:rsid w:val="002E3382"/>
    <w:rsid w:val="002E3D79"/>
    <w:rsid w:val="002E4A0B"/>
    <w:rsid w:val="002E5BF8"/>
    <w:rsid w:val="002E5DE0"/>
    <w:rsid w:val="002E7763"/>
    <w:rsid w:val="002E7B3E"/>
    <w:rsid w:val="002E7B7B"/>
    <w:rsid w:val="002F0D03"/>
    <w:rsid w:val="002F0F4A"/>
    <w:rsid w:val="002F2291"/>
    <w:rsid w:val="002F31CF"/>
    <w:rsid w:val="002F3C13"/>
    <w:rsid w:val="002F4179"/>
    <w:rsid w:val="002F47B6"/>
    <w:rsid w:val="002F51C8"/>
    <w:rsid w:val="002F7E3F"/>
    <w:rsid w:val="00300CE8"/>
    <w:rsid w:val="00301F20"/>
    <w:rsid w:val="00302966"/>
    <w:rsid w:val="003039F8"/>
    <w:rsid w:val="00303DA7"/>
    <w:rsid w:val="003050A4"/>
    <w:rsid w:val="0030726D"/>
    <w:rsid w:val="0031024A"/>
    <w:rsid w:val="00310EB4"/>
    <w:rsid w:val="0031196C"/>
    <w:rsid w:val="003121BB"/>
    <w:rsid w:val="003128CF"/>
    <w:rsid w:val="00313A04"/>
    <w:rsid w:val="00313CFD"/>
    <w:rsid w:val="0031485D"/>
    <w:rsid w:val="003148F2"/>
    <w:rsid w:val="003151B4"/>
    <w:rsid w:val="00316084"/>
    <w:rsid w:val="00316788"/>
    <w:rsid w:val="00317436"/>
    <w:rsid w:val="00317D4E"/>
    <w:rsid w:val="003205A8"/>
    <w:rsid w:val="00320618"/>
    <w:rsid w:val="00321A44"/>
    <w:rsid w:val="00321AFB"/>
    <w:rsid w:val="00322748"/>
    <w:rsid w:val="00322CBC"/>
    <w:rsid w:val="00322F55"/>
    <w:rsid w:val="00323337"/>
    <w:rsid w:val="0032349E"/>
    <w:rsid w:val="003239BD"/>
    <w:rsid w:val="00324DE3"/>
    <w:rsid w:val="00325EBB"/>
    <w:rsid w:val="00326200"/>
    <w:rsid w:val="00326C7D"/>
    <w:rsid w:val="00330662"/>
    <w:rsid w:val="00330833"/>
    <w:rsid w:val="00330ECC"/>
    <w:rsid w:val="0033219E"/>
    <w:rsid w:val="00332A0D"/>
    <w:rsid w:val="00333643"/>
    <w:rsid w:val="00333B7A"/>
    <w:rsid w:val="00333E65"/>
    <w:rsid w:val="003360BF"/>
    <w:rsid w:val="00337875"/>
    <w:rsid w:val="00342D12"/>
    <w:rsid w:val="00345167"/>
    <w:rsid w:val="00346332"/>
    <w:rsid w:val="00347581"/>
    <w:rsid w:val="00350A02"/>
    <w:rsid w:val="00350DE5"/>
    <w:rsid w:val="003517DE"/>
    <w:rsid w:val="00352A5E"/>
    <w:rsid w:val="003533A6"/>
    <w:rsid w:val="00353727"/>
    <w:rsid w:val="003539A3"/>
    <w:rsid w:val="003548D1"/>
    <w:rsid w:val="00354B0B"/>
    <w:rsid w:val="00355FAD"/>
    <w:rsid w:val="003574B5"/>
    <w:rsid w:val="00357814"/>
    <w:rsid w:val="00357C72"/>
    <w:rsid w:val="00360851"/>
    <w:rsid w:val="003613D2"/>
    <w:rsid w:val="00365415"/>
    <w:rsid w:val="00370A36"/>
    <w:rsid w:val="0037310C"/>
    <w:rsid w:val="00373416"/>
    <w:rsid w:val="00373CB9"/>
    <w:rsid w:val="00374259"/>
    <w:rsid w:val="0037665F"/>
    <w:rsid w:val="003802E1"/>
    <w:rsid w:val="0038178A"/>
    <w:rsid w:val="0038245C"/>
    <w:rsid w:val="003825F4"/>
    <w:rsid w:val="00383525"/>
    <w:rsid w:val="00383BD1"/>
    <w:rsid w:val="0038428C"/>
    <w:rsid w:val="00384635"/>
    <w:rsid w:val="0038559F"/>
    <w:rsid w:val="00385A64"/>
    <w:rsid w:val="0038647F"/>
    <w:rsid w:val="003864F0"/>
    <w:rsid w:val="00387F59"/>
    <w:rsid w:val="00391768"/>
    <w:rsid w:val="00392983"/>
    <w:rsid w:val="00393647"/>
    <w:rsid w:val="00393A6C"/>
    <w:rsid w:val="00394DF3"/>
    <w:rsid w:val="00396ABE"/>
    <w:rsid w:val="00396B43"/>
    <w:rsid w:val="00396C10"/>
    <w:rsid w:val="00397F63"/>
    <w:rsid w:val="003A037F"/>
    <w:rsid w:val="003A0722"/>
    <w:rsid w:val="003A0FFA"/>
    <w:rsid w:val="003A1F26"/>
    <w:rsid w:val="003A2014"/>
    <w:rsid w:val="003A3C23"/>
    <w:rsid w:val="003A42A1"/>
    <w:rsid w:val="003A4796"/>
    <w:rsid w:val="003A50C9"/>
    <w:rsid w:val="003A5376"/>
    <w:rsid w:val="003A53FC"/>
    <w:rsid w:val="003A569B"/>
    <w:rsid w:val="003B0C11"/>
    <w:rsid w:val="003B0E2F"/>
    <w:rsid w:val="003B10BB"/>
    <w:rsid w:val="003B1144"/>
    <w:rsid w:val="003B12AA"/>
    <w:rsid w:val="003B17E5"/>
    <w:rsid w:val="003B2692"/>
    <w:rsid w:val="003B2DAC"/>
    <w:rsid w:val="003B4820"/>
    <w:rsid w:val="003B5694"/>
    <w:rsid w:val="003B728C"/>
    <w:rsid w:val="003B7825"/>
    <w:rsid w:val="003C0121"/>
    <w:rsid w:val="003C018F"/>
    <w:rsid w:val="003C111B"/>
    <w:rsid w:val="003C1E22"/>
    <w:rsid w:val="003C24F4"/>
    <w:rsid w:val="003C2F23"/>
    <w:rsid w:val="003C3515"/>
    <w:rsid w:val="003C6132"/>
    <w:rsid w:val="003C61AF"/>
    <w:rsid w:val="003C61D9"/>
    <w:rsid w:val="003C62D2"/>
    <w:rsid w:val="003C6BBE"/>
    <w:rsid w:val="003C6C88"/>
    <w:rsid w:val="003D04F0"/>
    <w:rsid w:val="003D17CB"/>
    <w:rsid w:val="003D1EC4"/>
    <w:rsid w:val="003D5227"/>
    <w:rsid w:val="003D648F"/>
    <w:rsid w:val="003D69D3"/>
    <w:rsid w:val="003D6B94"/>
    <w:rsid w:val="003E46D4"/>
    <w:rsid w:val="003E6029"/>
    <w:rsid w:val="003F0249"/>
    <w:rsid w:val="003F0AB4"/>
    <w:rsid w:val="003F37C7"/>
    <w:rsid w:val="003F3814"/>
    <w:rsid w:val="003F3A3D"/>
    <w:rsid w:val="003F4128"/>
    <w:rsid w:val="003F4ABE"/>
    <w:rsid w:val="003F7B21"/>
    <w:rsid w:val="00401081"/>
    <w:rsid w:val="004011F6"/>
    <w:rsid w:val="0040187D"/>
    <w:rsid w:val="00403C6C"/>
    <w:rsid w:val="0040414E"/>
    <w:rsid w:val="00404579"/>
    <w:rsid w:val="00404665"/>
    <w:rsid w:val="004050E8"/>
    <w:rsid w:val="00405103"/>
    <w:rsid w:val="00405371"/>
    <w:rsid w:val="0040579F"/>
    <w:rsid w:val="004114E1"/>
    <w:rsid w:val="00412558"/>
    <w:rsid w:val="00412C98"/>
    <w:rsid w:val="00413023"/>
    <w:rsid w:val="0041320B"/>
    <w:rsid w:val="004143E7"/>
    <w:rsid w:val="00415805"/>
    <w:rsid w:val="00416428"/>
    <w:rsid w:val="00417D71"/>
    <w:rsid w:val="00420E56"/>
    <w:rsid w:val="004217DB"/>
    <w:rsid w:val="00421FEC"/>
    <w:rsid w:val="004225EF"/>
    <w:rsid w:val="0042372C"/>
    <w:rsid w:val="00423740"/>
    <w:rsid w:val="00423EA6"/>
    <w:rsid w:val="00423F7F"/>
    <w:rsid w:val="0042584F"/>
    <w:rsid w:val="00427BD7"/>
    <w:rsid w:val="00427EB8"/>
    <w:rsid w:val="004312D5"/>
    <w:rsid w:val="00431C40"/>
    <w:rsid w:val="00431FB4"/>
    <w:rsid w:val="00432416"/>
    <w:rsid w:val="00432656"/>
    <w:rsid w:val="00432922"/>
    <w:rsid w:val="00434042"/>
    <w:rsid w:val="004347CB"/>
    <w:rsid w:val="0043512D"/>
    <w:rsid w:val="0043684E"/>
    <w:rsid w:val="00436AD3"/>
    <w:rsid w:val="00440B96"/>
    <w:rsid w:val="0044110E"/>
    <w:rsid w:val="00441B32"/>
    <w:rsid w:val="00442103"/>
    <w:rsid w:val="004424EC"/>
    <w:rsid w:val="0044290C"/>
    <w:rsid w:val="00442EC8"/>
    <w:rsid w:val="004449DD"/>
    <w:rsid w:val="004453A6"/>
    <w:rsid w:val="00445F2F"/>
    <w:rsid w:val="00451FC9"/>
    <w:rsid w:val="00452111"/>
    <w:rsid w:val="004528E6"/>
    <w:rsid w:val="00452E52"/>
    <w:rsid w:val="00453C7A"/>
    <w:rsid w:val="00453FC1"/>
    <w:rsid w:val="004541EF"/>
    <w:rsid w:val="004545DD"/>
    <w:rsid w:val="004557D4"/>
    <w:rsid w:val="00455CA2"/>
    <w:rsid w:val="004569CD"/>
    <w:rsid w:val="00457900"/>
    <w:rsid w:val="00461B4B"/>
    <w:rsid w:val="00461DA0"/>
    <w:rsid w:val="00463176"/>
    <w:rsid w:val="00463648"/>
    <w:rsid w:val="004645E0"/>
    <w:rsid w:val="00464822"/>
    <w:rsid w:val="004649C8"/>
    <w:rsid w:val="00464ACD"/>
    <w:rsid w:val="00464BF7"/>
    <w:rsid w:val="004656CE"/>
    <w:rsid w:val="0046581F"/>
    <w:rsid w:val="00471776"/>
    <w:rsid w:val="00471B88"/>
    <w:rsid w:val="00474B62"/>
    <w:rsid w:val="00476532"/>
    <w:rsid w:val="004769F7"/>
    <w:rsid w:val="0047701D"/>
    <w:rsid w:val="00480EA4"/>
    <w:rsid w:val="004816C4"/>
    <w:rsid w:val="004817D1"/>
    <w:rsid w:val="00481DA5"/>
    <w:rsid w:val="00483356"/>
    <w:rsid w:val="004833BD"/>
    <w:rsid w:val="00483490"/>
    <w:rsid w:val="004836D4"/>
    <w:rsid w:val="00484A79"/>
    <w:rsid w:val="00485151"/>
    <w:rsid w:val="004855E5"/>
    <w:rsid w:val="004874B2"/>
    <w:rsid w:val="00487E49"/>
    <w:rsid w:val="00490278"/>
    <w:rsid w:val="004914D6"/>
    <w:rsid w:val="004919C9"/>
    <w:rsid w:val="0049235A"/>
    <w:rsid w:val="004929F9"/>
    <w:rsid w:val="00492AE4"/>
    <w:rsid w:val="0049317E"/>
    <w:rsid w:val="00493B97"/>
    <w:rsid w:val="004950DD"/>
    <w:rsid w:val="00495ABF"/>
    <w:rsid w:val="00495D43"/>
    <w:rsid w:val="004960E8"/>
    <w:rsid w:val="00496223"/>
    <w:rsid w:val="00497019"/>
    <w:rsid w:val="00497516"/>
    <w:rsid w:val="00497CDD"/>
    <w:rsid w:val="004A003F"/>
    <w:rsid w:val="004A1461"/>
    <w:rsid w:val="004A19CC"/>
    <w:rsid w:val="004A2221"/>
    <w:rsid w:val="004A223C"/>
    <w:rsid w:val="004A276C"/>
    <w:rsid w:val="004A3580"/>
    <w:rsid w:val="004A3C09"/>
    <w:rsid w:val="004A48F9"/>
    <w:rsid w:val="004A535C"/>
    <w:rsid w:val="004A5CA0"/>
    <w:rsid w:val="004A6235"/>
    <w:rsid w:val="004A673B"/>
    <w:rsid w:val="004A6AE9"/>
    <w:rsid w:val="004B11C3"/>
    <w:rsid w:val="004B177A"/>
    <w:rsid w:val="004B17D4"/>
    <w:rsid w:val="004B1F87"/>
    <w:rsid w:val="004B276A"/>
    <w:rsid w:val="004B29CD"/>
    <w:rsid w:val="004B2F64"/>
    <w:rsid w:val="004B56AF"/>
    <w:rsid w:val="004B75BE"/>
    <w:rsid w:val="004C1FA0"/>
    <w:rsid w:val="004C3368"/>
    <w:rsid w:val="004C3C19"/>
    <w:rsid w:val="004C3DDD"/>
    <w:rsid w:val="004C5A74"/>
    <w:rsid w:val="004C660B"/>
    <w:rsid w:val="004C741C"/>
    <w:rsid w:val="004D08B1"/>
    <w:rsid w:val="004D0C2D"/>
    <w:rsid w:val="004D0EA7"/>
    <w:rsid w:val="004D0F5A"/>
    <w:rsid w:val="004D1D6B"/>
    <w:rsid w:val="004D2542"/>
    <w:rsid w:val="004D6551"/>
    <w:rsid w:val="004D7916"/>
    <w:rsid w:val="004E0516"/>
    <w:rsid w:val="004E1448"/>
    <w:rsid w:val="004E16FC"/>
    <w:rsid w:val="004E2A22"/>
    <w:rsid w:val="004E2DB6"/>
    <w:rsid w:val="004E6768"/>
    <w:rsid w:val="004E72E0"/>
    <w:rsid w:val="004E7B0D"/>
    <w:rsid w:val="004F01BB"/>
    <w:rsid w:val="004F05FD"/>
    <w:rsid w:val="004F156C"/>
    <w:rsid w:val="004F2DBC"/>
    <w:rsid w:val="004F320E"/>
    <w:rsid w:val="004F3287"/>
    <w:rsid w:val="004F3E54"/>
    <w:rsid w:val="004F438D"/>
    <w:rsid w:val="004F4946"/>
    <w:rsid w:val="004F4AE9"/>
    <w:rsid w:val="004F5A7F"/>
    <w:rsid w:val="004F6D58"/>
    <w:rsid w:val="004F7ADA"/>
    <w:rsid w:val="00502D53"/>
    <w:rsid w:val="005031EC"/>
    <w:rsid w:val="00506EFE"/>
    <w:rsid w:val="005074E4"/>
    <w:rsid w:val="005075F4"/>
    <w:rsid w:val="00510E74"/>
    <w:rsid w:val="00511138"/>
    <w:rsid w:val="005134D7"/>
    <w:rsid w:val="00514243"/>
    <w:rsid w:val="0051475A"/>
    <w:rsid w:val="00515CDC"/>
    <w:rsid w:val="005160C5"/>
    <w:rsid w:val="00517A8C"/>
    <w:rsid w:val="00517A96"/>
    <w:rsid w:val="00517E1B"/>
    <w:rsid w:val="00521E49"/>
    <w:rsid w:val="005222EF"/>
    <w:rsid w:val="00523012"/>
    <w:rsid w:val="00523685"/>
    <w:rsid w:val="005236F2"/>
    <w:rsid w:val="005250DA"/>
    <w:rsid w:val="00525646"/>
    <w:rsid w:val="00525AD0"/>
    <w:rsid w:val="00526ECD"/>
    <w:rsid w:val="005273DA"/>
    <w:rsid w:val="00527F27"/>
    <w:rsid w:val="00531DA8"/>
    <w:rsid w:val="00533A98"/>
    <w:rsid w:val="00533C5C"/>
    <w:rsid w:val="0053529B"/>
    <w:rsid w:val="00535389"/>
    <w:rsid w:val="00535BC0"/>
    <w:rsid w:val="00536A8C"/>
    <w:rsid w:val="00536A8F"/>
    <w:rsid w:val="005378DC"/>
    <w:rsid w:val="005402A1"/>
    <w:rsid w:val="00540454"/>
    <w:rsid w:val="0054048E"/>
    <w:rsid w:val="005408C0"/>
    <w:rsid w:val="005423EC"/>
    <w:rsid w:val="00543001"/>
    <w:rsid w:val="0054359C"/>
    <w:rsid w:val="005435C7"/>
    <w:rsid w:val="00547DA0"/>
    <w:rsid w:val="005513CB"/>
    <w:rsid w:val="0055249F"/>
    <w:rsid w:val="005524F8"/>
    <w:rsid w:val="00553026"/>
    <w:rsid w:val="005532C1"/>
    <w:rsid w:val="00555A93"/>
    <w:rsid w:val="005568DE"/>
    <w:rsid w:val="00557365"/>
    <w:rsid w:val="00557D74"/>
    <w:rsid w:val="005603E0"/>
    <w:rsid w:val="00560C43"/>
    <w:rsid w:val="005616CF"/>
    <w:rsid w:val="00561B34"/>
    <w:rsid w:val="00562C5A"/>
    <w:rsid w:val="00563767"/>
    <w:rsid w:val="00563ABE"/>
    <w:rsid w:val="00564AAF"/>
    <w:rsid w:val="00564ADA"/>
    <w:rsid w:val="00564FC8"/>
    <w:rsid w:val="005654CA"/>
    <w:rsid w:val="00565DB1"/>
    <w:rsid w:val="0056678D"/>
    <w:rsid w:val="005712FF"/>
    <w:rsid w:val="00572BAA"/>
    <w:rsid w:val="00573E41"/>
    <w:rsid w:val="00574EB6"/>
    <w:rsid w:val="005759FF"/>
    <w:rsid w:val="00575C9D"/>
    <w:rsid w:val="00575F72"/>
    <w:rsid w:val="00576872"/>
    <w:rsid w:val="00576BA6"/>
    <w:rsid w:val="00576D58"/>
    <w:rsid w:val="00582CE9"/>
    <w:rsid w:val="00582E86"/>
    <w:rsid w:val="00582FB8"/>
    <w:rsid w:val="0058316C"/>
    <w:rsid w:val="00583CD7"/>
    <w:rsid w:val="00585CCB"/>
    <w:rsid w:val="00585D74"/>
    <w:rsid w:val="00586D4A"/>
    <w:rsid w:val="00590141"/>
    <w:rsid w:val="0059094F"/>
    <w:rsid w:val="00590F52"/>
    <w:rsid w:val="00591A5B"/>
    <w:rsid w:val="00593070"/>
    <w:rsid w:val="005932D9"/>
    <w:rsid w:val="00593342"/>
    <w:rsid w:val="00594AC7"/>
    <w:rsid w:val="0059612C"/>
    <w:rsid w:val="00596410"/>
    <w:rsid w:val="005976EA"/>
    <w:rsid w:val="00597BFF"/>
    <w:rsid w:val="005A0385"/>
    <w:rsid w:val="005A1CC8"/>
    <w:rsid w:val="005A1DB3"/>
    <w:rsid w:val="005A1E89"/>
    <w:rsid w:val="005A2270"/>
    <w:rsid w:val="005A2C98"/>
    <w:rsid w:val="005A4651"/>
    <w:rsid w:val="005A521B"/>
    <w:rsid w:val="005A5E3A"/>
    <w:rsid w:val="005B0425"/>
    <w:rsid w:val="005B15AF"/>
    <w:rsid w:val="005B1680"/>
    <w:rsid w:val="005B1DCC"/>
    <w:rsid w:val="005B2442"/>
    <w:rsid w:val="005B2812"/>
    <w:rsid w:val="005B42AA"/>
    <w:rsid w:val="005B44EB"/>
    <w:rsid w:val="005B480E"/>
    <w:rsid w:val="005B4F22"/>
    <w:rsid w:val="005B5733"/>
    <w:rsid w:val="005B632C"/>
    <w:rsid w:val="005B6DAE"/>
    <w:rsid w:val="005B7607"/>
    <w:rsid w:val="005B7632"/>
    <w:rsid w:val="005B7B69"/>
    <w:rsid w:val="005B7F0C"/>
    <w:rsid w:val="005C0C8C"/>
    <w:rsid w:val="005C106A"/>
    <w:rsid w:val="005C118E"/>
    <w:rsid w:val="005C1CB2"/>
    <w:rsid w:val="005C25C1"/>
    <w:rsid w:val="005C2887"/>
    <w:rsid w:val="005C33B4"/>
    <w:rsid w:val="005C4037"/>
    <w:rsid w:val="005C442B"/>
    <w:rsid w:val="005C673F"/>
    <w:rsid w:val="005C6A54"/>
    <w:rsid w:val="005D0316"/>
    <w:rsid w:val="005D0AFF"/>
    <w:rsid w:val="005D17DB"/>
    <w:rsid w:val="005D1CF3"/>
    <w:rsid w:val="005D4EFA"/>
    <w:rsid w:val="005D56FF"/>
    <w:rsid w:val="005D70DB"/>
    <w:rsid w:val="005E086C"/>
    <w:rsid w:val="005E090E"/>
    <w:rsid w:val="005E0CEC"/>
    <w:rsid w:val="005E2F74"/>
    <w:rsid w:val="005E3B1E"/>
    <w:rsid w:val="005E3EE3"/>
    <w:rsid w:val="005E4290"/>
    <w:rsid w:val="005E7BBE"/>
    <w:rsid w:val="005E7C0D"/>
    <w:rsid w:val="005F0E16"/>
    <w:rsid w:val="005F17E9"/>
    <w:rsid w:val="005F213B"/>
    <w:rsid w:val="005F4877"/>
    <w:rsid w:val="006005E9"/>
    <w:rsid w:val="00600E91"/>
    <w:rsid w:val="006011E7"/>
    <w:rsid w:val="00601278"/>
    <w:rsid w:val="00601FE3"/>
    <w:rsid w:val="00602F0A"/>
    <w:rsid w:val="00603237"/>
    <w:rsid w:val="00604310"/>
    <w:rsid w:val="0060469C"/>
    <w:rsid w:val="006057EC"/>
    <w:rsid w:val="00606B89"/>
    <w:rsid w:val="00610531"/>
    <w:rsid w:val="00611848"/>
    <w:rsid w:val="00611D5A"/>
    <w:rsid w:val="00611ED0"/>
    <w:rsid w:val="006123D6"/>
    <w:rsid w:val="00613601"/>
    <w:rsid w:val="00613B3B"/>
    <w:rsid w:val="00614EC3"/>
    <w:rsid w:val="00615181"/>
    <w:rsid w:val="00616042"/>
    <w:rsid w:val="006164A3"/>
    <w:rsid w:val="00616FCC"/>
    <w:rsid w:val="00617223"/>
    <w:rsid w:val="00617C61"/>
    <w:rsid w:val="006209DD"/>
    <w:rsid w:val="00620CD9"/>
    <w:rsid w:val="0062107B"/>
    <w:rsid w:val="00621C68"/>
    <w:rsid w:val="00622265"/>
    <w:rsid w:val="0062238C"/>
    <w:rsid w:val="0062367E"/>
    <w:rsid w:val="00623A85"/>
    <w:rsid w:val="00624760"/>
    <w:rsid w:val="00625DF8"/>
    <w:rsid w:val="00627653"/>
    <w:rsid w:val="006278D5"/>
    <w:rsid w:val="00630064"/>
    <w:rsid w:val="006304A0"/>
    <w:rsid w:val="0063372E"/>
    <w:rsid w:val="00633F1A"/>
    <w:rsid w:val="00633FA2"/>
    <w:rsid w:val="00634378"/>
    <w:rsid w:val="0063442B"/>
    <w:rsid w:val="00635967"/>
    <w:rsid w:val="00635D4A"/>
    <w:rsid w:val="0063609C"/>
    <w:rsid w:val="006400C9"/>
    <w:rsid w:val="00640EDF"/>
    <w:rsid w:val="00641BAC"/>
    <w:rsid w:val="00641E05"/>
    <w:rsid w:val="0064234D"/>
    <w:rsid w:val="00643AC4"/>
    <w:rsid w:val="0064424F"/>
    <w:rsid w:val="00644E62"/>
    <w:rsid w:val="0064531F"/>
    <w:rsid w:val="00645981"/>
    <w:rsid w:val="00645A28"/>
    <w:rsid w:val="00645CFF"/>
    <w:rsid w:val="00646C2A"/>
    <w:rsid w:val="00647475"/>
    <w:rsid w:val="00647537"/>
    <w:rsid w:val="00647C10"/>
    <w:rsid w:val="00647D0D"/>
    <w:rsid w:val="00651F7B"/>
    <w:rsid w:val="00652ED2"/>
    <w:rsid w:val="00653D6D"/>
    <w:rsid w:val="00654D8F"/>
    <w:rsid w:val="006565AE"/>
    <w:rsid w:val="00660D06"/>
    <w:rsid w:val="006613CB"/>
    <w:rsid w:val="0066170E"/>
    <w:rsid w:val="00661889"/>
    <w:rsid w:val="00662407"/>
    <w:rsid w:val="0066394B"/>
    <w:rsid w:val="00666198"/>
    <w:rsid w:val="0066728F"/>
    <w:rsid w:val="0067107C"/>
    <w:rsid w:val="00671183"/>
    <w:rsid w:val="00672602"/>
    <w:rsid w:val="00673274"/>
    <w:rsid w:val="00673737"/>
    <w:rsid w:val="006738CD"/>
    <w:rsid w:val="006745DC"/>
    <w:rsid w:val="006745E7"/>
    <w:rsid w:val="00674781"/>
    <w:rsid w:val="00674D6D"/>
    <w:rsid w:val="006758B2"/>
    <w:rsid w:val="0067774F"/>
    <w:rsid w:val="0067797D"/>
    <w:rsid w:val="006813A9"/>
    <w:rsid w:val="00681524"/>
    <w:rsid w:val="00683A34"/>
    <w:rsid w:val="00683B78"/>
    <w:rsid w:val="0068501F"/>
    <w:rsid w:val="0068510D"/>
    <w:rsid w:val="00685581"/>
    <w:rsid w:val="00685891"/>
    <w:rsid w:val="00685F98"/>
    <w:rsid w:val="006877C1"/>
    <w:rsid w:val="00687A4F"/>
    <w:rsid w:val="00687E8F"/>
    <w:rsid w:val="00687EC3"/>
    <w:rsid w:val="006904F5"/>
    <w:rsid w:val="00690809"/>
    <w:rsid w:val="00690D53"/>
    <w:rsid w:val="006915E6"/>
    <w:rsid w:val="00691F0E"/>
    <w:rsid w:val="00693B8E"/>
    <w:rsid w:val="00693F41"/>
    <w:rsid w:val="006A043B"/>
    <w:rsid w:val="006A12D6"/>
    <w:rsid w:val="006A17E7"/>
    <w:rsid w:val="006A21D2"/>
    <w:rsid w:val="006A2411"/>
    <w:rsid w:val="006A25AA"/>
    <w:rsid w:val="006A2A5B"/>
    <w:rsid w:val="006A3476"/>
    <w:rsid w:val="006A48BF"/>
    <w:rsid w:val="006A5730"/>
    <w:rsid w:val="006A5C22"/>
    <w:rsid w:val="006A67BF"/>
    <w:rsid w:val="006B0938"/>
    <w:rsid w:val="006B1B98"/>
    <w:rsid w:val="006B2A36"/>
    <w:rsid w:val="006B36C3"/>
    <w:rsid w:val="006B48BD"/>
    <w:rsid w:val="006B4B83"/>
    <w:rsid w:val="006B53E8"/>
    <w:rsid w:val="006B76DF"/>
    <w:rsid w:val="006B7F54"/>
    <w:rsid w:val="006C13BD"/>
    <w:rsid w:val="006C250A"/>
    <w:rsid w:val="006C252A"/>
    <w:rsid w:val="006C3253"/>
    <w:rsid w:val="006C35C0"/>
    <w:rsid w:val="006C64D8"/>
    <w:rsid w:val="006C6940"/>
    <w:rsid w:val="006C74FB"/>
    <w:rsid w:val="006C7D15"/>
    <w:rsid w:val="006D0203"/>
    <w:rsid w:val="006D08D7"/>
    <w:rsid w:val="006D0CB1"/>
    <w:rsid w:val="006D10F3"/>
    <w:rsid w:val="006D1626"/>
    <w:rsid w:val="006D1937"/>
    <w:rsid w:val="006D1CE7"/>
    <w:rsid w:val="006D28F3"/>
    <w:rsid w:val="006D2BD5"/>
    <w:rsid w:val="006D3631"/>
    <w:rsid w:val="006D383A"/>
    <w:rsid w:val="006D4F2E"/>
    <w:rsid w:val="006D5326"/>
    <w:rsid w:val="006D6B0B"/>
    <w:rsid w:val="006D6D35"/>
    <w:rsid w:val="006D79D7"/>
    <w:rsid w:val="006D7A69"/>
    <w:rsid w:val="006D7FF6"/>
    <w:rsid w:val="006E03E9"/>
    <w:rsid w:val="006E0C6E"/>
    <w:rsid w:val="006E1019"/>
    <w:rsid w:val="006E17D3"/>
    <w:rsid w:val="006E26D1"/>
    <w:rsid w:val="006E3D46"/>
    <w:rsid w:val="006E49A9"/>
    <w:rsid w:val="006E533A"/>
    <w:rsid w:val="006E765E"/>
    <w:rsid w:val="006F03D2"/>
    <w:rsid w:val="006F0A41"/>
    <w:rsid w:val="006F0AC3"/>
    <w:rsid w:val="006F0BE7"/>
    <w:rsid w:val="006F15BD"/>
    <w:rsid w:val="006F2229"/>
    <w:rsid w:val="006F3DDA"/>
    <w:rsid w:val="006F4D9B"/>
    <w:rsid w:val="006F4DA2"/>
    <w:rsid w:val="006F513D"/>
    <w:rsid w:val="006F5289"/>
    <w:rsid w:val="006F533B"/>
    <w:rsid w:val="006F573B"/>
    <w:rsid w:val="006F5973"/>
    <w:rsid w:val="006F5C35"/>
    <w:rsid w:val="006F5E04"/>
    <w:rsid w:val="006F7985"/>
    <w:rsid w:val="00700334"/>
    <w:rsid w:val="007007CD"/>
    <w:rsid w:val="007014BF"/>
    <w:rsid w:val="007016E0"/>
    <w:rsid w:val="00702175"/>
    <w:rsid w:val="007021CA"/>
    <w:rsid w:val="00705070"/>
    <w:rsid w:val="007057E4"/>
    <w:rsid w:val="00705DB3"/>
    <w:rsid w:val="00706BBB"/>
    <w:rsid w:val="00711797"/>
    <w:rsid w:val="00711C17"/>
    <w:rsid w:val="007127A2"/>
    <w:rsid w:val="007149C8"/>
    <w:rsid w:val="00714AE2"/>
    <w:rsid w:val="00715CDA"/>
    <w:rsid w:val="0071620D"/>
    <w:rsid w:val="007176AB"/>
    <w:rsid w:val="00721334"/>
    <w:rsid w:val="00721801"/>
    <w:rsid w:val="00723442"/>
    <w:rsid w:val="007234C4"/>
    <w:rsid w:val="00725FC2"/>
    <w:rsid w:val="007264FF"/>
    <w:rsid w:val="00730624"/>
    <w:rsid w:val="00730B11"/>
    <w:rsid w:val="007313AC"/>
    <w:rsid w:val="0073298C"/>
    <w:rsid w:val="0073487A"/>
    <w:rsid w:val="00735161"/>
    <w:rsid w:val="007358F2"/>
    <w:rsid w:val="00736F9B"/>
    <w:rsid w:val="00737069"/>
    <w:rsid w:val="007375D0"/>
    <w:rsid w:val="007402A3"/>
    <w:rsid w:val="0074135A"/>
    <w:rsid w:val="0074159A"/>
    <w:rsid w:val="00743B75"/>
    <w:rsid w:val="00744565"/>
    <w:rsid w:val="007445C2"/>
    <w:rsid w:val="00744C0C"/>
    <w:rsid w:val="00744E8B"/>
    <w:rsid w:val="00744E9D"/>
    <w:rsid w:val="00745278"/>
    <w:rsid w:val="00745613"/>
    <w:rsid w:val="007463B6"/>
    <w:rsid w:val="007473CD"/>
    <w:rsid w:val="00750170"/>
    <w:rsid w:val="00751692"/>
    <w:rsid w:val="00754A72"/>
    <w:rsid w:val="00754B20"/>
    <w:rsid w:val="00755971"/>
    <w:rsid w:val="00755B77"/>
    <w:rsid w:val="0075621F"/>
    <w:rsid w:val="007564FB"/>
    <w:rsid w:val="00756D65"/>
    <w:rsid w:val="00756F01"/>
    <w:rsid w:val="0075712E"/>
    <w:rsid w:val="00757CB3"/>
    <w:rsid w:val="007609D4"/>
    <w:rsid w:val="00761095"/>
    <w:rsid w:val="0076146F"/>
    <w:rsid w:val="00762857"/>
    <w:rsid w:val="00762A41"/>
    <w:rsid w:val="00765058"/>
    <w:rsid w:val="007654EB"/>
    <w:rsid w:val="00765726"/>
    <w:rsid w:val="00766981"/>
    <w:rsid w:val="00767001"/>
    <w:rsid w:val="007676C7"/>
    <w:rsid w:val="00767BDB"/>
    <w:rsid w:val="00771CC8"/>
    <w:rsid w:val="00771ED0"/>
    <w:rsid w:val="0077267C"/>
    <w:rsid w:val="00772BB7"/>
    <w:rsid w:val="00772C1A"/>
    <w:rsid w:val="00774A99"/>
    <w:rsid w:val="007765D0"/>
    <w:rsid w:val="00777503"/>
    <w:rsid w:val="00777DFF"/>
    <w:rsid w:val="00777FA0"/>
    <w:rsid w:val="00780DA6"/>
    <w:rsid w:val="00783D54"/>
    <w:rsid w:val="00783FC5"/>
    <w:rsid w:val="007868A0"/>
    <w:rsid w:val="007901A9"/>
    <w:rsid w:val="0079023E"/>
    <w:rsid w:val="00790431"/>
    <w:rsid w:val="00791C91"/>
    <w:rsid w:val="00791E3A"/>
    <w:rsid w:val="00791ED2"/>
    <w:rsid w:val="00792079"/>
    <w:rsid w:val="007924CD"/>
    <w:rsid w:val="007944C7"/>
    <w:rsid w:val="00794DA5"/>
    <w:rsid w:val="007950CD"/>
    <w:rsid w:val="00795206"/>
    <w:rsid w:val="0079683E"/>
    <w:rsid w:val="00797393"/>
    <w:rsid w:val="0079769A"/>
    <w:rsid w:val="007A1659"/>
    <w:rsid w:val="007A2D5E"/>
    <w:rsid w:val="007A3DC2"/>
    <w:rsid w:val="007A4712"/>
    <w:rsid w:val="007A632D"/>
    <w:rsid w:val="007A67E9"/>
    <w:rsid w:val="007B1A4D"/>
    <w:rsid w:val="007B2C81"/>
    <w:rsid w:val="007B361C"/>
    <w:rsid w:val="007B368A"/>
    <w:rsid w:val="007B36E2"/>
    <w:rsid w:val="007B38DB"/>
    <w:rsid w:val="007B49D9"/>
    <w:rsid w:val="007B51A2"/>
    <w:rsid w:val="007B605F"/>
    <w:rsid w:val="007B6085"/>
    <w:rsid w:val="007C017A"/>
    <w:rsid w:val="007C11DC"/>
    <w:rsid w:val="007C2413"/>
    <w:rsid w:val="007C28C2"/>
    <w:rsid w:val="007C291C"/>
    <w:rsid w:val="007C2A3D"/>
    <w:rsid w:val="007C3168"/>
    <w:rsid w:val="007C4738"/>
    <w:rsid w:val="007C5123"/>
    <w:rsid w:val="007C6ADE"/>
    <w:rsid w:val="007C6BB5"/>
    <w:rsid w:val="007D0B84"/>
    <w:rsid w:val="007D11C0"/>
    <w:rsid w:val="007D1659"/>
    <w:rsid w:val="007D2F52"/>
    <w:rsid w:val="007D32C9"/>
    <w:rsid w:val="007D4E3C"/>
    <w:rsid w:val="007D63BC"/>
    <w:rsid w:val="007D68A2"/>
    <w:rsid w:val="007D78D9"/>
    <w:rsid w:val="007D7AF6"/>
    <w:rsid w:val="007D7B60"/>
    <w:rsid w:val="007E2447"/>
    <w:rsid w:val="007E3FE4"/>
    <w:rsid w:val="007E46A3"/>
    <w:rsid w:val="007E4A3C"/>
    <w:rsid w:val="007E755E"/>
    <w:rsid w:val="007E78CB"/>
    <w:rsid w:val="007F116C"/>
    <w:rsid w:val="007F1846"/>
    <w:rsid w:val="007F1C39"/>
    <w:rsid w:val="007F27DC"/>
    <w:rsid w:val="007F28A5"/>
    <w:rsid w:val="007F2BB9"/>
    <w:rsid w:val="007F2CF2"/>
    <w:rsid w:val="007F3D76"/>
    <w:rsid w:val="007F49E2"/>
    <w:rsid w:val="007F51A6"/>
    <w:rsid w:val="007F544C"/>
    <w:rsid w:val="007F6969"/>
    <w:rsid w:val="007F7621"/>
    <w:rsid w:val="007F7C03"/>
    <w:rsid w:val="008007BC"/>
    <w:rsid w:val="00801955"/>
    <w:rsid w:val="00802BAF"/>
    <w:rsid w:val="00802C85"/>
    <w:rsid w:val="00804E7A"/>
    <w:rsid w:val="0080534D"/>
    <w:rsid w:val="00806389"/>
    <w:rsid w:val="0080669C"/>
    <w:rsid w:val="00806788"/>
    <w:rsid w:val="0081029E"/>
    <w:rsid w:val="008134E6"/>
    <w:rsid w:val="00813DC7"/>
    <w:rsid w:val="00813F97"/>
    <w:rsid w:val="00815082"/>
    <w:rsid w:val="00815B3F"/>
    <w:rsid w:val="00815C8D"/>
    <w:rsid w:val="008172DD"/>
    <w:rsid w:val="0081751A"/>
    <w:rsid w:val="00820021"/>
    <w:rsid w:val="00821B7B"/>
    <w:rsid w:val="00823E93"/>
    <w:rsid w:val="0082409D"/>
    <w:rsid w:val="00824308"/>
    <w:rsid w:val="0082470B"/>
    <w:rsid w:val="00824FA8"/>
    <w:rsid w:val="00831B50"/>
    <w:rsid w:val="008320F2"/>
    <w:rsid w:val="00832146"/>
    <w:rsid w:val="0083243C"/>
    <w:rsid w:val="00832896"/>
    <w:rsid w:val="00832A00"/>
    <w:rsid w:val="00834931"/>
    <w:rsid w:val="00835AB9"/>
    <w:rsid w:val="00836CF1"/>
    <w:rsid w:val="00836F7F"/>
    <w:rsid w:val="00836FEB"/>
    <w:rsid w:val="0083754E"/>
    <w:rsid w:val="0083775C"/>
    <w:rsid w:val="008438CB"/>
    <w:rsid w:val="00844363"/>
    <w:rsid w:val="008449D0"/>
    <w:rsid w:val="00844F2E"/>
    <w:rsid w:val="00845746"/>
    <w:rsid w:val="0084586F"/>
    <w:rsid w:val="00846BD3"/>
    <w:rsid w:val="0085032E"/>
    <w:rsid w:val="008504DC"/>
    <w:rsid w:val="008519BE"/>
    <w:rsid w:val="00855750"/>
    <w:rsid w:val="008557C1"/>
    <w:rsid w:val="00856943"/>
    <w:rsid w:val="00860053"/>
    <w:rsid w:val="0086016A"/>
    <w:rsid w:val="00860C67"/>
    <w:rsid w:val="008612FA"/>
    <w:rsid w:val="00863BE7"/>
    <w:rsid w:val="00863EDD"/>
    <w:rsid w:val="00865CBC"/>
    <w:rsid w:val="0086778A"/>
    <w:rsid w:val="00867ED4"/>
    <w:rsid w:val="0087026A"/>
    <w:rsid w:val="00870D5C"/>
    <w:rsid w:val="00870D89"/>
    <w:rsid w:val="00871459"/>
    <w:rsid w:val="00871628"/>
    <w:rsid w:val="008716B8"/>
    <w:rsid w:val="00872DC5"/>
    <w:rsid w:val="00874787"/>
    <w:rsid w:val="00874A7B"/>
    <w:rsid w:val="00877C81"/>
    <w:rsid w:val="008803A0"/>
    <w:rsid w:val="008819C6"/>
    <w:rsid w:val="0088218F"/>
    <w:rsid w:val="008828C0"/>
    <w:rsid w:val="008829E6"/>
    <w:rsid w:val="00883811"/>
    <w:rsid w:val="00883A42"/>
    <w:rsid w:val="008846CE"/>
    <w:rsid w:val="00884C52"/>
    <w:rsid w:val="008854CB"/>
    <w:rsid w:val="008866DC"/>
    <w:rsid w:val="008869F4"/>
    <w:rsid w:val="00887AE3"/>
    <w:rsid w:val="0089069C"/>
    <w:rsid w:val="00891873"/>
    <w:rsid w:val="0089190D"/>
    <w:rsid w:val="00892B6F"/>
    <w:rsid w:val="00892E9E"/>
    <w:rsid w:val="008934AB"/>
    <w:rsid w:val="008934C9"/>
    <w:rsid w:val="0089406D"/>
    <w:rsid w:val="00894414"/>
    <w:rsid w:val="008960C0"/>
    <w:rsid w:val="0089688B"/>
    <w:rsid w:val="00896B59"/>
    <w:rsid w:val="008976B9"/>
    <w:rsid w:val="008A2BA8"/>
    <w:rsid w:val="008A2C95"/>
    <w:rsid w:val="008A3685"/>
    <w:rsid w:val="008A38E2"/>
    <w:rsid w:val="008A3BBC"/>
    <w:rsid w:val="008A43B2"/>
    <w:rsid w:val="008A4531"/>
    <w:rsid w:val="008A4B3B"/>
    <w:rsid w:val="008A4EFB"/>
    <w:rsid w:val="008A5016"/>
    <w:rsid w:val="008A5212"/>
    <w:rsid w:val="008A562A"/>
    <w:rsid w:val="008A76AA"/>
    <w:rsid w:val="008A7E9C"/>
    <w:rsid w:val="008B1AF7"/>
    <w:rsid w:val="008B3030"/>
    <w:rsid w:val="008B49DC"/>
    <w:rsid w:val="008B55B1"/>
    <w:rsid w:val="008B65CD"/>
    <w:rsid w:val="008B6F90"/>
    <w:rsid w:val="008B77B0"/>
    <w:rsid w:val="008C2B50"/>
    <w:rsid w:val="008C44D6"/>
    <w:rsid w:val="008C4579"/>
    <w:rsid w:val="008C49D8"/>
    <w:rsid w:val="008C62A7"/>
    <w:rsid w:val="008C71AD"/>
    <w:rsid w:val="008C7829"/>
    <w:rsid w:val="008D0D07"/>
    <w:rsid w:val="008D0D0A"/>
    <w:rsid w:val="008D1251"/>
    <w:rsid w:val="008D1389"/>
    <w:rsid w:val="008D245A"/>
    <w:rsid w:val="008D265B"/>
    <w:rsid w:val="008D329E"/>
    <w:rsid w:val="008D3731"/>
    <w:rsid w:val="008D4012"/>
    <w:rsid w:val="008D4564"/>
    <w:rsid w:val="008D6D7B"/>
    <w:rsid w:val="008D6F78"/>
    <w:rsid w:val="008D7B78"/>
    <w:rsid w:val="008E1DB0"/>
    <w:rsid w:val="008E203D"/>
    <w:rsid w:val="008E326A"/>
    <w:rsid w:val="008E4385"/>
    <w:rsid w:val="008E4637"/>
    <w:rsid w:val="008E481F"/>
    <w:rsid w:val="008E5CCC"/>
    <w:rsid w:val="008E7D27"/>
    <w:rsid w:val="008F01CB"/>
    <w:rsid w:val="008F05B0"/>
    <w:rsid w:val="008F0E8D"/>
    <w:rsid w:val="008F1231"/>
    <w:rsid w:val="008F46DC"/>
    <w:rsid w:val="008F51EB"/>
    <w:rsid w:val="008F545B"/>
    <w:rsid w:val="008F54D6"/>
    <w:rsid w:val="008F6225"/>
    <w:rsid w:val="008F6984"/>
    <w:rsid w:val="009014FE"/>
    <w:rsid w:val="00903A30"/>
    <w:rsid w:val="0090412D"/>
    <w:rsid w:val="00904CDA"/>
    <w:rsid w:val="00905387"/>
    <w:rsid w:val="0090744A"/>
    <w:rsid w:val="009075B9"/>
    <w:rsid w:val="009100C2"/>
    <w:rsid w:val="009104BE"/>
    <w:rsid w:val="00910C3F"/>
    <w:rsid w:val="0091101C"/>
    <w:rsid w:val="00912549"/>
    <w:rsid w:val="00912CEF"/>
    <w:rsid w:val="00912E66"/>
    <w:rsid w:val="0091310C"/>
    <w:rsid w:val="00914A3C"/>
    <w:rsid w:val="00914C47"/>
    <w:rsid w:val="00915189"/>
    <w:rsid w:val="009176A2"/>
    <w:rsid w:val="0092000B"/>
    <w:rsid w:val="00920749"/>
    <w:rsid w:val="00920CCC"/>
    <w:rsid w:val="0092183B"/>
    <w:rsid w:val="00921C79"/>
    <w:rsid w:val="00922E05"/>
    <w:rsid w:val="009233A6"/>
    <w:rsid w:val="009234CF"/>
    <w:rsid w:val="00923B30"/>
    <w:rsid w:val="009249A7"/>
    <w:rsid w:val="00925245"/>
    <w:rsid w:val="00925507"/>
    <w:rsid w:val="00925596"/>
    <w:rsid w:val="00926CC8"/>
    <w:rsid w:val="00927277"/>
    <w:rsid w:val="00927578"/>
    <w:rsid w:val="009308E4"/>
    <w:rsid w:val="00930E21"/>
    <w:rsid w:val="00930E68"/>
    <w:rsid w:val="00930F89"/>
    <w:rsid w:val="009319B1"/>
    <w:rsid w:val="009337F0"/>
    <w:rsid w:val="0093417D"/>
    <w:rsid w:val="0093425B"/>
    <w:rsid w:val="00936B1D"/>
    <w:rsid w:val="0093739C"/>
    <w:rsid w:val="00937429"/>
    <w:rsid w:val="009377F7"/>
    <w:rsid w:val="00937E5D"/>
    <w:rsid w:val="009401B1"/>
    <w:rsid w:val="00940332"/>
    <w:rsid w:val="00941E53"/>
    <w:rsid w:val="00942C24"/>
    <w:rsid w:val="00943A57"/>
    <w:rsid w:val="00944BE3"/>
    <w:rsid w:val="00945963"/>
    <w:rsid w:val="00946113"/>
    <w:rsid w:val="0094654E"/>
    <w:rsid w:val="00952DCC"/>
    <w:rsid w:val="00953897"/>
    <w:rsid w:val="0095589A"/>
    <w:rsid w:val="00956A01"/>
    <w:rsid w:val="00957710"/>
    <w:rsid w:val="0095774D"/>
    <w:rsid w:val="00957E1E"/>
    <w:rsid w:val="00957E70"/>
    <w:rsid w:val="009606B5"/>
    <w:rsid w:val="0096096D"/>
    <w:rsid w:val="009610E1"/>
    <w:rsid w:val="009618DA"/>
    <w:rsid w:val="009619AE"/>
    <w:rsid w:val="00961FE3"/>
    <w:rsid w:val="00963DDB"/>
    <w:rsid w:val="0096421E"/>
    <w:rsid w:val="00964942"/>
    <w:rsid w:val="009649E0"/>
    <w:rsid w:val="00965A3B"/>
    <w:rsid w:val="0096606F"/>
    <w:rsid w:val="009672F9"/>
    <w:rsid w:val="00972BBF"/>
    <w:rsid w:val="00972C89"/>
    <w:rsid w:val="009737CE"/>
    <w:rsid w:val="0097381C"/>
    <w:rsid w:val="009764B0"/>
    <w:rsid w:val="009777EA"/>
    <w:rsid w:val="00980094"/>
    <w:rsid w:val="00980DBD"/>
    <w:rsid w:val="00982527"/>
    <w:rsid w:val="00983E6E"/>
    <w:rsid w:val="00984E69"/>
    <w:rsid w:val="0099134D"/>
    <w:rsid w:val="009915BE"/>
    <w:rsid w:val="00991D81"/>
    <w:rsid w:val="009927C1"/>
    <w:rsid w:val="009933F0"/>
    <w:rsid w:val="00993630"/>
    <w:rsid w:val="00993A7B"/>
    <w:rsid w:val="00994F68"/>
    <w:rsid w:val="00995EC9"/>
    <w:rsid w:val="009975E3"/>
    <w:rsid w:val="009A0296"/>
    <w:rsid w:val="009A1A72"/>
    <w:rsid w:val="009A299C"/>
    <w:rsid w:val="009A45D8"/>
    <w:rsid w:val="009A4630"/>
    <w:rsid w:val="009A53E9"/>
    <w:rsid w:val="009A58C0"/>
    <w:rsid w:val="009A6C7F"/>
    <w:rsid w:val="009A6E03"/>
    <w:rsid w:val="009A70F6"/>
    <w:rsid w:val="009A76B4"/>
    <w:rsid w:val="009B135A"/>
    <w:rsid w:val="009B157E"/>
    <w:rsid w:val="009B3397"/>
    <w:rsid w:val="009B389C"/>
    <w:rsid w:val="009B3D26"/>
    <w:rsid w:val="009B479D"/>
    <w:rsid w:val="009B4D56"/>
    <w:rsid w:val="009B4FD4"/>
    <w:rsid w:val="009B792D"/>
    <w:rsid w:val="009B79CA"/>
    <w:rsid w:val="009C227A"/>
    <w:rsid w:val="009C2510"/>
    <w:rsid w:val="009C3D90"/>
    <w:rsid w:val="009C5043"/>
    <w:rsid w:val="009C76F0"/>
    <w:rsid w:val="009C7982"/>
    <w:rsid w:val="009D12E9"/>
    <w:rsid w:val="009D4264"/>
    <w:rsid w:val="009D4ABA"/>
    <w:rsid w:val="009D4E9E"/>
    <w:rsid w:val="009D6554"/>
    <w:rsid w:val="009E051E"/>
    <w:rsid w:val="009E1232"/>
    <w:rsid w:val="009E1EA6"/>
    <w:rsid w:val="009E20D1"/>
    <w:rsid w:val="009E23D8"/>
    <w:rsid w:val="009E2512"/>
    <w:rsid w:val="009E2D5C"/>
    <w:rsid w:val="009E2F09"/>
    <w:rsid w:val="009E3EBE"/>
    <w:rsid w:val="009E41E5"/>
    <w:rsid w:val="009E48DA"/>
    <w:rsid w:val="009E4B01"/>
    <w:rsid w:val="009E4DA1"/>
    <w:rsid w:val="009E5224"/>
    <w:rsid w:val="009E5296"/>
    <w:rsid w:val="009E7F1E"/>
    <w:rsid w:val="009F0616"/>
    <w:rsid w:val="009F3AA5"/>
    <w:rsid w:val="009F4229"/>
    <w:rsid w:val="009F4611"/>
    <w:rsid w:val="009F4B46"/>
    <w:rsid w:val="009F4F79"/>
    <w:rsid w:val="009F5645"/>
    <w:rsid w:val="009F5749"/>
    <w:rsid w:val="009F6C01"/>
    <w:rsid w:val="00A003A0"/>
    <w:rsid w:val="00A01A39"/>
    <w:rsid w:val="00A01A64"/>
    <w:rsid w:val="00A0365C"/>
    <w:rsid w:val="00A03A44"/>
    <w:rsid w:val="00A04472"/>
    <w:rsid w:val="00A05BE3"/>
    <w:rsid w:val="00A0665E"/>
    <w:rsid w:val="00A07231"/>
    <w:rsid w:val="00A072ED"/>
    <w:rsid w:val="00A07850"/>
    <w:rsid w:val="00A07D9F"/>
    <w:rsid w:val="00A10083"/>
    <w:rsid w:val="00A105C6"/>
    <w:rsid w:val="00A12876"/>
    <w:rsid w:val="00A12E2D"/>
    <w:rsid w:val="00A14012"/>
    <w:rsid w:val="00A148BC"/>
    <w:rsid w:val="00A155A4"/>
    <w:rsid w:val="00A16034"/>
    <w:rsid w:val="00A16104"/>
    <w:rsid w:val="00A22011"/>
    <w:rsid w:val="00A23DB3"/>
    <w:rsid w:val="00A23E02"/>
    <w:rsid w:val="00A24601"/>
    <w:rsid w:val="00A24942"/>
    <w:rsid w:val="00A25351"/>
    <w:rsid w:val="00A25BE1"/>
    <w:rsid w:val="00A2659C"/>
    <w:rsid w:val="00A2661D"/>
    <w:rsid w:val="00A2775C"/>
    <w:rsid w:val="00A27CF7"/>
    <w:rsid w:val="00A31DD0"/>
    <w:rsid w:val="00A3217B"/>
    <w:rsid w:val="00A33336"/>
    <w:rsid w:val="00A33B5E"/>
    <w:rsid w:val="00A33F35"/>
    <w:rsid w:val="00A34221"/>
    <w:rsid w:val="00A34FB6"/>
    <w:rsid w:val="00A353D2"/>
    <w:rsid w:val="00A35CA3"/>
    <w:rsid w:val="00A402BA"/>
    <w:rsid w:val="00A41BD2"/>
    <w:rsid w:val="00A41FF2"/>
    <w:rsid w:val="00A42D83"/>
    <w:rsid w:val="00A4328A"/>
    <w:rsid w:val="00A437B0"/>
    <w:rsid w:val="00A442A3"/>
    <w:rsid w:val="00A44704"/>
    <w:rsid w:val="00A45F29"/>
    <w:rsid w:val="00A4638F"/>
    <w:rsid w:val="00A464E2"/>
    <w:rsid w:val="00A46A53"/>
    <w:rsid w:val="00A46BD0"/>
    <w:rsid w:val="00A4719C"/>
    <w:rsid w:val="00A478F8"/>
    <w:rsid w:val="00A5099A"/>
    <w:rsid w:val="00A51F2A"/>
    <w:rsid w:val="00A52771"/>
    <w:rsid w:val="00A5334B"/>
    <w:rsid w:val="00A53DA5"/>
    <w:rsid w:val="00A545DA"/>
    <w:rsid w:val="00A5498D"/>
    <w:rsid w:val="00A56637"/>
    <w:rsid w:val="00A62DAB"/>
    <w:rsid w:val="00A63BB6"/>
    <w:rsid w:val="00A64176"/>
    <w:rsid w:val="00A64A32"/>
    <w:rsid w:val="00A64CCE"/>
    <w:rsid w:val="00A64D3D"/>
    <w:rsid w:val="00A64F13"/>
    <w:rsid w:val="00A65F16"/>
    <w:rsid w:val="00A665DE"/>
    <w:rsid w:val="00A67195"/>
    <w:rsid w:val="00A67A63"/>
    <w:rsid w:val="00A70814"/>
    <w:rsid w:val="00A72815"/>
    <w:rsid w:val="00A72F2B"/>
    <w:rsid w:val="00A73836"/>
    <w:rsid w:val="00A73901"/>
    <w:rsid w:val="00A756F5"/>
    <w:rsid w:val="00A828CB"/>
    <w:rsid w:val="00A840E1"/>
    <w:rsid w:val="00A867AA"/>
    <w:rsid w:val="00A86C14"/>
    <w:rsid w:val="00A873CF"/>
    <w:rsid w:val="00A87ADA"/>
    <w:rsid w:val="00A918BE"/>
    <w:rsid w:val="00A96AFD"/>
    <w:rsid w:val="00A96B42"/>
    <w:rsid w:val="00A972FE"/>
    <w:rsid w:val="00A97730"/>
    <w:rsid w:val="00A97D9F"/>
    <w:rsid w:val="00AA072B"/>
    <w:rsid w:val="00AA0DC2"/>
    <w:rsid w:val="00AA132B"/>
    <w:rsid w:val="00AA2CD3"/>
    <w:rsid w:val="00AA3120"/>
    <w:rsid w:val="00AA35E1"/>
    <w:rsid w:val="00AA50F7"/>
    <w:rsid w:val="00AA7DEE"/>
    <w:rsid w:val="00AB1640"/>
    <w:rsid w:val="00AB1E04"/>
    <w:rsid w:val="00AB25D7"/>
    <w:rsid w:val="00AB28B9"/>
    <w:rsid w:val="00AB585F"/>
    <w:rsid w:val="00AB5944"/>
    <w:rsid w:val="00AB6609"/>
    <w:rsid w:val="00AB6D1C"/>
    <w:rsid w:val="00AB6F9F"/>
    <w:rsid w:val="00AB7367"/>
    <w:rsid w:val="00AB7850"/>
    <w:rsid w:val="00AC05F9"/>
    <w:rsid w:val="00AC2DCD"/>
    <w:rsid w:val="00AC4BEF"/>
    <w:rsid w:val="00AC54E7"/>
    <w:rsid w:val="00AC6005"/>
    <w:rsid w:val="00AC641C"/>
    <w:rsid w:val="00AC6D3A"/>
    <w:rsid w:val="00AC6ECD"/>
    <w:rsid w:val="00AC75A6"/>
    <w:rsid w:val="00AC78B5"/>
    <w:rsid w:val="00AC7DD5"/>
    <w:rsid w:val="00AD1340"/>
    <w:rsid w:val="00AD1C28"/>
    <w:rsid w:val="00AD2412"/>
    <w:rsid w:val="00AD2724"/>
    <w:rsid w:val="00AD47FC"/>
    <w:rsid w:val="00AE0546"/>
    <w:rsid w:val="00AE1B54"/>
    <w:rsid w:val="00AE4227"/>
    <w:rsid w:val="00AE439F"/>
    <w:rsid w:val="00AE497A"/>
    <w:rsid w:val="00AE631F"/>
    <w:rsid w:val="00AE6782"/>
    <w:rsid w:val="00AE76FC"/>
    <w:rsid w:val="00AE7B3D"/>
    <w:rsid w:val="00AE7BA4"/>
    <w:rsid w:val="00AF17D8"/>
    <w:rsid w:val="00AF2A89"/>
    <w:rsid w:val="00AF452C"/>
    <w:rsid w:val="00AF460C"/>
    <w:rsid w:val="00AF47DD"/>
    <w:rsid w:val="00AF691E"/>
    <w:rsid w:val="00AF6F22"/>
    <w:rsid w:val="00AF6FFF"/>
    <w:rsid w:val="00B04C2F"/>
    <w:rsid w:val="00B04E95"/>
    <w:rsid w:val="00B052B7"/>
    <w:rsid w:val="00B05F6A"/>
    <w:rsid w:val="00B07A69"/>
    <w:rsid w:val="00B10E9E"/>
    <w:rsid w:val="00B1121E"/>
    <w:rsid w:val="00B11608"/>
    <w:rsid w:val="00B11994"/>
    <w:rsid w:val="00B15458"/>
    <w:rsid w:val="00B15AFF"/>
    <w:rsid w:val="00B15D26"/>
    <w:rsid w:val="00B1668F"/>
    <w:rsid w:val="00B169E9"/>
    <w:rsid w:val="00B227CD"/>
    <w:rsid w:val="00B24D5D"/>
    <w:rsid w:val="00B25996"/>
    <w:rsid w:val="00B25A9E"/>
    <w:rsid w:val="00B265EB"/>
    <w:rsid w:val="00B26802"/>
    <w:rsid w:val="00B3201F"/>
    <w:rsid w:val="00B33BEA"/>
    <w:rsid w:val="00B33DFB"/>
    <w:rsid w:val="00B34023"/>
    <w:rsid w:val="00B346A5"/>
    <w:rsid w:val="00B3471D"/>
    <w:rsid w:val="00B354EC"/>
    <w:rsid w:val="00B35E29"/>
    <w:rsid w:val="00B360FD"/>
    <w:rsid w:val="00B36AD5"/>
    <w:rsid w:val="00B36ECD"/>
    <w:rsid w:val="00B370B0"/>
    <w:rsid w:val="00B37367"/>
    <w:rsid w:val="00B373C4"/>
    <w:rsid w:val="00B37F74"/>
    <w:rsid w:val="00B40282"/>
    <w:rsid w:val="00B407E0"/>
    <w:rsid w:val="00B409BE"/>
    <w:rsid w:val="00B410EF"/>
    <w:rsid w:val="00B42D3A"/>
    <w:rsid w:val="00B4407A"/>
    <w:rsid w:val="00B4416F"/>
    <w:rsid w:val="00B44FD4"/>
    <w:rsid w:val="00B461A2"/>
    <w:rsid w:val="00B46B98"/>
    <w:rsid w:val="00B470F2"/>
    <w:rsid w:val="00B501B5"/>
    <w:rsid w:val="00B52796"/>
    <w:rsid w:val="00B5296E"/>
    <w:rsid w:val="00B52A8F"/>
    <w:rsid w:val="00B53475"/>
    <w:rsid w:val="00B5381E"/>
    <w:rsid w:val="00B54E02"/>
    <w:rsid w:val="00B55339"/>
    <w:rsid w:val="00B55EED"/>
    <w:rsid w:val="00B5623C"/>
    <w:rsid w:val="00B576BD"/>
    <w:rsid w:val="00B57B20"/>
    <w:rsid w:val="00B607F1"/>
    <w:rsid w:val="00B6282C"/>
    <w:rsid w:val="00B634DC"/>
    <w:rsid w:val="00B63914"/>
    <w:rsid w:val="00B63D37"/>
    <w:rsid w:val="00B640F6"/>
    <w:rsid w:val="00B64BB0"/>
    <w:rsid w:val="00B64FDC"/>
    <w:rsid w:val="00B661E9"/>
    <w:rsid w:val="00B662EB"/>
    <w:rsid w:val="00B66B12"/>
    <w:rsid w:val="00B67093"/>
    <w:rsid w:val="00B71685"/>
    <w:rsid w:val="00B717F8"/>
    <w:rsid w:val="00B72581"/>
    <w:rsid w:val="00B7283F"/>
    <w:rsid w:val="00B73CFE"/>
    <w:rsid w:val="00B743D2"/>
    <w:rsid w:val="00B74411"/>
    <w:rsid w:val="00B74423"/>
    <w:rsid w:val="00B744D3"/>
    <w:rsid w:val="00B74F6C"/>
    <w:rsid w:val="00B753B1"/>
    <w:rsid w:val="00B75CA9"/>
    <w:rsid w:val="00B76028"/>
    <w:rsid w:val="00B76071"/>
    <w:rsid w:val="00B76C70"/>
    <w:rsid w:val="00B779E4"/>
    <w:rsid w:val="00B80318"/>
    <w:rsid w:val="00B807B4"/>
    <w:rsid w:val="00B807BA"/>
    <w:rsid w:val="00B80D88"/>
    <w:rsid w:val="00B8111D"/>
    <w:rsid w:val="00B816B4"/>
    <w:rsid w:val="00B82A97"/>
    <w:rsid w:val="00B83C9D"/>
    <w:rsid w:val="00B83E7D"/>
    <w:rsid w:val="00B842C9"/>
    <w:rsid w:val="00B844AC"/>
    <w:rsid w:val="00B84894"/>
    <w:rsid w:val="00B84BAB"/>
    <w:rsid w:val="00B850A0"/>
    <w:rsid w:val="00B855A3"/>
    <w:rsid w:val="00B86ABC"/>
    <w:rsid w:val="00B87FFD"/>
    <w:rsid w:val="00B92A4C"/>
    <w:rsid w:val="00B92B79"/>
    <w:rsid w:val="00B94FA5"/>
    <w:rsid w:val="00B95C89"/>
    <w:rsid w:val="00BA0C3B"/>
    <w:rsid w:val="00BA17FF"/>
    <w:rsid w:val="00BA25E8"/>
    <w:rsid w:val="00BA2A1C"/>
    <w:rsid w:val="00BA3649"/>
    <w:rsid w:val="00BA4D70"/>
    <w:rsid w:val="00BA5EBD"/>
    <w:rsid w:val="00BA600C"/>
    <w:rsid w:val="00BA7B9A"/>
    <w:rsid w:val="00BB0A52"/>
    <w:rsid w:val="00BB0F0F"/>
    <w:rsid w:val="00BB1B96"/>
    <w:rsid w:val="00BB203C"/>
    <w:rsid w:val="00BB4658"/>
    <w:rsid w:val="00BB5043"/>
    <w:rsid w:val="00BB5472"/>
    <w:rsid w:val="00BB5663"/>
    <w:rsid w:val="00BC0638"/>
    <w:rsid w:val="00BC09ED"/>
    <w:rsid w:val="00BC1334"/>
    <w:rsid w:val="00BC20EF"/>
    <w:rsid w:val="00BC2250"/>
    <w:rsid w:val="00BC5386"/>
    <w:rsid w:val="00BC5E77"/>
    <w:rsid w:val="00BC6CEB"/>
    <w:rsid w:val="00BC7936"/>
    <w:rsid w:val="00BC7DE1"/>
    <w:rsid w:val="00BD071E"/>
    <w:rsid w:val="00BD19EA"/>
    <w:rsid w:val="00BD1B7C"/>
    <w:rsid w:val="00BD2CE8"/>
    <w:rsid w:val="00BD2F8B"/>
    <w:rsid w:val="00BD3544"/>
    <w:rsid w:val="00BD3985"/>
    <w:rsid w:val="00BD4208"/>
    <w:rsid w:val="00BD4833"/>
    <w:rsid w:val="00BD51C9"/>
    <w:rsid w:val="00BD5CB6"/>
    <w:rsid w:val="00BD6C1C"/>
    <w:rsid w:val="00BE0488"/>
    <w:rsid w:val="00BE0525"/>
    <w:rsid w:val="00BE188A"/>
    <w:rsid w:val="00BE24A8"/>
    <w:rsid w:val="00BE352D"/>
    <w:rsid w:val="00BE57F1"/>
    <w:rsid w:val="00BF0427"/>
    <w:rsid w:val="00BF0B8A"/>
    <w:rsid w:val="00BF3AD1"/>
    <w:rsid w:val="00BF46AF"/>
    <w:rsid w:val="00BF55F1"/>
    <w:rsid w:val="00BF606A"/>
    <w:rsid w:val="00BF6DEA"/>
    <w:rsid w:val="00BF7042"/>
    <w:rsid w:val="00BF73D7"/>
    <w:rsid w:val="00BF75D7"/>
    <w:rsid w:val="00C0112D"/>
    <w:rsid w:val="00C01193"/>
    <w:rsid w:val="00C020E3"/>
    <w:rsid w:val="00C0344C"/>
    <w:rsid w:val="00C03DDD"/>
    <w:rsid w:val="00C04C37"/>
    <w:rsid w:val="00C0653C"/>
    <w:rsid w:val="00C0657D"/>
    <w:rsid w:val="00C06DF4"/>
    <w:rsid w:val="00C0794C"/>
    <w:rsid w:val="00C11092"/>
    <w:rsid w:val="00C120FF"/>
    <w:rsid w:val="00C1283A"/>
    <w:rsid w:val="00C14298"/>
    <w:rsid w:val="00C15BBE"/>
    <w:rsid w:val="00C16235"/>
    <w:rsid w:val="00C172F8"/>
    <w:rsid w:val="00C2052A"/>
    <w:rsid w:val="00C20ED9"/>
    <w:rsid w:val="00C218D0"/>
    <w:rsid w:val="00C22AA6"/>
    <w:rsid w:val="00C23FCA"/>
    <w:rsid w:val="00C2472A"/>
    <w:rsid w:val="00C25B52"/>
    <w:rsid w:val="00C2619B"/>
    <w:rsid w:val="00C26292"/>
    <w:rsid w:val="00C26C6C"/>
    <w:rsid w:val="00C26EA9"/>
    <w:rsid w:val="00C27FC8"/>
    <w:rsid w:val="00C32584"/>
    <w:rsid w:val="00C3340E"/>
    <w:rsid w:val="00C33619"/>
    <w:rsid w:val="00C340F1"/>
    <w:rsid w:val="00C34346"/>
    <w:rsid w:val="00C34FA3"/>
    <w:rsid w:val="00C35BC3"/>
    <w:rsid w:val="00C35FF4"/>
    <w:rsid w:val="00C36765"/>
    <w:rsid w:val="00C368F1"/>
    <w:rsid w:val="00C37A15"/>
    <w:rsid w:val="00C40350"/>
    <w:rsid w:val="00C42F60"/>
    <w:rsid w:val="00C43B87"/>
    <w:rsid w:val="00C444A0"/>
    <w:rsid w:val="00C46823"/>
    <w:rsid w:val="00C479A9"/>
    <w:rsid w:val="00C47C52"/>
    <w:rsid w:val="00C5064A"/>
    <w:rsid w:val="00C51B41"/>
    <w:rsid w:val="00C52E3F"/>
    <w:rsid w:val="00C55307"/>
    <w:rsid w:val="00C5612D"/>
    <w:rsid w:val="00C57F7E"/>
    <w:rsid w:val="00C6007E"/>
    <w:rsid w:val="00C60B5F"/>
    <w:rsid w:val="00C613CD"/>
    <w:rsid w:val="00C61ADB"/>
    <w:rsid w:val="00C63A00"/>
    <w:rsid w:val="00C64467"/>
    <w:rsid w:val="00C659AC"/>
    <w:rsid w:val="00C667F8"/>
    <w:rsid w:val="00C66AE7"/>
    <w:rsid w:val="00C67D4A"/>
    <w:rsid w:val="00C71016"/>
    <w:rsid w:val="00C710A8"/>
    <w:rsid w:val="00C71637"/>
    <w:rsid w:val="00C71BE9"/>
    <w:rsid w:val="00C71D3F"/>
    <w:rsid w:val="00C75021"/>
    <w:rsid w:val="00C761B7"/>
    <w:rsid w:val="00C76814"/>
    <w:rsid w:val="00C776A7"/>
    <w:rsid w:val="00C77CDC"/>
    <w:rsid w:val="00C80D32"/>
    <w:rsid w:val="00C812EE"/>
    <w:rsid w:val="00C81C41"/>
    <w:rsid w:val="00C82452"/>
    <w:rsid w:val="00C82CC8"/>
    <w:rsid w:val="00C84023"/>
    <w:rsid w:val="00C84867"/>
    <w:rsid w:val="00C84A54"/>
    <w:rsid w:val="00C85422"/>
    <w:rsid w:val="00C85713"/>
    <w:rsid w:val="00C864AC"/>
    <w:rsid w:val="00C865E8"/>
    <w:rsid w:val="00C865F9"/>
    <w:rsid w:val="00C87CC4"/>
    <w:rsid w:val="00C91780"/>
    <w:rsid w:val="00C94328"/>
    <w:rsid w:val="00C94612"/>
    <w:rsid w:val="00C94C36"/>
    <w:rsid w:val="00C94CA5"/>
    <w:rsid w:val="00C94D17"/>
    <w:rsid w:val="00C95352"/>
    <w:rsid w:val="00C956C7"/>
    <w:rsid w:val="00C95881"/>
    <w:rsid w:val="00C95E7B"/>
    <w:rsid w:val="00C96867"/>
    <w:rsid w:val="00C97E8C"/>
    <w:rsid w:val="00CA262B"/>
    <w:rsid w:val="00CA3E03"/>
    <w:rsid w:val="00CA41CB"/>
    <w:rsid w:val="00CA6BFE"/>
    <w:rsid w:val="00CA731C"/>
    <w:rsid w:val="00CA7C25"/>
    <w:rsid w:val="00CB0995"/>
    <w:rsid w:val="00CB2159"/>
    <w:rsid w:val="00CB2F8F"/>
    <w:rsid w:val="00CB3187"/>
    <w:rsid w:val="00CB48F6"/>
    <w:rsid w:val="00CB5C7C"/>
    <w:rsid w:val="00CC038C"/>
    <w:rsid w:val="00CC084E"/>
    <w:rsid w:val="00CC2723"/>
    <w:rsid w:val="00CC2C7E"/>
    <w:rsid w:val="00CC2E8F"/>
    <w:rsid w:val="00CC40F3"/>
    <w:rsid w:val="00CC4F8F"/>
    <w:rsid w:val="00CC5AFB"/>
    <w:rsid w:val="00CD0C75"/>
    <w:rsid w:val="00CD2214"/>
    <w:rsid w:val="00CD22A6"/>
    <w:rsid w:val="00CD2448"/>
    <w:rsid w:val="00CD24FA"/>
    <w:rsid w:val="00CD53BB"/>
    <w:rsid w:val="00CD5940"/>
    <w:rsid w:val="00CD5F16"/>
    <w:rsid w:val="00CD78F4"/>
    <w:rsid w:val="00CD7EE6"/>
    <w:rsid w:val="00CE0187"/>
    <w:rsid w:val="00CE10DD"/>
    <w:rsid w:val="00CE1600"/>
    <w:rsid w:val="00CE27FD"/>
    <w:rsid w:val="00CE29F7"/>
    <w:rsid w:val="00CE304F"/>
    <w:rsid w:val="00CE321D"/>
    <w:rsid w:val="00CE32D4"/>
    <w:rsid w:val="00CE55F6"/>
    <w:rsid w:val="00CE5EF0"/>
    <w:rsid w:val="00CE664E"/>
    <w:rsid w:val="00CE6C10"/>
    <w:rsid w:val="00CF0512"/>
    <w:rsid w:val="00CF06B3"/>
    <w:rsid w:val="00CF0A92"/>
    <w:rsid w:val="00CF11A3"/>
    <w:rsid w:val="00CF1264"/>
    <w:rsid w:val="00CF21B1"/>
    <w:rsid w:val="00CF24D5"/>
    <w:rsid w:val="00CF3AAE"/>
    <w:rsid w:val="00CF418D"/>
    <w:rsid w:val="00CF4ADF"/>
    <w:rsid w:val="00CF4B74"/>
    <w:rsid w:val="00CF601F"/>
    <w:rsid w:val="00CF7500"/>
    <w:rsid w:val="00D03CF2"/>
    <w:rsid w:val="00D05950"/>
    <w:rsid w:val="00D06E1A"/>
    <w:rsid w:val="00D077CF"/>
    <w:rsid w:val="00D1008F"/>
    <w:rsid w:val="00D107EC"/>
    <w:rsid w:val="00D113BA"/>
    <w:rsid w:val="00D113F5"/>
    <w:rsid w:val="00D12E53"/>
    <w:rsid w:val="00D13373"/>
    <w:rsid w:val="00D155C7"/>
    <w:rsid w:val="00D15B43"/>
    <w:rsid w:val="00D1667C"/>
    <w:rsid w:val="00D17555"/>
    <w:rsid w:val="00D17A97"/>
    <w:rsid w:val="00D17DBE"/>
    <w:rsid w:val="00D20110"/>
    <w:rsid w:val="00D20435"/>
    <w:rsid w:val="00D21F06"/>
    <w:rsid w:val="00D23DE0"/>
    <w:rsid w:val="00D23E66"/>
    <w:rsid w:val="00D24543"/>
    <w:rsid w:val="00D26B6F"/>
    <w:rsid w:val="00D271CB"/>
    <w:rsid w:val="00D30449"/>
    <w:rsid w:val="00D33873"/>
    <w:rsid w:val="00D34701"/>
    <w:rsid w:val="00D351E1"/>
    <w:rsid w:val="00D358FD"/>
    <w:rsid w:val="00D35A49"/>
    <w:rsid w:val="00D37DF3"/>
    <w:rsid w:val="00D40A29"/>
    <w:rsid w:val="00D41774"/>
    <w:rsid w:val="00D427CA"/>
    <w:rsid w:val="00D42C5E"/>
    <w:rsid w:val="00D42F12"/>
    <w:rsid w:val="00D43232"/>
    <w:rsid w:val="00D4365A"/>
    <w:rsid w:val="00D436C8"/>
    <w:rsid w:val="00D44B60"/>
    <w:rsid w:val="00D44D7F"/>
    <w:rsid w:val="00D45534"/>
    <w:rsid w:val="00D464A0"/>
    <w:rsid w:val="00D46715"/>
    <w:rsid w:val="00D46A0F"/>
    <w:rsid w:val="00D47342"/>
    <w:rsid w:val="00D50320"/>
    <w:rsid w:val="00D5192A"/>
    <w:rsid w:val="00D51A13"/>
    <w:rsid w:val="00D524B2"/>
    <w:rsid w:val="00D545DB"/>
    <w:rsid w:val="00D55721"/>
    <w:rsid w:val="00D5574B"/>
    <w:rsid w:val="00D56174"/>
    <w:rsid w:val="00D60B8F"/>
    <w:rsid w:val="00D60C98"/>
    <w:rsid w:val="00D625A7"/>
    <w:rsid w:val="00D63176"/>
    <w:rsid w:val="00D63D70"/>
    <w:rsid w:val="00D6441C"/>
    <w:rsid w:val="00D645DC"/>
    <w:rsid w:val="00D64DAD"/>
    <w:rsid w:val="00D661E8"/>
    <w:rsid w:val="00D67F51"/>
    <w:rsid w:val="00D7094A"/>
    <w:rsid w:val="00D7171A"/>
    <w:rsid w:val="00D71FD3"/>
    <w:rsid w:val="00D74262"/>
    <w:rsid w:val="00D743C6"/>
    <w:rsid w:val="00D74C65"/>
    <w:rsid w:val="00D75CFA"/>
    <w:rsid w:val="00D760F0"/>
    <w:rsid w:val="00D76899"/>
    <w:rsid w:val="00D85389"/>
    <w:rsid w:val="00D854F0"/>
    <w:rsid w:val="00D85747"/>
    <w:rsid w:val="00D90E02"/>
    <w:rsid w:val="00D912CA"/>
    <w:rsid w:val="00D916FA"/>
    <w:rsid w:val="00D91D38"/>
    <w:rsid w:val="00D9208B"/>
    <w:rsid w:val="00D92112"/>
    <w:rsid w:val="00D92430"/>
    <w:rsid w:val="00D9288D"/>
    <w:rsid w:val="00D928F5"/>
    <w:rsid w:val="00D92AA0"/>
    <w:rsid w:val="00D9421A"/>
    <w:rsid w:val="00D946E9"/>
    <w:rsid w:val="00D95D4B"/>
    <w:rsid w:val="00D960D7"/>
    <w:rsid w:val="00D9642F"/>
    <w:rsid w:val="00D96531"/>
    <w:rsid w:val="00D96E9F"/>
    <w:rsid w:val="00D96FDC"/>
    <w:rsid w:val="00DA0B14"/>
    <w:rsid w:val="00DA2500"/>
    <w:rsid w:val="00DA2EA6"/>
    <w:rsid w:val="00DA301E"/>
    <w:rsid w:val="00DA33E6"/>
    <w:rsid w:val="00DA4472"/>
    <w:rsid w:val="00DA4590"/>
    <w:rsid w:val="00DA5F29"/>
    <w:rsid w:val="00DA6837"/>
    <w:rsid w:val="00DB0211"/>
    <w:rsid w:val="00DB10BA"/>
    <w:rsid w:val="00DB20B6"/>
    <w:rsid w:val="00DB2DB1"/>
    <w:rsid w:val="00DB3265"/>
    <w:rsid w:val="00DB38B3"/>
    <w:rsid w:val="00DB3C83"/>
    <w:rsid w:val="00DB41C3"/>
    <w:rsid w:val="00DB45CC"/>
    <w:rsid w:val="00DB47C5"/>
    <w:rsid w:val="00DB6025"/>
    <w:rsid w:val="00DB6109"/>
    <w:rsid w:val="00DB623F"/>
    <w:rsid w:val="00DB7BC8"/>
    <w:rsid w:val="00DB7CF3"/>
    <w:rsid w:val="00DB7F5B"/>
    <w:rsid w:val="00DC0F14"/>
    <w:rsid w:val="00DC100E"/>
    <w:rsid w:val="00DC130B"/>
    <w:rsid w:val="00DC19E6"/>
    <w:rsid w:val="00DC2714"/>
    <w:rsid w:val="00DC2CBE"/>
    <w:rsid w:val="00DC384B"/>
    <w:rsid w:val="00DC4030"/>
    <w:rsid w:val="00DC4166"/>
    <w:rsid w:val="00DC5299"/>
    <w:rsid w:val="00DC55C0"/>
    <w:rsid w:val="00DC5AC4"/>
    <w:rsid w:val="00DC5D21"/>
    <w:rsid w:val="00DD33A6"/>
    <w:rsid w:val="00DD3757"/>
    <w:rsid w:val="00DD3B91"/>
    <w:rsid w:val="00DD3EE4"/>
    <w:rsid w:val="00DD4621"/>
    <w:rsid w:val="00DD4695"/>
    <w:rsid w:val="00DD4E13"/>
    <w:rsid w:val="00DD75E7"/>
    <w:rsid w:val="00DE0181"/>
    <w:rsid w:val="00DE062E"/>
    <w:rsid w:val="00DE0C19"/>
    <w:rsid w:val="00DE10E7"/>
    <w:rsid w:val="00DE2316"/>
    <w:rsid w:val="00DE3034"/>
    <w:rsid w:val="00DE5CDF"/>
    <w:rsid w:val="00DE6329"/>
    <w:rsid w:val="00DE72E8"/>
    <w:rsid w:val="00DE7AB0"/>
    <w:rsid w:val="00DF0C4E"/>
    <w:rsid w:val="00DF1DF0"/>
    <w:rsid w:val="00DF24E8"/>
    <w:rsid w:val="00DF2D57"/>
    <w:rsid w:val="00DF34AD"/>
    <w:rsid w:val="00DF6237"/>
    <w:rsid w:val="00DF7392"/>
    <w:rsid w:val="00E00A6A"/>
    <w:rsid w:val="00E00D18"/>
    <w:rsid w:val="00E015B4"/>
    <w:rsid w:val="00E017CE"/>
    <w:rsid w:val="00E036AE"/>
    <w:rsid w:val="00E0388B"/>
    <w:rsid w:val="00E03F97"/>
    <w:rsid w:val="00E05DAF"/>
    <w:rsid w:val="00E06034"/>
    <w:rsid w:val="00E066D2"/>
    <w:rsid w:val="00E06FE7"/>
    <w:rsid w:val="00E07DDD"/>
    <w:rsid w:val="00E10C40"/>
    <w:rsid w:val="00E1141E"/>
    <w:rsid w:val="00E1259D"/>
    <w:rsid w:val="00E14741"/>
    <w:rsid w:val="00E14E40"/>
    <w:rsid w:val="00E15524"/>
    <w:rsid w:val="00E15FD9"/>
    <w:rsid w:val="00E167FE"/>
    <w:rsid w:val="00E1722D"/>
    <w:rsid w:val="00E1730A"/>
    <w:rsid w:val="00E2087F"/>
    <w:rsid w:val="00E21192"/>
    <w:rsid w:val="00E229F8"/>
    <w:rsid w:val="00E22DB4"/>
    <w:rsid w:val="00E2408C"/>
    <w:rsid w:val="00E243CB"/>
    <w:rsid w:val="00E2499F"/>
    <w:rsid w:val="00E264CE"/>
    <w:rsid w:val="00E269D0"/>
    <w:rsid w:val="00E27E6D"/>
    <w:rsid w:val="00E30AEB"/>
    <w:rsid w:val="00E3285C"/>
    <w:rsid w:val="00E332F9"/>
    <w:rsid w:val="00E33A1F"/>
    <w:rsid w:val="00E34BA8"/>
    <w:rsid w:val="00E35F84"/>
    <w:rsid w:val="00E36A3C"/>
    <w:rsid w:val="00E36DC9"/>
    <w:rsid w:val="00E37BBE"/>
    <w:rsid w:val="00E37BC6"/>
    <w:rsid w:val="00E40002"/>
    <w:rsid w:val="00E4067B"/>
    <w:rsid w:val="00E4089B"/>
    <w:rsid w:val="00E4117F"/>
    <w:rsid w:val="00E416E9"/>
    <w:rsid w:val="00E41E73"/>
    <w:rsid w:val="00E42212"/>
    <w:rsid w:val="00E42E90"/>
    <w:rsid w:val="00E434C6"/>
    <w:rsid w:val="00E44447"/>
    <w:rsid w:val="00E4606F"/>
    <w:rsid w:val="00E46355"/>
    <w:rsid w:val="00E50EF7"/>
    <w:rsid w:val="00E522E2"/>
    <w:rsid w:val="00E52883"/>
    <w:rsid w:val="00E53405"/>
    <w:rsid w:val="00E543A7"/>
    <w:rsid w:val="00E54ACA"/>
    <w:rsid w:val="00E55518"/>
    <w:rsid w:val="00E55E69"/>
    <w:rsid w:val="00E564EB"/>
    <w:rsid w:val="00E573B4"/>
    <w:rsid w:val="00E620FD"/>
    <w:rsid w:val="00E6220F"/>
    <w:rsid w:val="00E6294F"/>
    <w:rsid w:val="00E63925"/>
    <w:rsid w:val="00E63C74"/>
    <w:rsid w:val="00E643ED"/>
    <w:rsid w:val="00E654C3"/>
    <w:rsid w:val="00E702DA"/>
    <w:rsid w:val="00E7117D"/>
    <w:rsid w:val="00E72E39"/>
    <w:rsid w:val="00E74341"/>
    <w:rsid w:val="00E753D2"/>
    <w:rsid w:val="00E76FBE"/>
    <w:rsid w:val="00E7784B"/>
    <w:rsid w:val="00E77AFC"/>
    <w:rsid w:val="00E811C1"/>
    <w:rsid w:val="00E816CD"/>
    <w:rsid w:val="00E81DF9"/>
    <w:rsid w:val="00E829AD"/>
    <w:rsid w:val="00E83FDB"/>
    <w:rsid w:val="00E84B51"/>
    <w:rsid w:val="00E8693A"/>
    <w:rsid w:val="00E879A8"/>
    <w:rsid w:val="00E90369"/>
    <w:rsid w:val="00E9166E"/>
    <w:rsid w:val="00E9188B"/>
    <w:rsid w:val="00E919D5"/>
    <w:rsid w:val="00E91D62"/>
    <w:rsid w:val="00E920DA"/>
    <w:rsid w:val="00E923C2"/>
    <w:rsid w:val="00E92995"/>
    <w:rsid w:val="00E92C33"/>
    <w:rsid w:val="00E93B3E"/>
    <w:rsid w:val="00E94F37"/>
    <w:rsid w:val="00E96FAB"/>
    <w:rsid w:val="00E96FF1"/>
    <w:rsid w:val="00E97AEB"/>
    <w:rsid w:val="00E97F88"/>
    <w:rsid w:val="00EA0FB1"/>
    <w:rsid w:val="00EA104E"/>
    <w:rsid w:val="00EA2596"/>
    <w:rsid w:val="00EA30DD"/>
    <w:rsid w:val="00EA3277"/>
    <w:rsid w:val="00EA4B02"/>
    <w:rsid w:val="00EA67A3"/>
    <w:rsid w:val="00EA6DD4"/>
    <w:rsid w:val="00EB09BB"/>
    <w:rsid w:val="00EB2E29"/>
    <w:rsid w:val="00EB369C"/>
    <w:rsid w:val="00EB6D0F"/>
    <w:rsid w:val="00EB706D"/>
    <w:rsid w:val="00EC008D"/>
    <w:rsid w:val="00EC0E37"/>
    <w:rsid w:val="00EC19A3"/>
    <w:rsid w:val="00EC203D"/>
    <w:rsid w:val="00EC229E"/>
    <w:rsid w:val="00EC2BF2"/>
    <w:rsid w:val="00EC3DF4"/>
    <w:rsid w:val="00EC4F66"/>
    <w:rsid w:val="00EC4FC7"/>
    <w:rsid w:val="00EC5600"/>
    <w:rsid w:val="00EC632E"/>
    <w:rsid w:val="00EC6779"/>
    <w:rsid w:val="00EC69C6"/>
    <w:rsid w:val="00EC6F39"/>
    <w:rsid w:val="00EC7F66"/>
    <w:rsid w:val="00ED1141"/>
    <w:rsid w:val="00ED1482"/>
    <w:rsid w:val="00ED21D1"/>
    <w:rsid w:val="00ED2702"/>
    <w:rsid w:val="00ED2B62"/>
    <w:rsid w:val="00ED54EF"/>
    <w:rsid w:val="00ED6B65"/>
    <w:rsid w:val="00ED7915"/>
    <w:rsid w:val="00EE1FAC"/>
    <w:rsid w:val="00EE43A3"/>
    <w:rsid w:val="00EE4F5A"/>
    <w:rsid w:val="00EE532D"/>
    <w:rsid w:val="00EE6446"/>
    <w:rsid w:val="00EE666D"/>
    <w:rsid w:val="00EE6973"/>
    <w:rsid w:val="00EE6B35"/>
    <w:rsid w:val="00EE70E2"/>
    <w:rsid w:val="00EE747B"/>
    <w:rsid w:val="00EE7AB7"/>
    <w:rsid w:val="00EE7E3E"/>
    <w:rsid w:val="00EF0D0F"/>
    <w:rsid w:val="00EF2D52"/>
    <w:rsid w:val="00EF2F8E"/>
    <w:rsid w:val="00EF30E0"/>
    <w:rsid w:val="00EF5CB2"/>
    <w:rsid w:val="00EF705D"/>
    <w:rsid w:val="00EF799E"/>
    <w:rsid w:val="00EF7E10"/>
    <w:rsid w:val="00F00ADE"/>
    <w:rsid w:val="00F0189B"/>
    <w:rsid w:val="00F02795"/>
    <w:rsid w:val="00F039AF"/>
    <w:rsid w:val="00F03A59"/>
    <w:rsid w:val="00F04B25"/>
    <w:rsid w:val="00F055BE"/>
    <w:rsid w:val="00F05C81"/>
    <w:rsid w:val="00F0619E"/>
    <w:rsid w:val="00F066BF"/>
    <w:rsid w:val="00F07B7D"/>
    <w:rsid w:val="00F1281D"/>
    <w:rsid w:val="00F137A7"/>
    <w:rsid w:val="00F1581F"/>
    <w:rsid w:val="00F161B7"/>
    <w:rsid w:val="00F17230"/>
    <w:rsid w:val="00F22A53"/>
    <w:rsid w:val="00F254AC"/>
    <w:rsid w:val="00F30887"/>
    <w:rsid w:val="00F3090E"/>
    <w:rsid w:val="00F30DCC"/>
    <w:rsid w:val="00F3129D"/>
    <w:rsid w:val="00F313F8"/>
    <w:rsid w:val="00F31CAF"/>
    <w:rsid w:val="00F326A4"/>
    <w:rsid w:val="00F331DA"/>
    <w:rsid w:val="00F34490"/>
    <w:rsid w:val="00F3476C"/>
    <w:rsid w:val="00F36395"/>
    <w:rsid w:val="00F36404"/>
    <w:rsid w:val="00F36737"/>
    <w:rsid w:val="00F378D8"/>
    <w:rsid w:val="00F40157"/>
    <w:rsid w:val="00F42781"/>
    <w:rsid w:val="00F429D4"/>
    <w:rsid w:val="00F42B3E"/>
    <w:rsid w:val="00F4383E"/>
    <w:rsid w:val="00F43DD3"/>
    <w:rsid w:val="00F44EB3"/>
    <w:rsid w:val="00F4609B"/>
    <w:rsid w:val="00F510BB"/>
    <w:rsid w:val="00F51230"/>
    <w:rsid w:val="00F51E47"/>
    <w:rsid w:val="00F53587"/>
    <w:rsid w:val="00F554E4"/>
    <w:rsid w:val="00F5576E"/>
    <w:rsid w:val="00F5679D"/>
    <w:rsid w:val="00F56BF4"/>
    <w:rsid w:val="00F576CF"/>
    <w:rsid w:val="00F6182A"/>
    <w:rsid w:val="00F61DDB"/>
    <w:rsid w:val="00F62536"/>
    <w:rsid w:val="00F6255E"/>
    <w:rsid w:val="00F6297F"/>
    <w:rsid w:val="00F64479"/>
    <w:rsid w:val="00F656F8"/>
    <w:rsid w:val="00F66267"/>
    <w:rsid w:val="00F66BC8"/>
    <w:rsid w:val="00F6720D"/>
    <w:rsid w:val="00F678BF"/>
    <w:rsid w:val="00F67EBC"/>
    <w:rsid w:val="00F70034"/>
    <w:rsid w:val="00F71D54"/>
    <w:rsid w:val="00F739C8"/>
    <w:rsid w:val="00F73D6E"/>
    <w:rsid w:val="00F74206"/>
    <w:rsid w:val="00F74284"/>
    <w:rsid w:val="00F7475C"/>
    <w:rsid w:val="00F75475"/>
    <w:rsid w:val="00F76010"/>
    <w:rsid w:val="00F77BAD"/>
    <w:rsid w:val="00F77FE1"/>
    <w:rsid w:val="00F80AD0"/>
    <w:rsid w:val="00F81C37"/>
    <w:rsid w:val="00F82E5A"/>
    <w:rsid w:val="00F8362E"/>
    <w:rsid w:val="00F85CBB"/>
    <w:rsid w:val="00F86191"/>
    <w:rsid w:val="00F86553"/>
    <w:rsid w:val="00F8784A"/>
    <w:rsid w:val="00F8797C"/>
    <w:rsid w:val="00F87C1E"/>
    <w:rsid w:val="00F87E2A"/>
    <w:rsid w:val="00F906B3"/>
    <w:rsid w:val="00F906FA"/>
    <w:rsid w:val="00F91020"/>
    <w:rsid w:val="00F91CA7"/>
    <w:rsid w:val="00F9336F"/>
    <w:rsid w:val="00F93DBF"/>
    <w:rsid w:val="00F94D89"/>
    <w:rsid w:val="00F95A0E"/>
    <w:rsid w:val="00F96DB1"/>
    <w:rsid w:val="00FA0045"/>
    <w:rsid w:val="00FA118D"/>
    <w:rsid w:val="00FA2302"/>
    <w:rsid w:val="00FA2E21"/>
    <w:rsid w:val="00FA4DCE"/>
    <w:rsid w:val="00FA625D"/>
    <w:rsid w:val="00FA6BFD"/>
    <w:rsid w:val="00FA6E41"/>
    <w:rsid w:val="00FA78D9"/>
    <w:rsid w:val="00FB004F"/>
    <w:rsid w:val="00FB36FD"/>
    <w:rsid w:val="00FB4678"/>
    <w:rsid w:val="00FB47C8"/>
    <w:rsid w:val="00FB66A8"/>
    <w:rsid w:val="00FB6CD6"/>
    <w:rsid w:val="00FB7E6F"/>
    <w:rsid w:val="00FC0BD6"/>
    <w:rsid w:val="00FC1191"/>
    <w:rsid w:val="00FC11C8"/>
    <w:rsid w:val="00FC3CB1"/>
    <w:rsid w:val="00FC3D57"/>
    <w:rsid w:val="00FC410B"/>
    <w:rsid w:val="00FC488C"/>
    <w:rsid w:val="00FC4A0F"/>
    <w:rsid w:val="00FC642C"/>
    <w:rsid w:val="00FC7136"/>
    <w:rsid w:val="00FC7217"/>
    <w:rsid w:val="00FD073C"/>
    <w:rsid w:val="00FD1097"/>
    <w:rsid w:val="00FD16FE"/>
    <w:rsid w:val="00FD1719"/>
    <w:rsid w:val="00FD2119"/>
    <w:rsid w:val="00FD2F6E"/>
    <w:rsid w:val="00FD3328"/>
    <w:rsid w:val="00FD55AE"/>
    <w:rsid w:val="00FD5AF9"/>
    <w:rsid w:val="00FD5E7A"/>
    <w:rsid w:val="00FD6FC1"/>
    <w:rsid w:val="00FD7BB4"/>
    <w:rsid w:val="00FD7D9C"/>
    <w:rsid w:val="00FE04CF"/>
    <w:rsid w:val="00FE1F8B"/>
    <w:rsid w:val="00FE2C8D"/>
    <w:rsid w:val="00FE2CF5"/>
    <w:rsid w:val="00FE50EE"/>
    <w:rsid w:val="00FE510B"/>
    <w:rsid w:val="00FE53B9"/>
    <w:rsid w:val="00FE54ED"/>
    <w:rsid w:val="00FE681D"/>
    <w:rsid w:val="00FE7A31"/>
    <w:rsid w:val="00FE7F08"/>
    <w:rsid w:val="00FF12B9"/>
    <w:rsid w:val="00FF15F0"/>
    <w:rsid w:val="00FF2094"/>
    <w:rsid w:val="00FF2219"/>
    <w:rsid w:val="00FF23C9"/>
    <w:rsid w:val="00FF4542"/>
    <w:rsid w:val="00FF476B"/>
    <w:rsid w:val="00FF53D4"/>
    <w:rsid w:val="00FF55F8"/>
    <w:rsid w:val="00FF58B4"/>
    <w:rsid w:val="00FF625C"/>
    <w:rsid w:val="00FF626A"/>
    <w:rsid w:val="00FF65F6"/>
    <w:rsid w:val="00FF6A68"/>
    <w:rsid w:val="00FF6EF8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36116"/>
  <w15:chartTrackingRefBased/>
  <w15:docId w15:val="{6DF930EC-272C-457C-8AC1-18AB39FE7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Yu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4"/>
      <w:szCs w:val="24"/>
    </w:rPr>
  </w:style>
  <w:style w:type="paragraph" w:styleId="Heading1">
    <w:name w:val="heading 1"/>
    <w:aliases w:val="Appendix Heading 1"/>
    <w:basedOn w:val="Normal"/>
    <w:next w:val="Normal"/>
    <w:link w:val="Heading1Char"/>
    <w:qFormat/>
    <w:rsid w:val="001C3A8B"/>
    <w:pPr>
      <w:keepNext/>
      <w:keepLines/>
      <w:spacing w:before="240" w:after="0"/>
      <w:outlineLvl w:val="0"/>
    </w:pPr>
    <w:rPr>
      <w:rFonts w:ascii="Calibri Light" w:eastAsia="Times New Roman" w:hAnsi="Calibri Light"/>
      <w:bCs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5A2C98"/>
    <w:pPr>
      <w:keepNext/>
      <w:keepLines/>
      <w:spacing w:before="200" w:after="0"/>
      <w:outlineLvl w:val="1"/>
    </w:pPr>
    <w:rPr>
      <w:rFonts w:ascii="Calibri Light" w:eastAsia="Times New Roman" w:hAnsi="Calibri Light"/>
      <w:b/>
      <w:bCs/>
      <w:color w:val="4472C4"/>
      <w:sz w:val="26"/>
      <w:szCs w:val="26"/>
    </w:rPr>
  </w:style>
  <w:style w:type="paragraph" w:styleId="Heading3">
    <w:name w:val="heading 3"/>
    <w:next w:val="Normal"/>
    <w:link w:val="Heading3Char"/>
    <w:qFormat/>
    <w:rsid w:val="005A2C98"/>
    <w:pPr>
      <w:keepNext/>
      <w:tabs>
        <w:tab w:val="num" w:pos="992"/>
      </w:tabs>
      <w:spacing w:after="120"/>
      <w:ind w:left="992" w:hanging="992"/>
      <w:outlineLvl w:val="2"/>
    </w:pPr>
    <w:rPr>
      <w:rFonts w:eastAsia="Times New Roman"/>
      <w:b/>
      <w:bCs/>
      <w:sz w:val="24"/>
      <w:lang w:val="en-GB"/>
    </w:rPr>
  </w:style>
  <w:style w:type="paragraph" w:styleId="Heading4">
    <w:name w:val="heading 4"/>
    <w:next w:val="Normal"/>
    <w:link w:val="Heading4Char"/>
    <w:qFormat/>
    <w:rsid w:val="005A2C98"/>
    <w:pPr>
      <w:keepNext/>
      <w:tabs>
        <w:tab w:val="num" w:pos="992"/>
      </w:tabs>
      <w:spacing w:after="120"/>
      <w:ind w:left="992" w:hanging="992"/>
      <w:outlineLvl w:val="3"/>
    </w:pPr>
    <w:rPr>
      <w:rFonts w:eastAsia="Times New Roman"/>
      <w:b/>
      <w:bCs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F03D2"/>
    <w:pPr>
      <w:keepNext/>
      <w:keepLines/>
      <w:spacing w:before="200" w:after="0"/>
      <w:outlineLvl w:val="4"/>
    </w:pPr>
    <w:rPr>
      <w:rFonts w:ascii="Calibri Light" w:eastAsia="Times New Roman" w:hAnsi="Calibri Light"/>
      <w:color w:val="1F3763"/>
    </w:rPr>
  </w:style>
  <w:style w:type="paragraph" w:styleId="Heading9">
    <w:name w:val="heading 9"/>
    <w:basedOn w:val="Normal"/>
    <w:next w:val="Normal"/>
    <w:link w:val="Heading9Char"/>
    <w:qFormat/>
    <w:rsid w:val="00176124"/>
    <w:pPr>
      <w:keepNext/>
      <w:numPr>
        <w:ilvl w:val="8"/>
        <w:numId w:val="3"/>
      </w:numPr>
      <w:spacing w:before="113" w:after="57" w:line="240" w:lineRule="auto"/>
      <w:outlineLvl w:val="8"/>
    </w:pPr>
    <w:rPr>
      <w:rFonts w:eastAsia="Times New Roman"/>
      <w:b/>
      <w:bCs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54EF"/>
  </w:style>
  <w:style w:type="character" w:customStyle="1" w:styleId="Heading1Char">
    <w:name w:val="Heading 1 Char"/>
    <w:aliases w:val="Appendix Heading 1 Char"/>
    <w:link w:val="Heading1"/>
    <w:uiPriority w:val="9"/>
    <w:rsid w:val="001C3A8B"/>
    <w:rPr>
      <w:rFonts w:ascii="Calibri Light" w:eastAsia="Times New Roman" w:hAnsi="Calibri Light" w:cs="Times New Roman"/>
      <w:bCs/>
      <w:color w:val="2F5496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1C3A8B"/>
  </w:style>
  <w:style w:type="paragraph" w:styleId="Header">
    <w:name w:val="header"/>
    <w:basedOn w:val="Normal"/>
    <w:link w:val="HeaderChar"/>
    <w:uiPriority w:val="99"/>
    <w:unhideWhenUsed/>
    <w:rsid w:val="001F7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D14"/>
  </w:style>
  <w:style w:type="paragraph" w:styleId="Footer">
    <w:name w:val="footer"/>
    <w:basedOn w:val="Normal"/>
    <w:link w:val="FooterChar"/>
    <w:uiPriority w:val="99"/>
    <w:unhideWhenUsed/>
    <w:rsid w:val="001F7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D14"/>
  </w:style>
  <w:style w:type="paragraph" w:styleId="ListParagraph">
    <w:name w:val="List Paragraph"/>
    <w:basedOn w:val="Normal"/>
    <w:uiPriority w:val="34"/>
    <w:qFormat/>
    <w:rsid w:val="00CE5EF0"/>
    <w:pPr>
      <w:ind w:left="720"/>
      <w:contextualSpacing/>
    </w:pPr>
  </w:style>
  <w:style w:type="character" w:customStyle="1" w:styleId="Heading9Char">
    <w:name w:val="Heading 9 Char"/>
    <w:link w:val="Heading9"/>
    <w:rsid w:val="00176124"/>
    <w:rPr>
      <w:rFonts w:eastAsia="Times New Roman"/>
      <w:b/>
      <w:bCs/>
      <w:i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C5AC4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C4BEF"/>
    <w:pPr>
      <w:spacing w:line="480" w:lineRule="auto"/>
    </w:pPr>
    <w:rPr>
      <w:rFonts w:eastAsia="Calibri"/>
      <w:bCs/>
      <w:noProof/>
      <w:szCs w:val="22"/>
    </w:rPr>
  </w:style>
  <w:style w:type="character" w:customStyle="1" w:styleId="EndNoteBibliographyChar">
    <w:name w:val="EndNote Bibliography Char"/>
    <w:link w:val="EndNoteBibliography"/>
    <w:rsid w:val="00AC4BEF"/>
    <w:rPr>
      <w:rFonts w:eastAsia="Calibri"/>
      <w:bCs/>
      <w:noProof/>
      <w:szCs w:val="22"/>
    </w:rPr>
  </w:style>
  <w:style w:type="character" w:styleId="Hyperlink">
    <w:name w:val="Hyperlink"/>
    <w:uiPriority w:val="99"/>
    <w:unhideWhenUsed/>
    <w:rsid w:val="00F6297F"/>
    <w:rPr>
      <w:color w:val="0563C1"/>
      <w:u w:val="single"/>
    </w:rPr>
  </w:style>
  <w:style w:type="character" w:customStyle="1" w:styleId="Heading2Char">
    <w:name w:val="Heading 2 Char"/>
    <w:link w:val="Heading2"/>
    <w:uiPriority w:val="9"/>
    <w:semiHidden/>
    <w:rsid w:val="005A2C98"/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character" w:customStyle="1" w:styleId="Heading3Char">
    <w:name w:val="Heading 3 Char"/>
    <w:link w:val="Heading3"/>
    <w:rsid w:val="005A2C98"/>
    <w:rPr>
      <w:rFonts w:eastAsia="Times New Roman"/>
      <w:b/>
      <w:bCs/>
      <w:szCs w:val="20"/>
      <w:lang w:val="en-GB"/>
    </w:rPr>
  </w:style>
  <w:style w:type="character" w:customStyle="1" w:styleId="Heading4Char">
    <w:name w:val="Heading 4 Char"/>
    <w:link w:val="Heading4"/>
    <w:rsid w:val="005A2C98"/>
    <w:rPr>
      <w:rFonts w:eastAsia="Times New Roman"/>
      <w:b/>
      <w:bCs/>
      <w:szCs w:val="20"/>
      <w:lang w:val="en-GB"/>
    </w:rPr>
  </w:style>
  <w:style w:type="character" w:customStyle="1" w:styleId="Heading5Char">
    <w:name w:val="Heading 5 Char"/>
    <w:link w:val="Heading5"/>
    <w:uiPriority w:val="9"/>
    <w:rsid w:val="006F03D2"/>
    <w:rPr>
      <w:rFonts w:ascii="Calibri Light" w:eastAsia="Times New Roman" w:hAnsi="Calibri Light" w:cs="Times New Roman"/>
      <w:color w:val="1F3763"/>
    </w:rPr>
  </w:style>
  <w:style w:type="table" w:styleId="TableGrid">
    <w:name w:val="Table Grid"/>
    <w:basedOn w:val="TableNormal"/>
    <w:uiPriority w:val="39"/>
    <w:rsid w:val="00391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5A4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4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A46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65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A46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665E"/>
    <w:rPr>
      <w:sz w:val="24"/>
      <w:szCs w:val="24"/>
    </w:rPr>
  </w:style>
  <w:style w:type="character" w:customStyle="1" w:styleId="cite-bracket">
    <w:name w:val="cite-bracket"/>
    <w:rsid w:val="00B3201F"/>
  </w:style>
  <w:style w:type="character" w:customStyle="1" w:styleId="mw-editsection">
    <w:name w:val="mw-editsection"/>
    <w:rsid w:val="00B3201F"/>
  </w:style>
  <w:style w:type="character" w:customStyle="1" w:styleId="mw-editsection-bracket">
    <w:name w:val="mw-editsection-bracket"/>
    <w:rsid w:val="00B3201F"/>
  </w:style>
  <w:style w:type="character" w:customStyle="1" w:styleId="mw-cite-backlink">
    <w:name w:val="mw-cite-backlink"/>
    <w:rsid w:val="00B3201F"/>
  </w:style>
  <w:style w:type="character" w:styleId="HTMLCite">
    <w:name w:val="HTML Cite"/>
    <w:uiPriority w:val="99"/>
    <w:semiHidden/>
    <w:unhideWhenUsed/>
    <w:rsid w:val="00B3201F"/>
    <w:rPr>
      <w:i/>
      <w:iCs/>
    </w:rPr>
  </w:style>
  <w:style w:type="character" w:customStyle="1" w:styleId="id-lock-free">
    <w:name w:val="id-lock-free"/>
    <w:rsid w:val="00B3201F"/>
  </w:style>
  <w:style w:type="character" w:customStyle="1" w:styleId="nowrap">
    <w:name w:val="nowrap"/>
    <w:rsid w:val="00B3201F"/>
  </w:style>
  <w:style w:type="paragraph" w:customStyle="1" w:styleId="data-listproperty">
    <w:name w:val="data-list__property"/>
    <w:basedOn w:val="Normal"/>
    <w:rsid w:val="00B3201F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Strong">
    <w:name w:val="Strong"/>
    <w:uiPriority w:val="22"/>
    <w:qFormat/>
    <w:rsid w:val="00B3201F"/>
    <w:rPr>
      <w:b/>
      <w:bCs/>
    </w:rPr>
  </w:style>
  <w:style w:type="character" w:customStyle="1" w:styleId="data-listproperty-value">
    <w:name w:val="data-list__property-value"/>
    <w:rsid w:val="00B3201F"/>
  </w:style>
  <w:style w:type="paragraph" w:customStyle="1" w:styleId="Default">
    <w:name w:val="Default"/>
    <w:rsid w:val="001A7D55"/>
    <w:pPr>
      <w:autoSpaceDE w:val="0"/>
      <w:autoSpaceDN w:val="0"/>
      <w:adjustRightInd w:val="0"/>
    </w:pPr>
    <w:rPr>
      <w:rFonts w:ascii="FS Me" w:hAnsi="FS Me" w:cs="FS Me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C76814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UnresolvedMention">
    <w:name w:val="Unresolved Mention"/>
    <w:uiPriority w:val="99"/>
    <w:semiHidden/>
    <w:unhideWhenUsed/>
    <w:rsid w:val="00C94D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2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52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40661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single" w:sz="6" w:space="2" w:color="A2A9B1"/>
            <w:right w:val="none" w:sz="0" w:space="0" w:color="auto"/>
          </w:divBdr>
        </w:div>
      </w:divsChild>
    </w:div>
    <w:div w:id="2170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oy17</b:Tag>
    <b:SourceType>JournalArticle</b:SourceType>
    <b:Guid>{06DDF9AF-D682-4ADA-A43C-24E8511DF445}</b:Guid>
    <b:Author>
      <b:Author>
        <b:NameList>
          <b:Person>
            <b:Last>Moya B</b:Last>
            <b:First>Barcelo</b:First>
            <b:Middle>IM, Bhagwat S, Patel M, Bou G, Papp-Wallace KM, Bonomo RA, Oliver A</b:Middle>
          </b:Person>
        </b:NameList>
      </b:Author>
    </b:Author>
    <b:Title>Potent β-Lactam Enhancer Activity of Zidebactam and WCK 5153 against Acinetobacter baumannii, Including Carbapenemase-Producing Clinical Isolates.</b:Title>
    <b:JournalName>Antimicrob. Agents Chemother</b:JournalName>
    <b:Year>2017</b:Year>
    <b:Pages>61:e01238-17. doi: 10.1128</b:Pages>
    <b:RefOrder>1</b:RefOrder>
  </b:Source>
  <b:Source>
    <b:Tag>Moy171</b:Tag>
    <b:SourceType>JournalArticle</b:SourceType>
    <b:Guid>{A0771AB4-2952-41AE-A8FC-AB3F2C263E83}</b:Guid>
    <b:Author>
      <b:Author>
        <b:NameList>
          <b:Person>
            <b:Last>Moya B.</b:Last>
            <b:First>Barcelo</b:First>
            <b:Middle>I.M., Bhagwat S., Patel M., Bou G., Papp-Wallace K.M., Bonomo R.A., Oliver A</b:Middle>
          </b:Person>
        </b:NameList>
      </b:Author>
    </b:Author>
    <b:Title>Moya B., Barcelo I.M., Bhagwat S., Patel M., Bou G., Papp-Wallace K.M., Bonomo R.A., Oliver A. WCK 5107 (Zidebactam) and WCK 5153 Are Novel Inhibitors of PBP2 Showing Potent “Beta-Lactam Enhancer” Activity against Pseudomonas aeruginosa, Including Multidr</b:Title>
    <b:JournalName>Antimicrob. Agents Chemother</b:JournalName>
    <b:Year>2017</b:Year>
    <b:Pages>61:e02529-16. doi: 10.1128</b:Pages>
    <b:RefOrder>2</b:RefOrder>
  </b:Source>
  <b:Source>
    <b:Tag>1Ka</b:Tag>
    <b:SourceType>JournalArticle</b:SourceType>
    <b:Guid>{98C08887-AB52-4DD2-83AB-6E2B2EC0A36E}</b:Guid>
    <b:Author>
      <b:Author>
        <b:NameList>
          <b:Person>
            <b:Last>1. Kazmierczak KM</b:Last>
            <b:First>Biedenbach</b:First>
            <b:Middle>DJ, Hackel M, Rabine S, de Jonge BLM, Bouchillon SK, Sahm DF, Bradford PA.</b:Middle>
          </b:Person>
        </b:NameList>
      </b:Author>
    </b:Author>
    <b:RefOrder>3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oy17</b:Tag>
    <b:SourceType>JournalArticle</b:SourceType>
    <b:Guid>{06DDF9AF-D682-4ADA-A43C-24E8511DF445}</b:Guid>
    <b:Author>
      <b:Author>
        <b:NameList>
          <b:Person>
            <b:Last>Moya B</b:Last>
            <b:First>Barcelo</b:First>
            <b:Middle>IM, Bhagwat S, Patel M, Bou G, Papp-Wallace KM, Bonomo RA, Oliver A</b:Middle>
          </b:Person>
        </b:NameList>
      </b:Author>
    </b:Author>
    <b:Title>Potent β-Lactam Enhancer Activity of Zidebactam and WCK 5153 against Acinetobacter baumannii, Including Carbapenemase-Producing Clinical Isolates.</b:Title>
    <b:JournalName>Antimicrob. Agents Chemother</b:JournalName>
    <b:Year>2017</b:Year>
    <b:Pages>61:e01238-17. doi: 10.1128</b:Pages>
    <b:RefOrder>1</b:RefOrder>
  </b:Source>
  <b:Source>
    <b:Tag>Moy171</b:Tag>
    <b:SourceType>JournalArticle</b:SourceType>
    <b:Guid>{A0771AB4-2952-41AE-A8FC-AB3F2C263E83}</b:Guid>
    <b:Author>
      <b:Author>
        <b:NameList>
          <b:Person>
            <b:Last>Moya B.</b:Last>
            <b:First>Barcelo</b:First>
            <b:Middle>I.M., Bhagwat S., Patel M., Bou G., Papp-Wallace K.M., Bonomo R.A., Oliver A</b:Middle>
          </b:Person>
        </b:NameList>
      </b:Author>
    </b:Author>
    <b:Title>Moya B., Barcelo I.M., Bhagwat S., Patel M., Bou G., Papp-Wallace K.M., Bonomo R.A., Oliver A. WCK 5107 (Zidebactam) and WCK 5153 Are Novel Inhibitors of PBP2 Showing Potent “Beta-Lactam Enhancer” Activity against Pseudomonas aeruginosa, Including Multidr</b:Title>
    <b:JournalName>Antimicrob. Agents Chemother</b:JournalName>
    <b:Year>2017</b:Year>
    <b:Pages>61:e02529-16. doi: 10.1128</b:Pages>
    <b:RefOrder>2</b:RefOrder>
  </b:Source>
  <b:Source>
    <b:Tag>1Ka</b:Tag>
    <b:SourceType>JournalArticle</b:SourceType>
    <b:Guid>{98C08887-AB52-4DD2-83AB-6E2B2EC0A36E}</b:Guid>
    <b:Author>
      <b:Author>
        <b:NameList>
          <b:Person>
            <b:Last>1. Kazmierczak KM</b:Last>
            <b:First>Biedenbach</b:First>
            <b:Middle>DJ, Hackel M, Rabine S, de Jonge BLM, Bouchillon SK, Sahm DF, Bradford PA.</b:Middle>
          </b:Person>
        </b:NameList>
      </b:Author>
    </b:Author>
    <b:RefOrder>3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oy17</b:Tag>
    <b:SourceType>JournalArticle</b:SourceType>
    <b:Guid>{06DDF9AF-D682-4ADA-A43C-24E8511DF445}</b:Guid>
    <b:Author>
      <b:Author>
        <b:NameList>
          <b:Person>
            <b:Last>Moya B</b:Last>
            <b:First>Barcelo</b:First>
            <b:Middle>IM, Bhagwat S, Patel M, Bou G, Papp-Wallace KM, Bonomo RA, Oliver A</b:Middle>
          </b:Person>
        </b:NameList>
      </b:Author>
    </b:Author>
    <b:Title>Potent β-Lactam Enhancer Activity of Zidebactam and WCK 5153 against Acinetobacter baumannii, Including Carbapenemase-Producing Clinical Isolates.</b:Title>
    <b:JournalName>Antimicrob. Agents Chemother</b:JournalName>
    <b:Year>2017</b:Year>
    <b:Pages>61:e01238-17. doi: 10.1128</b:Pages>
    <b:RefOrder>1</b:RefOrder>
  </b:Source>
  <b:Source>
    <b:Tag>Moy171</b:Tag>
    <b:SourceType>JournalArticle</b:SourceType>
    <b:Guid>{A0771AB4-2952-41AE-A8FC-AB3F2C263E83}</b:Guid>
    <b:Author>
      <b:Author>
        <b:NameList>
          <b:Person>
            <b:Last>Moya B.</b:Last>
            <b:First>Barcelo</b:First>
            <b:Middle>I.M., Bhagwat S., Patel M., Bou G., Papp-Wallace K.M., Bonomo R.A., Oliver A</b:Middle>
          </b:Person>
        </b:NameList>
      </b:Author>
    </b:Author>
    <b:Title>Moya B., Barcelo I.M., Bhagwat S., Patel M., Bou G., Papp-Wallace K.M., Bonomo R.A., Oliver A. WCK 5107 (Zidebactam) and WCK 5153 Are Novel Inhibitors of PBP2 Showing Potent “Beta-Lactam Enhancer” Activity against Pseudomonas aeruginosa, Including Multidr</b:Title>
    <b:JournalName>Antimicrob. Agents Chemother</b:JournalName>
    <b:Year>2017</b:Year>
    <b:Pages>61:e02529-16. doi: 10.1128</b:Pages>
    <b:RefOrder>2</b:RefOrder>
  </b:Source>
  <b:Source>
    <b:Tag>1Ka</b:Tag>
    <b:SourceType>JournalArticle</b:SourceType>
    <b:Guid>{98C08887-AB52-4DD2-83AB-6E2B2EC0A36E}</b:Guid>
    <b:Author>
      <b:Author>
        <b:NameList>
          <b:Person>
            <b:Last>1. Kazmierczak KM</b:Last>
            <b:First>Biedenbach</b:First>
            <b:Middle>DJ, Hackel M, Rabine S, de Jonge BLM, Bouchillon SK, Sahm DF, Bradford PA.</b:Middle>
          </b:Person>
        </b:NameList>
      </b:Author>
    </b:Author>
    <b:RefOrder>3</b:RefOrder>
  </b:Source>
</b:Sourc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oy17</b:Tag>
    <b:SourceType>JournalArticle</b:SourceType>
    <b:Guid>{06DDF9AF-D682-4ADA-A43C-24E8511DF445}</b:Guid>
    <b:Author>
      <b:Author>
        <b:NameList>
          <b:Person>
            <b:Last>Moya B</b:Last>
            <b:First>Barcelo</b:First>
            <b:Middle>IM, Bhagwat S, Patel M, Bou G, Papp-Wallace KM, Bonomo RA, Oliver A</b:Middle>
          </b:Person>
        </b:NameList>
      </b:Author>
    </b:Author>
    <b:Title>Potent β-Lactam Enhancer Activity of Zidebactam and WCK 5153 against Acinetobacter baumannii, Including Carbapenemase-Producing Clinical Isolates.</b:Title>
    <b:JournalName>Antimicrob. Agents Chemother</b:JournalName>
    <b:Year>2017</b:Year>
    <b:Pages>61:e01238-17. doi: 10.1128</b:Pages>
    <b:RefOrder>1</b:RefOrder>
  </b:Source>
  <b:Source>
    <b:Tag>Moy171</b:Tag>
    <b:SourceType>JournalArticle</b:SourceType>
    <b:Guid>{A0771AB4-2952-41AE-A8FC-AB3F2C263E83}</b:Guid>
    <b:Author>
      <b:Author>
        <b:NameList>
          <b:Person>
            <b:Last>Moya B.</b:Last>
            <b:First>Barcelo</b:First>
            <b:Middle>I.M., Bhagwat S., Patel M., Bou G., Papp-Wallace K.M., Bonomo R.A., Oliver A</b:Middle>
          </b:Person>
        </b:NameList>
      </b:Author>
    </b:Author>
    <b:Title>Moya B., Barcelo I.M., Bhagwat S., Patel M., Bou G., Papp-Wallace K.M., Bonomo R.A., Oliver A. WCK 5107 (Zidebactam) and WCK 5153 Are Novel Inhibitors of PBP2 Showing Potent “Beta-Lactam Enhancer” Activity against Pseudomonas aeruginosa, Including Multidr</b:Title>
    <b:JournalName>Antimicrob. Agents Chemother</b:JournalName>
    <b:Year>2017</b:Year>
    <b:Pages>61:e02529-16. doi: 10.1128</b:Pages>
    <b:RefOrder>2</b:RefOrder>
  </b:Source>
  <b:Source>
    <b:Tag>1Ka</b:Tag>
    <b:SourceType>JournalArticle</b:SourceType>
    <b:Guid>{98C08887-AB52-4DD2-83AB-6E2B2EC0A36E}</b:Guid>
    <b:Author>
      <b:Author>
        <b:NameList>
          <b:Person>
            <b:Last>1. Kazmierczak KM</b:Last>
            <b:First>Biedenbach</b:First>
            <b:Middle>DJ, Hackel M, Rabine S, de Jonge BLM, Bouchillon SK, Sahm DF, Bradford PA.</b:Middle>
          </b:Person>
        </b:NameList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E2040916-A5FB-4D1E-9A5C-1301840010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65A475-5761-4749-9F8B-BE1FE87FC82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B3F52C5-9059-4999-B9B3-6EF1DD3E37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894A5C3-CD51-4A30-91BA-F58081750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0</Words>
  <Characters>4450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anitoba e-Health Services</Company>
  <LinksUpToDate>false</LinksUpToDate>
  <CharactersWithSpaces>5220</CharactersWithSpaces>
  <SharedDoc>false</SharedDoc>
  <HLinks>
    <vt:vector size="174" baseType="variant">
      <vt:variant>
        <vt:i4>720984</vt:i4>
      </vt:variant>
      <vt:variant>
        <vt:i4>84</vt:i4>
      </vt:variant>
      <vt:variant>
        <vt:i4>0</vt:i4>
      </vt:variant>
      <vt:variant>
        <vt:i4>5</vt:i4>
      </vt:variant>
      <vt:variant>
        <vt:lpwstr>https://doi.org/10.3390%2Fantibiotics10101179</vt:lpwstr>
      </vt:variant>
      <vt:variant>
        <vt:lpwstr/>
      </vt:variant>
      <vt:variant>
        <vt:i4>5177385</vt:i4>
      </vt:variant>
      <vt:variant>
        <vt:i4>81</vt:i4>
      </vt:variant>
      <vt:variant>
        <vt:i4>0</vt:i4>
      </vt:variant>
      <vt:variant>
        <vt:i4>5</vt:i4>
      </vt:variant>
      <vt:variant>
        <vt:lpwstr>https://en.wikipedia.org/wiki/Doi_(identifier)</vt:lpwstr>
      </vt:variant>
      <vt:variant>
        <vt:lpwstr/>
      </vt:variant>
      <vt:variant>
        <vt:i4>1769549</vt:i4>
      </vt:variant>
      <vt:variant>
        <vt:i4>78</vt:i4>
      </vt:variant>
      <vt:variant>
        <vt:i4>0</vt:i4>
      </vt:variant>
      <vt:variant>
        <vt:i4>5</vt:i4>
      </vt:variant>
      <vt:variant>
        <vt:lpwstr>https://www.ncbi.nlm.nih.gov/pmc/articles/PMC8532682</vt:lpwstr>
      </vt:variant>
      <vt:variant>
        <vt:lpwstr/>
      </vt:variant>
      <vt:variant>
        <vt:i4>7143538</vt:i4>
      </vt:variant>
      <vt:variant>
        <vt:i4>75</vt:i4>
      </vt:variant>
      <vt:variant>
        <vt:i4>0</vt:i4>
      </vt:variant>
      <vt:variant>
        <vt:i4>5</vt:i4>
      </vt:variant>
      <vt:variant>
        <vt:lpwstr>https://clinicaltrials.gov/</vt:lpwstr>
      </vt:variant>
      <vt:variant>
        <vt:lpwstr/>
      </vt:variant>
      <vt:variant>
        <vt:i4>65615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?term=WHO%20Pathogens%20Priority%20List%20Working%20Group%5BCorporate%20Author%5D</vt:lpwstr>
      </vt:variant>
      <vt:variant>
        <vt:lpwstr/>
      </vt:variant>
      <vt:variant>
        <vt:i4>2621520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?term=Magrini%20N%5BAuthor%5D&amp;cauthor=true&amp;cauthor_uid=29276051</vt:lpwstr>
      </vt:variant>
      <vt:variant>
        <vt:lpwstr/>
      </vt:variant>
      <vt:variant>
        <vt:i4>5243007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?term=Theuretzbacher%20U%5BAuthor%5D&amp;cauthor=true&amp;cauthor_uid=29276051</vt:lpwstr>
      </vt:variant>
      <vt:variant>
        <vt:lpwstr/>
      </vt:variant>
      <vt:variant>
        <vt:i4>5963823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Singh%20N%5BAuthor%5D&amp;cauthor=true&amp;cauthor_uid=29276051</vt:lpwstr>
      </vt:variant>
      <vt:variant>
        <vt:lpwstr/>
      </vt:variant>
      <vt:variant>
        <vt:i4>5242991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Hansen%20P%5BAuthor%5D&amp;cauthor=true&amp;cauthor_uid=29276051</vt:lpwstr>
      </vt:variant>
      <vt:variant>
        <vt:lpwstr/>
      </vt:variant>
      <vt:variant>
        <vt:i4>7536733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Grayson%20ML%5BAuthor%5D&amp;cauthor=true&amp;cauthor_uid=29276051</vt:lpwstr>
      </vt:variant>
      <vt:variant>
        <vt:lpwstr/>
      </vt:variant>
      <vt:variant>
        <vt:i4>721018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Houchens%20CR%5BAuthor%5D&amp;cauthor=true&amp;cauthor_uid=29276051</vt:lpwstr>
      </vt:variant>
      <vt:variant>
        <vt:lpwstr/>
      </vt:variant>
      <vt:variant>
        <vt:i4>7929941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Cox%20EM%5BAuthor%5D&amp;cauthor=true&amp;cauthor_uid=29276051</vt:lpwstr>
      </vt:variant>
      <vt:variant>
        <vt:lpwstr/>
      </vt:variant>
      <vt:variant>
        <vt:i4>3997703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Cavaleri%20M%5BAuthor%5D&amp;cauthor=true&amp;cauthor_uid=29276051</vt:lpwstr>
      </vt:variant>
      <vt:variant>
        <vt:lpwstr/>
      </vt:variant>
      <vt:variant>
        <vt:i4>5308470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Patel%20J%5BAuthor%5D&amp;cauthor=true&amp;cauthor_uid=29276051</vt:lpwstr>
      </vt:variant>
      <vt:variant>
        <vt:lpwstr/>
      </vt:variant>
      <vt:variant>
        <vt:i4>4784188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Outterson%20K%5BAuthor%5D&amp;cauthor=true&amp;cauthor_uid=29276051</vt:lpwstr>
      </vt:variant>
      <vt:variant>
        <vt:lpwstr/>
      </vt:variant>
      <vt:variant>
        <vt:i4>6094894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Ouellette%20M%5BAuthor%5D&amp;cauthor=true&amp;cauthor_uid=29276051</vt:lpwstr>
      </vt:variant>
      <vt:variant>
        <vt:lpwstr/>
      </vt:variant>
      <vt:variant>
        <vt:i4>3473488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?term=Carmeli%20Y%5BAuthor%5D&amp;cauthor=true&amp;cauthor_uid=29276051</vt:lpwstr>
      </vt:variant>
      <vt:variant>
        <vt:lpwstr/>
      </vt:variant>
      <vt:variant>
        <vt:i4>4390950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?term=Kluytmans%20J%5BAuthor%5D&amp;cauthor=true&amp;cauthor_uid=29276051</vt:lpwstr>
      </vt:variant>
      <vt:variant>
        <vt:lpwstr/>
      </vt:variant>
      <vt:variant>
        <vt:i4>5767227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Kahlmeter%20G%5BAuthor%5D&amp;cauthor=true&amp;cauthor_uid=29276051</vt:lpwstr>
      </vt:variant>
      <vt:variant>
        <vt:lpwstr/>
      </vt:variant>
      <vt:variant>
        <vt:i4>2949195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Pulcini%20C%5BAuthor%5D&amp;cauthor=true&amp;cauthor_uid=29276051</vt:lpwstr>
      </vt:variant>
      <vt:variant>
        <vt:lpwstr/>
      </vt:variant>
      <vt:variant>
        <vt:i4>6488089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Monnet%20DL%5BAuthor%5D&amp;cauthor=true&amp;cauthor_uid=29276051</vt:lpwstr>
      </vt:variant>
      <vt:variant>
        <vt:lpwstr/>
      </vt:variant>
      <vt:variant>
        <vt:i4>5701666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Mendelson%20M%5BAuthor%5D&amp;cauthor=true&amp;cauthor_uid=29276051</vt:lpwstr>
      </vt:variant>
      <vt:variant>
        <vt:lpwstr/>
      </vt:variant>
      <vt:variant>
        <vt:i4>3538947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?term=Harbarth%20S%5BAuthor%5D&amp;cauthor=true&amp;cauthor_uid=29276051</vt:lpwstr>
      </vt:variant>
      <vt:variant>
        <vt:lpwstr/>
      </vt:variant>
      <vt:variant>
        <vt:i4>1245240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Moliner-Lahoz%20J%5BAuthor%5D&amp;cauthor=true&amp;cauthor_uid=28472416</vt:lpwstr>
      </vt:variant>
      <vt:variant>
        <vt:lpwstr/>
      </vt:variant>
      <vt:variant>
        <vt:i4>6094903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Mareca-Do%C3%B1ate%20R%5BAuthor%5D&amp;cauthor=true&amp;cauthor_uid=28472416</vt:lpwstr>
      </vt:variant>
      <vt:variant>
        <vt:lpwstr/>
      </vt:variant>
      <vt:variant>
        <vt:i4>3145771</vt:i4>
      </vt:variant>
      <vt:variant>
        <vt:i4>9</vt:i4>
      </vt:variant>
      <vt:variant>
        <vt:i4>0</vt:i4>
      </vt:variant>
      <vt:variant>
        <vt:i4>5</vt:i4>
      </vt:variant>
      <vt:variant>
        <vt:lpwstr>https://www.idsociety.org/practice</vt:lpwstr>
      </vt:variant>
      <vt:variant>
        <vt:lpwstr/>
      </vt:variant>
      <vt:variant>
        <vt:i4>2424927</vt:i4>
      </vt:variant>
      <vt:variant>
        <vt:i4>6</vt:i4>
      </vt:variant>
      <vt:variant>
        <vt:i4>0</vt:i4>
      </vt:variant>
      <vt:variant>
        <vt:i4>5</vt:i4>
      </vt:variant>
      <vt:variant>
        <vt:lpwstr>https://www.meiji.com/global/news/2025/pdf/250314_01.pdf</vt:lpwstr>
      </vt:variant>
      <vt:variant>
        <vt:lpwstr/>
      </vt:variant>
      <vt:variant>
        <vt:i4>5177368</vt:i4>
      </vt:variant>
      <vt:variant>
        <vt:i4>3</vt:i4>
      </vt:variant>
      <vt:variant>
        <vt:i4>0</vt:i4>
      </vt:variant>
      <vt:variant>
        <vt:i4>5</vt:i4>
      </vt:variant>
      <vt:variant>
        <vt:lpwstr>https://en.wikipedia.org/wiki/Enterobacteriaceae</vt:lpwstr>
      </vt:variant>
      <vt:variant>
        <vt:lpwstr/>
      </vt:variant>
      <vt:variant>
        <vt:i4>6029426</vt:i4>
      </vt:variant>
      <vt:variant>
        <vt:i4>0</vt:i4>
      </vt:variant>
      <vt:variant>
        <vt:i4>0</vt:i4>
      </vt:variant>
      <vt:variant>
        <vt:i4>5</vt:i4>
      </vt:variant>
      <vt:variant>
        <vt:lpwstr>https://en.wikipedia.org/wiki/Penicillin-binding_protein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Hackel</dc:creator>
  <cp:keywords/>
  <cp:lastModifiedBy>Sadie Thrift (Contractor)</cp:lastModifiedBy>
  <cp:revision>3</cp:revision>
  <cp:lastPrinted>2026-01-30T14:51:00Z</cp:lastPrinted>
  <dcterms:created xsi:type="dcterms:W3CDTF">2026-04-20T09:35:00Z</dcterms:created>
  <dcterms:modified xsi:type="dcterms:W3CDTF">2026-04-20T09:36:00Z</dcterms:modified>
</cp:coreProperties>
</file>